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7F3D8" w14:textId="77777777" w:rsidR="004B2E85" w:rsidRPr="00E44B04" w:rsidRDefault="004B2E85" w:rsidP="004B2E85">
      <w:pPr>
        <w:jc w:val="both"/>
        <w:rPr>
          <w:rFonts w:asciiTheme="majorHAnsi" w:hAnsiTheme="majorHAnsi" w:cstheme="majorHAnsi"/>
          <w:sz w:val="16"/>
          <w:szCs w:val="16"/>
        </w:rPr>
      </w:pPr>
      <w:bookmarkStart w:id="0" w:name="_Hlk195788521"/>
      <w:r w:rsidRPr="00E44B04">
        <w:rPr>
          <w:rFonts w:asciiTheme="majorHAnsi" w:hAnsiTheme="majorHAnsi" w:cstheme="majorHAnsi"/>
          <w:b/>
          <w:bCs/>
          <w:sz w:val="16"/>
          <w:szCs w:val="16"/>
        </w:rPr>
        <w:t xml:space="preserve">Table </w:t>
      </w:r>
      <w:r>
        <w:rPr>
          <w:rFonts w:asciiTheme="majorHAnsi" w:hAnsiTheme="majorHAnsi" w:cstheme="majorHAnsi"/>
          <w:b/>
          <w:bCs/>
          <w:sz w:val="16"/>
          <w:szCs w:val="16"/>
        </w:rPr>
        <w:t>S</w:t>
      </w:r>
      <w:r w:rsidRPr="00E44B04">
        <w:rPr>
          <w:rFonts w:asciiTheme="majorHAnsi" w:hAnsiTheme="majorHAnsi" w:cstheme="majorHAnsi"/>
          <w:b/>
          <w:bCs/>
          <w:sz w:val="16"/>
          <w:szCs w:val="16"/>
        </w:rPr>
        <w:t>1</w:t>
      </w:r>
      <w:r w:rsidRPr="00E44B04">
        <w:rPr>
          <w:rFonts w:asciiTheme="majorHAnsi" w:hAnsiTheme="majorHAnsi" w:cstheme="majorHAnsi"/>
          <w:sz w:val="16"/>
          <w:szCs w:val="16"/>
        </w:rPr>
        <w:t>. Summary of studies examining the effects of various exercise protocols on FoxO signaling in skeletal muscle. Each entry details the exercise type, subject groups, regulatory changes in FoxO, and the key findings related to muscle adaptation and protein turnover.</w:t>
      </w:r>
    </w:p>
    <w:tbl>
      <w:tblPr>
        <w:tblStyle w:val="TableGrid"/>
        <w:tblW w:w="9982" w:type="dxa"/>
        <w:tblLook w:val="04A0" w:firstRow="1" w:lastRow="0" w:firstColumn="1" w:lastColumn="0" w:noHBand="0" w:noVBand="1"/>
      </w:tblPr>
      <w:tblGrid>
        <w:gridCol w:w="1525"/>
        <w:gridCol w:w="1510"/>
        <w:gridCol w:w="1546"/>
        <w:gridCol w:w="4832"/>
        <w:gridCol w:w="569"/>
      </w:tblGrid>
      <w:tr w:rsidR="004B2E85" w:rsidRPr="00E44B04" w14:paraId="29D0741C" w14:textId="77777777" w:rsidTr="004169B6">
        <w:trPr>
          <w:trHeight w:val="315"/>
        </w:trPr>
        <w:tc>
          <w:tcPr>
            <w:tcW w:w="1525" w:type="dxa"/>
            <w:hideMark/>
          </w:tcPr>
          <w:p w14:paraId="7912791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Exercise Type</w:t>
            </w:r>
          </w:p>
        </w:tc>
        <w:tc>
          <w:tcPr>
            <w:tcW w:w="1510" w:type="dxa"/>
            <w:hideMark/>
          </w:tcPr>
          <w:p w14:paraId="54BC361B"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Samples</w:t>
            </w:r>
          </w:p>
        </w:tc>
        <w:tc>
          <w:tcPr>
            <w:tcW w:w="0" w:type="auto"/>
            <w:hideMark/>
          </w:tcPr>
          <w:p w14:paraId="5374800D"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FoxO regulation by exercise</w:t>
            </w:r>
          </w:p>
        </w:tc>
        <w:tc>
          <w:tcPr>
            <w:tcW w:w="4832" w:type="dxa"/>
            <w:hideMark/>
          </w:tcPr>
          <w:p w14:paraId="37614F2F"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Main Findings</w:t>
            </w:r>
          </w:p>
        </w:tc>
        <w:tc>
          <w:tcPr>
            <w:tcW w:w="569" w:type="dxa"/>
            <w:hideMark/>
          </w:tcPr>
          <w:p w14:paraId="2B279D7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Refs</w:t>
            </w:r>
          </w:p>
        </w:tc>
      </w:tr>
      <w:tr w:rsidR="004B2E85" w:rsidRPr="00E44B04" w14:paraId="3E8F322D" w14:textId="77777777" w:rsidTr="004169B6">
        <w:trPr>
          <w:trHeight w:val="315"/>
        </w:trPr>
        <w:tc>
          <w:tcPr>
            <w:tcW w:w="9982" w:type="dxa"/>
            <w:gridSpan w:val="5"/>
          </w:tcPr>
          <w:p w14:paraId="3D033183"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Pharmacologically‐Induced Muscle Atrophy</w:t>
            </w:r>
          </w:p>
        </w:tc>
      </w:tr>
      <w:tr w:rsidR="004B2E85" w:rsidRPr="00E44B04" w14:paraId="1F03F702" w14:textId="77777777" w:rsidTr="004169B6">
        <w:trPr>
          <w:trHeight w:val="315"/>
        </w:trPr>
        <w:tc>
          <w:tcPr>
            <w:tcW w:w="1525" w:type="dxa"/>
            <w:hideMark/>
          </w:tcPr>
          <w:p w14:paraId="1684BC0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erobic training (treadmill)</w:t>
            </w:r>
            <w:r w:rsidRPr="00E44B04">
              <w:rPr>
                <w:rFonts w:asciiTheme="majorHAnsi" w:hAnsiTheme="majorHAnsi" w:cstheme="majorHAnsi"/>
                <w:sz w:val="16"/>
                <w:szCs w:val="16"/>
                <w:lang w:val="en-US"/>
              </w:rPr>
              <w:br/>
              <w:t>Resistance training (ladder climbing)</w:t>
            </w:r>
          </w:p>
        </w:tc>
        <w:tc>
          <w:tcPr>
            <w:tcW w:w="1510" w:type="dxa"/>
            <w:hideMark/>
          </w:tcPr>
          <w:p w14:paraId="7D2EC7B6"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ale mice (8-week-old)</w:t>
            </w:r>
          </w:p>
        </w:tc>
        <w:tc>
          <w:tcPr>
            <w:tcW w:w="0" w:type="auto"/>
            <w:hideMark/>
          </w:tcPr>
          <w:p w14:paraId="06B08988"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phosphorylation</w:t>
            </w:r>
            <w:r w:rsidRPr="00E44B04">
              <w:rPr>
                <w:rFonts w:asciiTheme="majorHAnsi" w:hAnsiTheme="majorHAnsi" w:cstheme="majorHAnsi"/>
                <w:sz w:val="16"/>
                <w:szCs w:val="16"/>
                <w:lang w:val="en-US"/>
              </w:rPr>
              <w:br/>
              <w:t>(inactivation)</w:t>
            </w:r>
          </w:p>
        </w:tc>
        <w:tc>
          <w:tcPr>
            <w:tcW w:w="4832" w:type="dxa"/>
            <w:hideMark/>
          </w:tcPr>
          <w:p w14:paraId="3D98D5F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xercise reverses Dexamethasone-induced muscle atrophy by inhibiting HDAC4/FoxO3a signaling, increasing AKT phosphorylation, and reducing MuRF1 and Atrogin-1 expression​. Combined aerobic and resistance exercise improves muscle mass and function in Dexamethasone-treated mice, enhancing recovery​. Exercise increases FoxO3a phosphorylation, reducing its nuclear localization and transcriptional activity, thereby lowering muscle atrophy markers​.</w:t>
            </w:r>
          </w:p>
        </w:tc>
        <w:tc>
          <w:tcPr>
            <w:tcW w:w="569" w:type="dxa"/>
            <w:hideMark/>
          </w:tcPr>
          <w:p w14:paraId="2B560B80"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cellsig.2024.111581","ISSN":"1873-3913 (Electronic)","PMID":"39732306","abstract":"This study aimed to investigate the underlying mechanisms by which physical  exercise mitigates muscle atrophy induced by Dexamethasone (Dex). A muscle atrophy model was established in the mouse C2C12 cell line and 8-week-old mice treated with Dex, with subsequent verification of phenotype and atrogene expression. The potential benefits of combined aerobic and resistance exercise in mitigating muscle atrophy were then examined. To elucidate the involvement of Histone deacetylase 4 (HDAC4) in the protective effects of exercise against muscle loss, a combination of RT-PCR, Western blotting, immunoprecipitation, and immunofluorescence staining techniques were employed. The upregulation of HDAC4 was observed following Dex-induced muscle atrophy in vitro and in vivo. Inhibition of HDAC4 in C2C12 cells resulted in an increase in myotube diameter and fusion index, along with a decrease in the expression of Atrogin-1 and MuRF1. Treatment with Tasquinimod, an HDAC4 inhibitor, effectively prevented muscle wasting and dysfunction in mice induced by Dex. After a 6-week exercise intervention, the Dex-Exercise group exhibited significant improvements in body fat level, hyperinsulinemia, muscle mass and function in comparison to the Dex-Sedentary group. Mechanistically, we discovered that HDAC4 bound to and deacetylated Forkhead box protein O 3a (FoxO3a) within the nucleus, leading to decreased phosphorylation of FoxO3a at Ser 253. This interaction subsequently facilitated the expression of downstream atrogene Atrogin-1 and MuRF1, resulting in muscle atrophy. Conversely, exercise was found to potentially mitigate muscle atrophy by inhibiting the HDAC4/FoxO3a pathway. These findings suggest that HDAC4 may be a potential therapeutic target for exercise to combat Dex-induced muscle atrophy.","author":[{"dropping-particle":"","family":"Liang","given":"Dehuan","non-dropping-particle":"","parse-names":false,"suffix":""},{"dropping-particle":"","family":"Wang","given":"Danni","non-dropping-particle":"","parse-names":false,"suffix":""},{"dropping-particle":"","family":"Zheng","given":"Xinyue","non-dropping-particle":"","parse-names":false,"suffix":""},{"dropping-particle":"","family":"Xiang","given":"Heng","non-dropping-particle":"","parse-names":false,"suffix":""},{"dropping-particle":"","family":"Liu","given":"Sujuan","non-dropping-particle":"","parse-names":false,"suffix":""},{"dropping-particle":"","family":"Yu","given":"Chunxia","non-dropping-particle":"","parse-names":false,"suffix":""},{"dropping-particle":"","family":"Tian","given":"Jiatong","non-dropping-particle":"","parse-names":false,"suffix":""},{"dropping-particle":"","family":"Ma","given":"Jianxiong","non-dropping-particle":"","parse-names":false,"suffix":""},{"dropping-particle":"","family":"Niu","given":"Yanmei","non-dropping-particle":"","parse-names":false,"suffix":""}],"container-title":"Cellular signalling","id":"ITEM-1","issued":{"date-parts":[["2025","3"]]},"language":"eng","page":"111581","publisher-place":"England","title":"Aerobic plus resistance exercise attenuates skeletal muscle atrophy induced by  dexamethasone through the HDAC4/FoxO3a pathway.","type":"article-journal","volume":"127"},"uris":["http://www.mendeley.com/documents/?uuid=8c85db08-dd3a-4866-bff1-20c73821780a"]}],"mendeley":{"formattedCitation":"(21)","plainTextFormattedCitation":"(21)","previouslyFormattedCitation":"(21)"},"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21)</w:t>
            </w:r>
            <w:r w:rsidRPr="00E44B04">
              <w:rPr>
                <w:rFonts w:asciiTheme="majorHAnsi" w:hAnsiTheme="majorHAnsi" w:cstheme="majorHAnsi"/>
                <w:b/>
                <w:bCs/>
                <w:sz w:val="16"/>
                <w:szCs w:val="16"/>
                <w:lang w:val="en-US"/>
              </w:rPr>
              <w:fldChar w:fldCharType="end"/>
            </w:r>
          </w:p>
        </w:tc>
      </w:tr>
      <w:tr w:rsidR="004B2E85" w:rsidRPr="00E44B04" w14:paraId="3F48882A" w14:textId="77777777" w:rsidTr="004169B6">
        <w:trPr>
          <w:trHeight w:val="315"/>
        </w:trPr>
        <w:tc>
          <w:tcPr>
            <w:tcW w:w="1525" w:type="dxa"/>
            <w:hideMark/>
          </w:tcPr>
          <w:p w14:paraId="7627C278"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exercise (incremental ladder climbing)</w:t>
            </w:r>
          </w:p>
        </w:tc>
        <w:tc>
          <w:tcPr>
            <w:tcW w:w="1510" w:type="dxa"/>
            <w:hideMark/>
          </w:tcPr>
          <w:p w14:paraId="6E5C5F0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40 male mice (8-week-old)</w:t>
            </w:r>
          </w:p>
        </w:tc>
        <w:tc>
          <w:tcPr>
            <w:tcW w:w="0" w:type="auto"/>
            <w:hideMark/>
          </w:tcPr>
          <w:p w14:paraId="68B60C2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phosphorylation</w:t>
            </w:r>
            <w:r w:rsidRPr="00E44B04">
              <w:rPr>
                <w:rFonts w:asciiTheme="majorHAnsi" w:hAnsiTheme="majorHAnsi" w:cstheme="majorHAnsi"/>
                <w:sz w:val="16"/>
                <w:szCs w:val="16"/>
                <w:lang w:val="en-US"/>
              </w:rPr>
              <w:br/>
              <w:t>(inactivation)</w:t>
            </w:r>
          </w:p>
        </w:tc>
        <w:tc>
          <w:tcPr>
            <w:tcW w:w="4832" w:type="dxa"/>
            <w:hideMark/>
          </w:tcPr>
          <w:p w14:paraId="2AFDC73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exercise increased Sesn2 expression, inhibited FoxO3a nuclear translocation, and reduced muscle atrophy via decreased MuRF1 and Atrogin-1 expression. Sesn2 suppressed FoxO3a and MSTN/Smad pathways, enhancing muscle hypertrophy and protecting against dexamethasone-induced muscle loss.</w:t>
            </w:r>
          </w:p>
        </w:tc>
        <w:tc>
          <w:tcPr>
            <w:tcW w:w="569" w:type="dxa"/>
            <w:hideMark/>
          </w:tcPr>
          <w:p w14:paraId="64D0F4B4"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yexcr.2023.113779","ISSN":"1090-2422 (Electronic)","PMID":"37709247","abstract":"AIM: It has long been recognized that resistance exercise can substantially  increase skeletal muscle mass and strength, but whether it can protect against glucocorticoid-induced muscle atrophy and its potential mechanism is yet to be determined. This study aimed to investigate the protective effects of resistance exercise in dexamethasone-induced muscle atrophy and elucidate the possible function of exercise-induced protein Sestrin2 in this process. METHODS: Eight-week-old male C57BL/6J mice carried out the incremental mouse ladder exercise for 11 weeks. Two weeks before the end of the intervention, mice were daily intraperitoneally injected with dexamethasone. Body composition, muscle mass, and exercise performance were examined to evaluate muscle atrophy. In vitro, C2C12 cells were used for RT-qPCR, Western Blot, and immunofluorescence experiments to elucidate the potential mechanism. RESULTS: Our results showed that long-term resistance exercise is an effective intervention for dexamethasone-induced muscle atrophy. We also found that Sestrin2 plays a vital role in dexamethasone-induced muscle atrophy. In both animal (P = .0006) and cell models (P = .0266), dexamethasone intervention significantly reduced the protein expression of Sestrin2, which was increased (P = .0112) by resistance exercise. Inversely, overexpression of Sestrin2 improved (P &lt; .0001) dexamethasone-induced myotube cell atrophy by reducing the activation of the ubiquitin-proteasome pathway via inhibiting Forkhead box O3 (FoxO3a) and myostatin (MSTN)/small mother against decapentaplegic (Smad) signaling pathways. CONCLUSION: Taken together, our results indicated that Sestrin2 may serve as an effective molecule that mimics the protective effect of resistance exercise on dexamethasone-induced muscle atrophy.","author":[{"dropping-particle":"","family":"Yang","given":"Yang","non-dropping-particle":"","parse-names":false,"suffix":""},{"dropping-particle":"","family":"Yang","given":"Xuege","non-dropping-particle":"","parse-names":false,"suffix":""},{"dropping-particle":"","family":"Huang","given":"Yating","non-dropping-particle":"","parse-names":false,"suffix":""},{"dropping-particle":"","family":"Liu","given":"Sujuan","non-dropping-particle":"","parse-names":false,"suffix":""},{"dropping-particle":"","family":"Niu","given":"Yanmei","non-dropping-particle":"","parse-names":false,"suffix":""},{"dropping-particle":"","family":"Fu","given":"Li","non-dropping-particle":"","parse-names":false,"suffix":""}],"container-title":"Experimental cell research","id":"ITEM-1","issue":"1","issued":{"date-parts":[["2023","11"]]},"language":"eng","page":"113779","publisher-place":"United States","title":"Resistance exercise alleviates dexamethasone-induced muscle atrophy via  Sestrin2/MSTN pathway in C57BL/6J mice.","type":"article-journal","volume":"432"},"uris":["http://www.mendeley.com/documents/?uuid=02c06748-66f6-417f-9ab5-3c04d5de2b20"]}],"mendeley":{"formattedCitation":"(22)","plainTextFormattedCitation":"(22)","previouslyFormattedCitation":"(22)"},"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22)</w:t>
            </w:r>
            <w:r w:rsidRPr="00E44B04">
              <w:rPr>
                <w:rFonts w:asciiTheme="majorHAnsi" w:hAnsiTheme="majorHAnsi" w:cstheme="majorHAnsi"/>
                <w:b/>
                <w:bCs/>
                <w:sz w:val="16"/>
                <w:szCs w:val="16"/>
                <w:lang w:val="en-US"/>
              </w:rPr>
              <w:fldChar w:fldCharType="end"/>
            </w:r>
          </w:p>
        </w:tc>
      </w:tr>
      <w:tr w:rsidR="004B2E85" w:rsidRPr="00E44B04" w14:paraId="354C13B2" w14:textId="77777777" w:rsidTr="004169B6">
        <w:trPr>
          <w:trHeight w:val="315"/>
        </w:trPr>
        <w:tc>
          <w:tcPr>
            <w:tcW w:w="1525" w:type="dxa"/>
            <w:hideMark/>
          </w:tcPr>
          <w:p w14:paraId="5C9C86E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erobic exercise (Treadmill)</w:t>
            </w:r>
            <w:r w:rsidRPr="00E44B04">
              <w:rPr>
                <w:rFonts w:asciiTheme="majorHAnsi" w:hAnsiTheme="majorHAnsi" w:cstheme="majorHAnsi"/>
                <w:sz w:val="16"/>
                <w:szCs w:val="16"/>
                <w:lang w:val="en-US"/>
              </w:rPr>
              <w:br/>
              <w:t>Resistance exercise (Ladder climbing)</w:t>
            </w:r>
          </w:p>
        </w:tc>
        <w:tc>
          <w:tcPr>
            <w:tcW w:w="1510" w:type="dxa"/>
            <w:hideMark/>
          </w:tcPr>
          <w:p w14:paraId="7BEF347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34 male rats (8-week-old)</w:t>
            </w:r>
          </w:p>
        </w:tc>
        <w:tc>
          <w:tcPr>
            <w:tcW w:w="0" w:type="auto"/>
            <w:hideMark/>
          </w:tcPr>
          <w:p w14:paraId="22BD759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phosphorylation</w:t>
            </w:r>
            <w:r w:rsidRPr="00E44B04">
              <w:rPr>
                <w:rFonts w:asciiTheme="majorHAnsi" w:hAnsiTheme="majorHAnsi" w:cstheme="majorHAnsi"/>
                <w:sz w:val="16"/>
                <w:szCs w:val="16"/>
                <w:lang w:val="en-US"/>
              </w:rPr>
              <w:br/>
              <w:t>(inactivation)</w:t>
            </w:r>
          </w:p>
        </w:tc>
        <w:tc>
          <w:tcPr>
            <w:tcW w:w="4832" w:type="dxa"/>
            <w:hideMark/>
          </w:tcPr>
          <w:p w14:paraId="59548468"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Both aerobic and resistance exercise reduced cisplatin-induced muscle atrophy by regulating the AKT/PGC1-α/FoxO3a pathway. Exercise increased phosphorylation of AKT, FOXO3a, and PGC1-α, decreasing autophagy markers (BNIP3, Beclin 1, p62, LC3-II/I ratio). Reduced muscle atrophy markers (MuRF1, Atrogin-1) through exercise in gastrocnemius and soleus muscles. Both exercise types were effective, but aerobic exercise was more dependent on FoxO3a-mediated degradation pathways. Exercise-induced PGC1-α upregulation plays a crucial role in preventing muscle atrophy.</w:t>
            </w:r>
          </w:p>
        </w:tc>
        <w:tc>
          <w:tcPr>
            <w:tcW w:w="569" w:type="dxa"/>
            <w:hideMark/>
          </w:tcPr>
          <w:p w14:paraId="1A687B3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4196/kjpp.2021.25.6.585","ISSN":"1226-4512 (Print)","PMID":"34697269","abstract":"Cisplatin has been reported to cause side effects such as muscle wasting in  humans and rodents. The physiological mechanisms involved in preventing muscle wasting, such as the regulation of AKT, PGC1-α, and autophagy-related factor FOXO3a by MuRF 1 and Atrogin-1, remain unclear following different types of exercise and in various skeletal muscle types. Eight-week-old male Wistar rats (n = 34) were assigned to one of four groups: control (CON, n = 6), cisplatin injection (1 mg/kg) without exercise (CC, n = 8), cisplatin (1 mg/kg) + resistance exercise (CRE, n = 9) group, and cisplatin (1 mg/kg) + aerobic exercise (CAE, n = 11). The CRE group performed progressive ladder exercise (starting with 10% of body weight on a 1-m ladder with 2-cm-interval grids, at 85°) for 8 weeks. The CAE group exercised by treadmill running (20 m/min for 60 min daily, 4 times/week) for 8 weeks. Compared with the CC group, the levels of the autophagy-related factors BNIP3, Beclin 1, LC3-II/I ratio, p62, and FOXO3a in the gastrocnemius and soleus muscles were significantly decreased in the CRE and CAE groups. The CRE and CAE groups further showed significantly decreased MuRF 1 and Atrogin-1 levels and increased phosphorylation of AKT, FOXO3a, and PGC1-α. These results suggest that both ladder and aerobic exercise directly affected muscle wasting by modulating the AKT/PGC1-α/FOXO3a signaling pathways regardless of the skeletal muscle type.","author":[{"dropping-particle":"","family":"Bae","given":"Jun Hyun","non-dropping-particle":"","parse-names":false,"suffix":""},{"dropping-particle":"","family":"Seo","given":"Dae Yun","non-dropping-particle":"","parse-names":false,"suffix":""},{"dropping-particle":"","family":"Lee","given":"Sang Ho","non-dropping-particle":"","parse-names":false,"suffix":""},{"dropping-particle":"","family":"Shin","given":"Chaeyoung","non-dropping-particle":"","parse-names":false,"suffix":""},{"dropping-particle":"","family":"Jamrasi","given":"Parivash","non-dropping-particle":"","parse-names":false,"suffix":""},{"dropping-particle":"","family":"Han","given":"Jin","non-dropping-particle":"","parse-names":false,"suffix":""},{"dropping-particle":"","family":"Song","given":"Wook","non-dropping-particle":"","parse-names":false,"suffix":""}],"container-title":"The Korean journal of physiology &amp; pharmacology : official journal of the Korean  Physiological Society and the Korean Society of Pharmacology","id":"ITEM-1","issue":"6","issued":{"date-parts":[["2021","11"]]},"language":"eng","page":"585-592","publisher-place":"Korea (South)","title":"Effects of exercise on AKT/PGC1-α/FOXO3a pathway and muscle atrophy in  cisplatin-administered rat skeletal muscle.","type":"article-journal","volume":"25"},"uris":["http://www.mendeley.com/documents/?uuid=d85e583e-9050-4c11-b702-b306759422f5"]}],"mendeley":{"formattedCitation":"(23)","plainTextFormattedCitation":"(23)","previouslyFormattedCitation":"(23)"},"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23)</w:t>
            </w:r>
            <w:r w:rsidRPr="00E44B04">
              <w:rPr>
                <w:rFonts w:asciiTheme="majorHAnsi" w:hAnsiTheme="majorHAnsi" w:cstheme="majorHAnsi"/>
                <w:b/>
                <w:bCs/>
                <w:sz w:val="16"/>
                <w:szCs w:val="16"/>
                <w:lang w:val="en-US"/>
              </w:rPr>
              <w:fldChar w:fldCharType="end"/>
            </w:r>
          </w:p>
        </w:tc>
      </w:tr>
      <w:tr w:rsidR="004B2E85" w:rsidRPr="00E44B04" w14:paraId="5E08483A" w14:textId="77777777" w:rsidTr="004169B6">
        <w:trPr>
          <w:trHeight w:val="315"/>
        </w:trPr>
        <w:tc>
          <w:tcPr>
            <w:tcW w:w="1525" w:type="dxa"/>
            <w:hideMark/>
          </w:tcPr>
          <w:p w14:paraId="429C7346"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xml:space="preserve">Treadmill exercise </w:t>
            </w:r>
          </w:p>
        </w:tc>
        <w:tc>
          <w:tcPr>
            <w:tcW w:w="1510" w:type="dxa"/>
            <w:hideMark/>
          </w:tcPr>
          <w:p w14:paraId="06FF1595"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ale mice (8 weeks-old)</w:t>
            </w:r>
          </w:p>
        </w:tc>
        <w:tc>
          <w:tcPr>
            <w:tcW w:w="0" w:type="auto"/>
            <w:hideMark/>
          </w:tcPr>
          <w:p w14:paraId="02EB9DBE"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phosphorylation</w:t>
            </w:r>
            <w:r w:rsidRPr="00E44B04">
              <w:rPr>
                <w:rFonts w:asciiTheme="majorHAnsi" w:hAnsiTheme="majorHAnsi" w:cstheme="majorHAnsi"/>
                <w:sz w:val="16"/>
                <w:szCs w:val="16"/>
                <w:lang w:val="en-US"/>
              </w:rPr>
              <w:br/>
              <w:t>(inactivation)</w:t>
            </w:r>
          </w:p>
        </w:tc>
        <w:tc>
          <w:tcPr>
            <w:tcW w:w="4832" w:type="dxa"/>
            <w:hideMark/>
          </w:tcPr>
          <w:p w14:paraId="240F46B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Treadmill exercise restored Akt and FoxO3a phosphorylation inhibited by cisplatin. Exercise suppressed cisplatin-induced upregulation of MuRF1 and atrogin-1 in muscle tissue. Exercise attenuated the increase in myostatin gene expression induced by cisplatin. Cisplatin-induced phosphorylation of Smad2 was reduced by treadmill exercise. Exercise improved muscle mass and myofiber diameter reduced by cisplatin.</w:t>
            </w:r>
          </w:p>
        </w:tc>
        <w:tc>
          <w:tcPr>
            <w:tcW w:w="569" w:type="dxa"/>
            <w:hideMark/>
          </w:tcPr>
          <w:p w14:paraId="7919636D"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07/s00424-017-2045-4","ISSN":"1432-2013 (Electronic)","PMID":"28762162","abstract":"Cisplatin, a platinum-based anti-cancer drug, is one of the most effective  broad-spectrum anti-cancer agents used against various cancers. It has been recently suggested that low skeletal muscle mass is predictive of mortality in patients with cancer. Although several molecules produced by the actual tumor itself contribute to skeletal muscle impairment, we recently suggested that the administration of cisplatin could increase levels of muscle RING finger-1 (MuRF1) and atrogin-1, possibly leading to muscle atrophy in the mouse. Exercise is an important factor that induces muscle protein synthesis and muscle hypertrophy by enhancing the positive effects of the Akt/mTOR/p70S6 kinase pathway. In the present study, we therefore investigated the effect of treadmill exercise on cisplatin-induced muscle atrophy. C57BL/6J mice were treated with cisplatin (3 mg/kg, i.p.) or saline for four consecutive days. On day 4, the quadriceps and gastrocnemius muscles were isolated from the mice. The animals in the treadmill exercise groups were forced to run on a motorized treadmill for 20 min once a day for 9 days. In addition to muscle mass, the decrease in myofiber diameter associated with cisplatin administration was significantly restored by treadmill exercise. This exercise also significantly attenuated cisplatin-induced upregulation of MuRF1 and atrogin-1 in quadriceps and gastrocnemius muscle. The decreased Akt, p70S6 kinase, and Foxo3a phosphorylation observed with cisplatin treatment was significantly recovered by treadmill exercise in both the muscles. In the present study, myostatin (Mstn) gene expression, upregulated by cisplatin administration, was also attenuated by treadmill exercise. These findings suggest that treadmill exercise could attenuate cisplatin-induced muscle atrophy, at least partially, and could improve prognosis.","author":[{"dropping-particle":"","family":"Sakai","given":"Hiroyasu","non-dropping-particle":"","parse-names":false,"suffix":""},{"dropping-particle":"","family":"Kimura","given":"Minami","non-dropping-particle":"","parse-names":false,"suffix":""},{"dropping-particle":"","family":"Isa","given":"Yosuke","non-dropping-particle":"","parse-names":false,"suffix":""},{"dropping-particle":"","family":"Yabe","given":"Saori","non-dropping-particle":"","parse-names":false,"suffix":""},{"dropping-particle":"","family":"Maruyama","given":"Akihide","non-dropping-particle":"","parse-names":false,"suffix":""},{"dropping-particle":"","family":"Tsuruno","given":"Yukari","non-dropping-particle":"","parse-names":false,"suffix":""},{"dropping-particle":"","family":"Kai","given":"Yuki","non-dropping-particle":"","parse-names":false,"suffix":""},{"dropping-particle":"","family":"Sato","given":"Fumiaki","non-dropping-particle":"","parse-names":false,"suffix":""},{"dropping-particle":"","family":"Yumoto","given":"Tetsuro","non-dropping-particle":"","parse-names":false,"suffix":""},{"dropping-particle":"","family":"Chiba","given":"Yoshihiko","non-dropping-particle":"","parse-names":false,"suffix":""},{"dropping-particle":"","family":"Narita","given":"Minoru","non-dropping-particle":"","parse-names":false,"suffix":""}],"container-title":"Pflugers Archiv : European journal of physiology","id":"ITEM-1","issue":"11","issued":{"date-parts":[["2017","11"]]},"language":"eng","page":"1495-1505","publisher-place":"Germany","title":"Effect of acute treadmill exercise on cisplatin-induced muscle atrophy in the  mouse.","type":"article-journal","volume":"469"},"uris":["http://www.mendeley.com/documents/?uuid=7cbc17e6-5bbd-4ee0-bd05-474275bae2a3"]}],"mendeley":{"formattedCitation":"(24)","plainTextFormattedCitation":"(24)","previouslyFormattedCitation":"(24)"},"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24)</w:t>
            </w:r>
            <w:r w:rsidRPr="00E44B04">
              <w:rPr>
                <w:rFonts w:asciiTheme="majorHAnsi" w:hAnsiTheme="majorHAnsi" w:cstheme="majorHAnsi"/>
                <w:b/>
                <w:bCs/>
                <w:sz w:val="16"/>
                <w:szCs w:val="16"/>
                <w:lang w:val="en-US"/>
              </w:rPr>
              <w:fldChar w:fldCharType="end"/>
            </w:r>
          </w:p>
        </w:tc>
      </w:tr>
      <w:tr w:rsidR="004B2E85" w:rsidRPr="00E44B04" w14:paraId="1EFD7510" w14:textId="77777777" w:rsidTr="004169B6">
        <w:trPr>
          <w:trHeight w:val="315"/>
        </w:trPr>
        <w:tc>
          <w:tcPr>
            <w:tcW w:w="1525" w:type="dxa"/>
            <w:hideMark/>
          </w:tcPr>
          <w:p w14:paraId="7EC7CE2E"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ndurance exercise</w:t>
            </w:r>
          </w:p>
        </w:tc>
        <w:tc>
          <w:tcPr>
            <w:tcW w:w="1510" w:type="dxa"/>
            <w:hideMark/>
          </w:tcPr>
          <w:p w14:paraId="523DB73E"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36 male mice (8-week-old)</w:t>
            </w:r>
          </w:p>
        </w:tc>
        <w:tc>
          <w:tcPr>
            <w:tcW w:w="0" w:type="auto"/>
            <w:hideMark/>
          </w:tcPr>
          <w:p w14:paraId="24AB9B2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phosphorylation</w:t>
            </w:r>
            <w:r w:rsidRPr="00E44B04">
              <w:rPr>
                <w:rFonts w:asciiTheme="majorHAnsi" w:hAnsiTheme="majorHAnsi" w:cstheme="majorHAnsi"/>
                <w:sz w:val="16"/>
                <w:szCs w:val="16"/>
                <w:lang w:val="en-US"/>
              </w:rPr>
              <w:br/>
              <w:t>(inactivation)</w:t>
            </w:r>
          </w:p>
        </w:tc>
        <w:tc>
          <w:tcPr>
            <w:tcW w:w="4832" w:type="dxa"/>
            <w:hideMark/>
          </w:tcPr>
          <w:p w14:paraId="666C8BB2"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ndurance exercise mitigated Doxorubicin-induced FoxO3α activation by restoring phosphorylation. Muscle-specific ubiquitin ligases (MuRF-1, MAFbx) and autophagy-related markers were not altered by Endurance exercise or Doxorubicin. Endurance exercise improved muscle quality and regeneration capacity, particularly through PAX7 activation and α-ACTN restoration​</w:t>
            </w:r>
          </w:p>
        </w:tc>
        <w:tc>
          <w:tcPr>
            <w:tcW w:w="569" w:type="dxa"/>
            <w:hideMark/>
          </w:tcPr>
          <w:p w14:paraId="6D382C04"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20463/pan.2020.0010","ISSN":"2733-7545 (Print)","PMID":"32698257","abstract":"PURPOSE: Doxorubicin (DOX) is a potent anti-cancer drug that appears to have  severe myotoxicity due to accumulation. The skeletal muscle has a regeneration capacity through satellite cell activation when exposed to extracellular stimulus or damage. Endurance exercise (EXE) is a therapeutic strategy that improves pathological features and contributes to muscle homeostasis. Thus, this study investigated the effect of EXE training in mitigating chronic DOX-induced myotoxicity. METHODS: Male C57BL/6J mice were housed and allowed to acclimatize with free access to food and water. All the mice were randomly divided into four groups: sedentary control (CON, n=9), exercise training (EXE, n=9), doxorubicin treatment (DOX, n=9), doxorubicin treatment and exercise training (DOX+EXE, n=9) groups. The animals were intraperitoneally injected with 5 mg/kg/week of DOX treatment for 4 weeks, and EXE training was initiated for treadmill adaptation for 1 week and then performed for 4 weeks. Both sides of the soleus (SOL) muscle tissues were dissected and weighed after 24 hours of the last training sessions. RESULTS: DOX chemotherapy induced an abnormal myofiber's phenotype and transition of myosin heavy chain (MHC) isoforms. The paired box 7 (PAX7) and myoblast determination protein 1 (MYOD) protein levels were triggered by DOX, while no alterations were shown for the myogenin (MYOG). DOX remarkably impaired the a-actinin (ACTN) protein, but the EXE training seems to repair it. DOX-induced myotoxicity stimulated the expression of the forkhead box O3 (FOXO3a) protein, which was accurately controlled and adjusted by the EXE training. However, the FOXO3a-mediated downstream markers were not associated with DOX and EXE. CONCLUSION: EXE postconditioning provides protective effects against chronic DOX-induced myotoxicity, and should be recommended to alleviate cancer chemotherapy-induced late-onset myotoxicity.","author":[{"dropping-particle":"","family":"Kwon","given":"Insu","non-dropping-particle":"","parse-names":false,"suffix":""}],"container-title":"Physical activity and nutrition","id":"ITEM-1","issue":"2","issued":{"date-parts":[["2020","6"]]},"language":"eng","page":"11-21","publisher-place":"Korea (South)","title":"Protective effects of endurance exercise on skeletal muscle remodeling against  doxorubicin-induced myotoxicity in mice.","type":"article-journal","volume":"24"},"uris":["http://www.mendeley.com/documents/?uuid=68f29457-33a9-4ce3-a8e6-fa4ac92925b7"]}],"mendeley":{"formattedCitation":"(25)","plainTextFormattedCitation":"(25)","previouslyFormattedCitation":"(25)"},"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25)</w:t>
            </w:r>
            <w:r w:rsidRPr="00E44B04">
              <w:rPr>
                <w:rFonts w:asciiTheme="majorHAnsi" w:hAnsiTheme="majorHAnsi" w:cstheme="majorHAnsi"/>
                <w:b/>
                <w:bCs/>
                <w:sz w:val="16"/>
                <w:szCs w:val="16"/>
                <w:lang w:val="en-US"/>
              </w:rPr>
              <w:fldChar w:fldCharType="end"/>
            </w:r>
          </w:p>
        </w:tc>
      </w:tr>
      <w:tr w:rsidR="004B2E85" w:rsidRPr="00E44B04" w14:paraId="2D13ACE9" w14:textId="77777777" w:rsidTr="004169B6">
        <w:trPr>
          <w:trHeight w:val="315"/>
        </w:trPr>
        <w:tc>
          <w:tcPr>
            <w:tcW w:w="1525" w:type="dxa"/>
            <w:hideMark/>
          </w:tcPr>
          <w:p w14:paraId="7C80B7F5"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Short-term endurance exercise training (treadmill)</w:t>
            </w:r>
          </w:p>
        </w:tc>
        <w:tc>
          <w:tcPr>
            <w:tcW w:w="1510" w:type="dxa"/>
            <w:hideMark/>
          </w:tcPr>
          <w:p w14:paraId="711E2757"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24 male rats (6 months old)</w:t>
            </w:r>
          </w:p>
        </w:tc>
        <w:tc>
          <w:tcPr>
            <w:tcW w:w="0" w:type="auto"/>
            <w:hideMark/>
          </w:tcPr>
          <w:p w14:paraId="2CD81FD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and FoxO1 phosphorylation</w:t>
            </w:r>
            <w:r w:rsidRPr="00E44B04">
              <w:rPr>
                <w:rFonts w:asciiTheme="majorHAnsi" w:hAnsiTheme="majorHAnsi" w:cstheme="majorHAnsi"/>
                <w:sz w:val="16"/>
                <w:szCs w:val="16"/>
                <w:lang w:val="en-US"/>
              </w:rPr>
              <w:br/>
              <w:t>(inactivation)</w:t>
            </w:r>
          </w:p>
        </w:tc>
        <w:tc>
          <w:tcPr>
            <w:tcW w:w="4832" w:type="dxa"/>
            <w:hideMark/>
          </w:tcPr>
          <w:p w14:paraId="7A49DF27"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xercise attenuated Doxorubicin-induced FoxO1 and FoxO3 activation. Reduced MuRF-1 and BNIP3 expression in soleus muscle. Increased PGC-1α likely mediates protection by inhibiting FoxO transcription. Short-term exercise protects against Doxorubicin-induced muscle atrophy.</w:t>
            </w:r>
          </w:p>
        </w:tc>
        <w:tc>
          <w:tcPr>
            <w:tcW w:w="569" w:type="dxa"/>
            <w:hideMark/>
          </w:tcPr>
          <w:p w14:paraId="7F02E4E2"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152/japplphysiol.00210.2014","ISSN":"1522-1601 (Electronic)","PMID":"24947024","abstract":"Doxorubicin (DOX) is a potent antitumor agent used in cancer treatment.  Unfortunately, DOX can induce myopathy in both cardiac and skeletal muscle, which limits its clinical use. Importantly, exercise training has been shown to protect against DOX-mediated cardiac and skeletal muscle myopathy. However, the mechanisms responsible for this exercise-induced muscle protection remain elusive. These experiments tested the hypothesis that short-term exercise training protects against acute DOX-induced muscle toxicity, in part, due to decreased forkhead-box O (FoxO) transcription of atrophy genes. Rats (n = 6 per group) were assigned to sedentary or endurance exercise-trained groups and paired with either placebo or DOX treatment. Gene expression and protein abundance were measured in both cardiac and skeletal muscles to determine the impact of DOX and exercise on FoxO gene targets. Our data demonstrate that DOX administration amplified FoxO1 and FoxO3 mRNA expression and increased transcription of FoxO target genes [i.e., atrogin-1/muscle atrophy F-box (MaFbx), muscle ring finger-1 (MuRF-1), and BCL2/adenovirus E1B 19 kDa protein-interacting protein 3 (BNIP3)] in heart and soleus muscles. Importantly, exercise training protected against DOX-induced increases of FoxO1 and MuRF-1 in cardiac muscle and also prevented the rise of FoxO3, MuRF-1, and BNIP3 in soleus muscle. Furthermore, our results indicate that exercise increased peroxisome proliferator-activated receptor-gamma coactivator-1 alpha (PGC-1α) in both the heart and soleus muscles. This is important because increased PGC-1α expression is known to suppress FoxO activity resulting in reduced expression of FoxO target genes. Together, these results are consistent with the hypothesis that exercise training protects against DOX-induced myopathy in both heart (FoxO1 and MuRF-1) and skeletal muscles (FoxO3, MuRF-1, and BNIP3).","author":[{"dropping-particle":"","family":"Kavazis","given":"Andreas N","non-dropping-particle":"","parse-names":false,"suffix":""},{"dropping-particle":"","family":"Smuder","given":"Ashley J","non-dropping-particle":"","parse-names":false,"suffix":""},{"dropping-particle":"","family":"Powers","given":"Scott K","non-dropping-particle":"","parse-names":false,"suffix":""}],"container-title":"Journal of applied physiology (Bethesda, Md. : 1985)","id":"ITEM-1","issue":"3","issued":{"date-parts":[["2014","8"]]},"language":"eng","page":"223-230","publisher-place":"United States","title":"Effects of short-term endurance exercise training on acute doxorubicin-induced  FoxO transcription in cardiac and skeletal muscle.","type":"article-journal","volume":"117"},"uris":["http://www.mendeley.com/documents/?uuid=9677a4b9-8c6f-4eae-927e-8b20b103e4cf"]}],"mendeley":{"formattedCitation":"(26)","plainTextFormattedCitation":"(26)","previouslyFormattedCitation":"(26)"},"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26)</w:t>
            </w:r>
            <w:r w:rsidRPr="00E44B04">
              <w:rPr>
                <w:rFonts w:asciiTheme="majorHAnsi" w:hAnsiTheme="majorHAnsi" w:cstheme="majorHAnsi"/>
                <w:b/>
                <w:bCs/>
                <w:sz w:val="16"/>
                <w:szCs w:val="16"/>
                <w:lang w:val="en-US"/>
              </w:rPr>
              <w:fldChar w:fldCharType="end"/>
            </w:r>
            <w:r w:rsidRPr="00E44B04">
              <w:rPr>
                <w:rFonts w:asciiTheme="majorHAnsi" w:hAnsiTheme="majorHAnsi" w:cstheme="majorHAnsi"/>
                <w:b/>
                <w:bCs/>
                <w:sz w:val="16"/>
                <w:szCs w:val="16"/>
                <w:lang w:val="en-US"/>
              </w:rPr>
              <w:t xml:space="preserve"> </w:t>
            </w:r>
          </w:p>
        </w:tc>
      </w:tr>
      <w:tr w:rsidR="004B2E85" w:rsidRPr="00E44B04" w14:paraId="08B509A7" w14:textId="77777777" w:rsidTr="004169B6">
        <w:trPr>
          <w:trHeight w:val="315"/>
        </w:trPr>
        <w:tc>
          <w:tcPr>
            <w:tcW w:w="1525" w:type="dxa"/>
            <w:hideMark/>
          </w:tcPr>
          <w:p w14:paraId="66DD356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erobic training (treadmill)</w:t>
            </w:r>
            <w:r w:rsidRPr="00E44B04">
              <w:rPr>
                <w:rFonts w:asciiTheme="majorHAnsi" w:hAnsiTheme="majorHAnsi" w:cstheme="majorHAnsi"/>
                <w:sz w:val="16"/>
                <w:szCs w:val="16"/>
                <w:lang w:val="en-US"/>
              </w:rPr>
              <w:br/>
              <w:t>Resistance training (ladder climbing)</w:t>
            </w:r>
          </w:p>
        </w:tc>
        <w:tc>
          <w:tcPr>
            <w:tcW w:w="1510" w:type="dxa"/>
            <w:hideMark/>
          </w:tcPr>
          <w:p w14:paraId="4F5639D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40 male rats</w:t>
            </w:r>
          </w:p>
        </w:tc>
        <w:tc>
          <w:tcPr>
            <w:tcW w:w="0" w:type="auto"/>
            <w:hideMark/>
          </w:tcPr>
          <w:p w14:paraId="39F6826A"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phosphorylation</w:t>
            </w:r>
            <w:r w:rsidRPr="00E44B04">
              <w:rPr>
                <w:rFonts w:asciiTheme="majorHAnsi" w:hAnsiTheme="majorHAnsi" w:cstheme="majorHAnsi"/>
                <w:sz w:val="16"/>
                <w:szCs w:val="16"/>
                <w:lang w:val="en-US"/>
              </w:rPr>
              <w:br/>
              <w:t>↓ Fox3a/O1 levels</w:t>
            </w:r>
            <w:r w:rsidRPr="00E44B04">
              <w:rPr>
                <w:rFonts w:asciiTheme="majorHAnsi" w:hAnsiTheme="majorHAnsi" w:cstheme="majorHAnsi"/>
                <w:sz w:val="16"/>
                <w:szCs w:val="16"/>
                <w:lang w:val="en-US"/>
              </w:rPr>
              <w:br/>
              <w:t>(inactivation)</w:t>
            </w:r>
          </w:p>
        </w:tc>
        <w:tc>
          <w:tcPr>
            <w:tcW w:w="4832" w:type="dxa"/>
            <w:hideMark/>
          </w:tcPr>
          <w:p w14:paraId="40F60003"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training reduced FoxO1/3a expression. Resistance training significantly increased FoxO3a phosphorylation. Exercise suppressed FoxO-driven muscle atrophy genes (Atrogin-1, MuRF1, Myostatin). Resistance training most effectively mitigated muscle atrophy induced by Dapagliflozin treatment.</w:t>
            </w:r>
          </w:p>
        </w:tc>
        <w:tc>
          <w:tcPr>
            <w:tcW w:w="569" w:type="dxa"/>
            <w:hideMark/>
          </w:tcPr>
          <w:p w14:paraId="386B5552"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186/s13098-023-01130-w","ISSN":"1758-5996 (Print)","PMID":"37438792","abstract":"BACKGROUND: Sodium-glucose cotransporter 2 inhibitors (SGLT2i) are commonly used  in the management of type 2 diabetes mellitus (T2DM) and have been found to worsen the reduction of skeletal muscle mass in individuals with T2DM. This study aims to examine the potential of exercise in mitigating the skeletal muscle atrophy induced by SGLT2i treatment. METHODS: A rat model of T2DM (40 male Sprague-Dawley rats; T2DM induced by a combination of high-fat diet and streptozotocin) was used to examine the effects of six-week treatment with Dapagliflozin (DAPA, SGLT2i) in combination with either aerobic exercise (AE) or resistance training (RT) on skeletal muscle. T2DM-eligible rats were randomized into the T2DM control group (CON, n = 6), DAPA treatment group (DAPA, n = 6), DAPA combined with aerobic exercise intervention group (DAPA + AE, n = 6), and DAPA combined with resistance training intervention group (DAPA + RT, n = 6). To assess the morphological changes in skeletal muscle, myosin ATPase and HE staining were performed. mRNA expression levels of Atrogin-1, MuRF1, and Myostatin were determined using quantitative PCR. Furthermore, protein expression levels of AKT, p70S6K, mTOR, FoXO1/3A, NF-κB, and MuRF1 were examined through western blotting. RESULTS: Both the administration of DAPA alone and the combined exercise intervention with DAPA resulted in significant reductions in blood glucose levels and body weight in rats. However, DAPA alone administration led to a decrease in skeletal muscle mass, whereas RT significantly increased skeletal muscle mass and muscle fiber cross-sectional area. The DAPA + RT group exhibited notable increases in both total protein levels and phosphorylation levels of AKT and p70S6K in skeletal muscle. Moreover, the DAPA, DAPA + AE, and DAPA + RT groups demonstrated downregulation of protein expression (FoXO1/3A) and mRNA levels (Atrogin-1, MuRF1, and Myostatin) associated with muscle atrophy. CONCLUSIONS: Our findings provide support for the notion that dapagliflozin may induce skeletal muscle atrophy through mechanisms unrelated to protein metabolism impairment in skeletal muscle, as it does not hinder protein metabolic pathways while reduces muscle atrophy-related genes. Additionally, our observations reveal that RT proves more effective than AE in enhancing skeletal muscle mass and muscle fiber cross-sectional area in rats with T2DM by stimulating protein anabolism within the skeletal muscle.","author":[{"dropping-particle":"","family":"Yang","given":"Xudong","non-dropping-particle":"","parse-names":false,"suffix":""},{"dropping-particle":"","family":"Wang","given":"Lifeng","non-dropping-particle":"","parse-names":false,"suffix":""},{"dropping-particle":"","family":"Zhang","given":"Liangzhi","non-dropping-particle":"","parse-names":false,"suffix":""},{"dropping-particle":"","family":"Zhai","given":"Xia","non-dropping-particle":"","parse-names":false,"suffix":""},{"dropping-particle":"","family":"Sheng","given":"Xiusheng","non-dropping-particle":"","parse-names":false,"suffix":""},{"dropping-particle":"","family":"Quan","given":"Helong","non-dropping-particle":"","parse-names":false,"suffix":""},{"dropping-particle":"","family":"Lin","given":"Hengjun","non-dropping-particle":"","parse-names":false,"suffix":""}],"container-title":"Diabetology &amp; metabolic syndrome","id":"ITEM-1","issue":"1","issued":{"date-parts":[["2023","7"]]},"language":"eng","page":"154","publisher-place":"England","title":"Exercise mitigates Dapagliflozin-induced skeletal muscle atrophy in STZ-induced  diabetic rats.","type":"article-journal","volume":"15"},"uris":["http://www.mendeley.com/documents/?uuid=cec648aa-ef59-4df0-a2c5-e0bee5068c4f"]}],"mendeley":{"formattedCitation":"(27)","plainTextFormattedCitation":"(27)","previouslyFormattedCitation":"(27)"},"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27)</w:t>
            </w:r>
            <w:r w:rsidRPr="00E44B04">
              <w:rPr>
                <w:rFonts w:asciiTheme="majorHAnsi" w:hAnsiTheme="majorHAnsi" w:cstheme="majorHAnsi"/>
                <w:b/>
                <w:bCs/>
                <w:sz w:val="16"/>
                <w:szCs w:val="16"/>
                <w:lang w:val="en-US"/>
              </w:rPr>
              <w:fldChar w:fldCharType="end"/>
            </w:r>
          </w:p>
        </w:tc>
      </w:tr>
      <w:tr w:rsidR="004B2E85" w:rsidRPr="00E44B04" w14:paraId="45ECC2F5" w14:textId="77777777" w:rsidTr="004169B6">
        <w:trPr>
          <w:trHeight w:val="315"/>
        </w:trPr>
        <w:tc>
          <w:tcPr>
            <w:tcW w:w="9982" w:type="dxa"/>
            <w:gridSpan w:val="5"/>
          </w:tcPr>
          <w:p w14:paraId="243FFD7F"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rPr>
              <w:t>Condition-Related Muscle Atrophy</w:t>
            </w:r>
          </w:p>
        </w:tc>
      </w:tr>
      <w:tr w:rsidR="004B2E85" w:rsidRPr="00E44B04" w14:paraId="1F13AA23" w14:textId="77777777" w:rsidTr="004169B6">
        <w:trPr>
          <w:trHeight w:val="315"/>
        </w:trPr>
        <w:tc>
          <w:tcPr>
            <w:tcW w:w="1525" w:type="dxa"/>
            <w:hideMark/>
          </w:tcPr>
          <w:p w14:paraId="27001855"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oderate-intensity treadmill exercise</w:t>
            </w:r>
          </w:p>
        </w:tc>
        <w:tc>
          <w:tcPr>
            <w:tcW w:w="1510" w:type="dxa"/>
            <w:hideMark/>
          </w:tcPr>
          <w:p w14:paraId="49B23AD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36 mice (24 diabetic; 12 healthy)</w:t>
            </w:r>
          </w:p>
        </w:tc>
        <w:tc>
          <w:tcPr>
            <w:tcW w:w="0" w:type="auto"/>
            <w:hideMark/>
          </w:tcPr>
          <w:p w14:paraId="5588FCC9"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Did not affect FoxO3a regulation</w:t>
            </w:r>
          </w:p>
        </w:tc>
        <w:tc>
          <w:tcPr>
            <w:tcW w:w="4832" w:type="dxa"/>
            <w:hideMark/>
          </w:tcPr>
          <w:p w14:paraId="03569652"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oderate exercise suppressed NF-κB signaling and enhanced SIRT1-AMPK-PGC1α activity, promoting mitochondrial biogenesis and reducing MuRF-1 expression. The intervention improved muscle health by inhibiting inflammation-induced atrophy but did not directly affect FoxO3a phosphorylation.</w:t>
            </w:r>
          </w:p>
        </w:tc>
        <w:tc>
          <w:tcPr>
            <w:tcW w:w="569" w:type="dxa"/>
            <w:hideMark/>
          </w:tcPr>
          <w:p w14:paraId="2BD17F7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3389/fphys.2018.00636","ISSN":"1664-042X (Print)","PMID":"29896118","abstract":"The clear mechanism of moderate exercise training (Ex) in attenuating muscle loss  remains elusive in diabetes. We investigated the effects of moderate exercise training on diabetes-induced nuclear factor-κB (NF-κB) activation and mitochondrial dysfunction. Skeletal muscle size and atrophy signaling pathways were examined in type 2 diabetic db/db mice with or without moderate exercise training (5.2 m/min, 1 h/day, and 5 days/week for a total of 8 weeks). Exercise training decreased serum leptin, MCP-1, and resistin levels in db/db+Ex mice, but it did not reduce symptoms of insulin resistance including hyperglycemia, hyperinsulinemia, and impaired glucose tolerance. Moderate exercise training prevented the loss of muscle mass of tibialis anterior and gastrocnemius muscles in db/db+Ex mice. The average cross-sectional area of tibialis anterior muscle was increased significantly in db/db+Ex mice compared with untrained mice (830.6 vs. 676.5 μm(2)). Inhibition of MuRF-1 and K48-linked polyubiquitination was observed in db/db+Ex mice. Exercise training reduced activation of IκBα/NF-κB pathway and lowered IL-6, TNFα, F4/80 (macrophage marker) at mRNA level in db/db+Ex mice compared with untrained mice. Exercise training did not influence FoxO3a phosphorylation and its upstream regulator Akt. Exercise training increased SIRT1 and PGC1α expression and AMPKα and mitochondrial complex IV activities and upregulated genes involved in mitochondrial biogenesis/function including Nrf1, Tfam, and mitochondrial complexes I-V. In conclusion, moderate exercise training inhibits NFκB signaling and activates SIRT1-AMPKα-PGC1α axis, thereby attenuating type 2 diabetes-related muscle atrophy.","author":[{"dropping-particle":"","family":"Liu","given":"Hung-Wen","non-dropping-particle":"","parse-names":false,"suffix":""},{"dropping-particle":"","family":"Chang","given":"Sue-Joan","non-dropping-particle":"","parse-names":false,"suffix":""}],"container-title":"Frontiers in physiology","id":"ITEM-1","issued":{"date-parts":[["2018"]]},"language":"eng","page":"636","publisher-place":"Switzerland","title":"Moderate Exercise Suppresses NF-κB Signaling and Activates the SIRT1-AMPK-PGC1α  Axis to Attenuate Muscle Loss in Diabetic db/db Mice.","type":"article-journal","volume":"9"},"uris":["http://www.mendeley.com/documents/?uuid=2fdca9ca-f48e-4eb1-b54c-3ae4e140ffb2"]}],"mendeley":{"formattedCitation":"(28)","plainTextFormattedCitation":"(28)","previouslyFormattedCitation":"(28)"},"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28)</w:t>
            </w:r>
            <w:r w:rsidRPr="00E44B04">
              <w:rPr>
                <w:rFonts w:asciiTheme="majorHAnsi" w:hAnsiTheme="majorHAnsi" w:cstheme="majorHAnsi"/>
                <w:b/>
                <w:bCs/>
                <w:sz w:val="16"/>
                <w:szCs w:val="16"/>
                <w:lang w:val="en-US"/>
              </w:rPr>
              <w:fldChar w:fldCharType="end"/>
            </w:r>
            <w:r w:rsidRPr="00E44B04">
              <w:rPr>
                <w:rFonts w:asciiTheme="majorHAnsi" w:hAnsiTheme="majorHAnsi" w:cstheme="majorHAnsi"/>
                <w:b/>
                <w:bCs/>
                <w:sz w:val="16"/>
                <w:szCs w:val="16"/>
                <w:lang w:val="en-US"/>
              </w:rPr>
              <w:t xml:space="preserve"> </w:t>
            </w:r>
          </w:p>
        </w:tc>
      </w:tr>
      <w:tr w:rsidR="004B2E85" w:rsidRPr="00E44B04" w14:paraId="089719AE" w14:textId="77777777" w:rsidTr="004169B6">
        <w:trPr>
          <w:trHeight w:val="315"/>
        </w:trPr>
        <w:tc>
          <w:tcPr>
            <w:tcW w:w="1525" w:type="dxa"/>
            <w:hideMark/>
          </w:tcPr>
          <w:p w14:paraId="5072B32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xml:space="preserve">Resistance training (Muscle Overloading), </w:t>
            </w:r>
            <w:r w:rsidRPr="00E44B04">
              <w:rPr>
                <w:rFonts w:asciiTheme="majorHAnsi" w:hAnsiTheme="majorHAnsi" w:cstheme="majorHAnsi"/>
                <w:sz w:val="16"/>
                <w:szCs w:val="16"/>
                <w:lang w:val="en-US"/>
              </w:rPr>
              <w:br/>
              <w:t>Endurance training (Treadmill)</w:t>
            </w:r>
          </w:p>
        </w:tc>
        <w:tc>
          <w:tcPr>
            <w:tcW w:w="1510" w:type="dxa"/>
            <w:hideMark/>
          </w:tcPr>
          <w:p w14:paraId="5B4F4F48"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ale mice with CKD</w:t>
            </w:r>
          </w:p>
        </w:tc>
        <w:tc>
          <w:tcPr>
            <w:tcW w:w="0" w:type="auto"/>
            <w:hideMark/>
          </w:tcPr>
          <w:p w14:paraId="0CA169E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1 phosphorylation</w:t>
            </w:r>
            <w:r w:rsidRPr="00E44B04">
              <w:rPr>
                <w:rFonts w:asciiTheme="majorHAnsi" w:hAnsiTheme="majorHAnsi" w:cstheme="majorHAnsi"/>
                <w:sz w:val="16"/>
                <w:szCs w:val="16"/>
                <w:lang w:val="en-US"/>
              </w:rPr>
              <w:br/>
              <w:t>(inactivation)</w:t>
            </w:r>
          </w:p>
        </w:tc>
        <w:tc>
          <w:tcPr>
            <w:tcW w:w="4832" w:type="dxa"/>
            <w:hideMark/>
          </w:tcPr>
          <w:p w14:paraId="2767A5B8"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uscle overloading significantly improved muscle protein synthesis and phosphorylation of FoxO1, while treadmill running suppressed protein degradation. Both training types reduced CKD-induced FoxO1 activation, but overloading was more effective in promoting muscle hypertrophy and enhancing protein synthesis.</w:t>
            </w:r>
          </w:p>
        </w:tc>
        <w:tc>
          <w:tcPr>
            <w:tcW w:w="569" w:type="dxa"/>
            <w:hideMark/>
          </w:tcPr>
          <w:p w14:paraId="4E4D5A89"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38/ki.2009.260","ISSN":"1523-1755 (Electronic)","PMID":"19641484","abstract":"Chronic kidney disease (CKD) impairs muscle protein metabolism leading to muscle  atrophy, and exercise can counteract this muscle wasting. Here we evaluated how resistance exercise (muscle overload) and endurance training (treadmill running) affect CKD-induced abnormalities in muscle protein metabolism and progenitor cell function using mouse plantaris muscle. Both exercise models blunted the increase in disease-induced muscle proteolysis and improved phosphorylation of Akt and the forkhead transcription factor FoxO1. Muscle overloading, but not treadmill running, corrected protein synthesis and levels of mediators of protein synthesis such as phosphorylated mTOR and p70S6K in the muscles of mice with CKD. In these mice, muscle overload, but not treadmill, running, increased muscle progenitor cell number and activity as measured by the amounts of MyoD, myogenin, and eMyHC mRNAs. Muscle overload not only increased plantaris weight and reduced muscle proteolysis but also corrected intracellular signals regulating protein and progenitor cell function in mice with CKD. Treadmill running corrects muscle proteolysis but not protein synthesis or progenitor cell function. Our results provide a basis for evaluating different types of exercise on muscle atrophy in patients with chronic kidney disease.","author":[{"dropping-particle":"","family":"Wang","given":"Xiaonan H","non-dropping-particle":"","parse-names":false,"suffix":""},{"dropping-particle":"","family":"Du","given":"Jie","non-dropping-particle":"","parse-names":false,"suffix":""},{"dropping-particle":"","family":"Klein","given":"Janet D","non-dropping-particle":"","parse-names":false,"suffix":""},{"dropping-particle":"","family":"Bailey","given":"James L","non-dropping-particle":"","parse-names":false,"suffix":""},{"dropping-particle":"","family":"Mitch","given":"William E","non-dropping-particle":"","parse-names":false,"suffix":""}],"container-title":"Kidney international","id":"ITEM-1","issue":"7","issued":{"date-parts":[["2009","10"]]},"language":"eng","page":"751-759","publisher-place":"United States","title":"Exercise ameliorates chronic kidney disease-induced defects in muscle protein  metabolism and progenitor cell function.","type":"article-journal","volume":"76"},"uris":["http://www.mendeley.com/documents/?uuid=3870b8cf-7ad9-4895-b11d-413fee78e4cb"]}],"mendeley":{"formattedCitation":"(29)","plainTextFormattedCitation":"(29)","previouslyFormattedCitation":"(29)"},"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29)</w:t>
            </w:r>
            <w:r w:rsidRPr="00E44B04">
              <w:rPr>
                <w:rFonts w:asciiTheme="majorHAnsi" w:hAnsiTheme="majorHAnsi" w:cstheme="majorHAnsi"/>
                <w:b/>
                <w:bCs/>
                <w:sz w:val="16"/>
                <w:szCs w:val="16"/>
                <w:lang w:val="en-US"/>
              </w:rPr>
              <w:fldChar w:fldCharType="end"/>
            </w:r>
          </w:p>
        </w:tc>
      </w:tr>
      <w:tr w:rsidR="004B2E85" w:rsidRPr="00E44B04" w14:paraId="341F7EFE" w14:textId="77777777" w:rsidTr="004169B6">
        <w:trPr>
          <w:trHeight w:val="315"/>
        </w:trPr>
        <w:tc>
          <w:tcPr>
            <w:tcW w:w="1525" w:type="dxa"/>
            <w:hideMark/>
          </w:tcPr>
          <w:p w14:paraId="27C0EED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Swim training</w:t>
            </w:r>
          </w:p>
        </w:tc>
        <w:tc>
          <w:tcPr>
            <w:tcW w:w="1510" w:type="dxa"/>
            <w:hideMark/>
          </w:tcPr>
          <w:p w14:paraId="2F989F8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Transgenic male mice</w:t>
            </w:r>
          </w:p>
        </w:tc>
        <w:tc>
          <w:tcPr>
            <w:tcW w:w="0" w:type="auto"/>
            <w:hideMark/>
          </w:tcPr>
          <w:p w14:paraId="0D2BDE13"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3a expression</w:t>
            </w:r>
            <w:r w:rsidRPr="00E44B04">
              <w:rPr>
                <w:rFonts w:asciiTheme="majorHAnsi" w:hAnsiTheme="majorHAnsi" w:cstheme="majorHAnsi"/>
                <w:sz w:val="16"/>
                <w:szCs w:val="16"/>
                <w:lang w:val="en-US"/>
              </w:rPr>
              <w:br/>
              <w:t>(inactivation)</w:t>
            </w:r>
          </w:p>
        </w:tc>
        <w:tc>
          <w:tcPr>
            <w:tcW w:w="4832" w:type="dxa"/>
            <w:hideMark/>
          </w:tcPr>
          <w:p w14:paraId="66F339F2"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Swim training decreased FoxO3a activation, reduced MuRF1 levels, and partially reversed muscle atrophy. No significant changes were noted in mTOR/p70S6K pathway proteins.</w:t>
            </w:r>
          </w:p>
        </w:tc>
        <w:tc>
          <w:tcPr>
            <w:tcW w:w="569" w:type="dxa"/>
            <w:hideMark/>
          </w:tcPr>
          <w:p w14:paraId="1C02D7D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38/s41598-021-00319-1","ISSN":"2045-2322 (Electronic)","PMID":"34686697","abstract":"We tested the hypothesis that swim training reverses the impairment of Akt/FOXO3a  signaling, ameliorating muscle atrophy in ALS mice. Transgenic male mice B6SJL-Tg (SOD1(G93A)) 1Gur/J were used as the ALS model (n = 35), with wild-type B6SJL (WT) mice as controls (n = 7). ALS mice were analyzed before ALS onset, at ALS onset, and at terminal ALS. Levels of insulin/Akt signaling pathway proteins were determined, and the body and tibialis anterior muscle mass and plasma creatine kinase. Significantly increased levels of FOXO3a in ALS groups (from about 13 to 21-fold) compared to WT mice were observed. MuRF1 levels in the ONSET untrained group (12.0 ± 1.7 AU) were significantly higher than in WT mice (1.12 ± 0.2 AU) and in the BEFORE ALS group (3.7 ± 0.9 AU). This was associated with body mass and skeletal muscle mass reduction. Swim training significantly ameliorated the reduction of skeletal muscle mass in both TERMINAL groups (p &lt; 0.001) and partially reversed changes in the levels of Akt signaling pathway proteins. These findings shed light on the swimming-induced attenuation of skeletal muscle atrophy in ALS with possible practical implications for anti-cachexia approaches.","author":[{"dropping-particle":"","family":"Cieminski","given":"Karol","non-dropping-particle":"","parse-names":false,"suffix":""},{"dropping-particle":"","family":"Flis","given":"Damian Jozef","non-dropping-particle":"","parse-names":false,"suffix":""},{"dropping-particle":"","family":"Dzik","given":"Katarzyna","non-dropping-particle":"","parse-names":false,"suffix":""},{"dropping-particle":"","family":"Kaczor","given":"Jan Jacek","non-dropping-particle":"","parse-names":false,"suffix":""},{"dropping-particle":"","family":"Czyrko","given":"Emilia","non-dropping-particle":"","parse-names":false,"suffix":""},{"dropping-particle":"","family":"Halon-Golabek","given":"Malgorzata","non-dropping-particle":"","parse-names":false,"suffix":""},{"dropping-particle":"","family":"Wieckowski","given":"Mariusz Roman","non-dropping-particle":"","parse-names":false,"suffix":""},{"dropping-particle":"","family":"Antosiewicz","given":"Jedrzej","non-dropping-particle":"","parse-names":false,"suffix":""},{"dropping-particle":"","family":"Ziolkowski","given":"Wieslaw","non-dropping-particle":"","parse-names":false,"suffix":""}],"container-title":"Scientific reports","id":"ITEM-1","issue":"1","issued":{"date-parts":[["2021","10"]]},"language":"eng","page":"20899","publisher-place":"England","title":"Swim training affects Akt signaling and ameliorates loss of skeletal muscle mass  in a mouse model of amyotrophic lateral sclerosis.","type":"article-journal","volume":"11"},"uris":["http://www.mendeley.com/documents/?uuid=de4cb51e-7cde-4bbc-9702-65de4f174b3e"]}],"mendeley":{"formattedCitation":"(30)","plainTextFormattedCitation":"(30)","previouslyFormattedCitation":"(30)"},"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0)</w:t>
            </w:r>
            <w:r w:rsidRPr="00E44B04">
              <w:rPr>
                <w:rFonts w:asciiTheme="majorHAnsi" w:hAnsiTheme="majorHAnsi" w:cstheme="majorHAnsi"/>
                <w:b/>
                <w:bCs/>
                <w:sz w:val="16"/>
                <w:szCs w:val="16"/>
                <w:lang w:val="en-US"/>
              </w:rPr>
              <w:fldChar w:fldCharType="end"/>
            </w:r>
          </w:p>
        </w:tc>
      </w:tr>
      <w:tr w:rsidR="004B2E85" w:rsidRPr="00E44B04" w14:paraId="3EDEF502" w14:textId="77777777" w:rsidTr="004169B6">
        <w:trPr>
          <w:trHeight w:val="315"/>
        </w:trPr>
        <w:tc>
          <w:tcPr>
            <w:tcW w:w="1525" w:type="dxa"/>
            <w:hideMark/>
          </w:tcPr>
          <w:p w14:paraId="3757A3FA"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lastRenderedPageBreak/>
              <w:t>Resistance exercise (ladder climbing)</w:t>
            </w:r>
          </w:p>
        </w:tc>
        <w:tc>
          <w:tcPr>
            <w:tcW w:w="1510" w:type="dxa"/>
            <w:hideMark/>
          </w:tcPr>
          <w:p w14:paraId="383A6F29"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40 male rats (8-week-old)</w:t>
            </w:r>
          </w:p>
        </w:tc>
        <w:tc>
          <w:tcPr>
            <w:tcW w:w="0" w:type="auto"/>
            <w:hideMark/>
          </w:tcPr>
          <w:p w14:paraId="34C73A5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1 expression</w:t>
            </w:r>
            <w:r w:rsidRPr="00E44B04">
              <w:rPr>
                <w:rFonts w:asciiTheme="majorHAnsi" w:hAnsiTheme="majorHAnsi" w:cstheme="majorHAnsi"/>
                <w:sz w:val="16"/>
                <w:szCs w:val="16"/>
                <w:lang w:val="en-US"/>
              </w:rPr>
              <w:br/>
              <w:t xml:space="preserve">↑ FoxO1 cytoplasmic deacetylation </w:t>
            </w:r>
            <w:r w:rsidRPr="00E44B04">
              <w:rPr>
                <w:rFonts w:asciiTheme="majorHAnsi" w:hAnsiTheme="majorHAnsi" w:cstheme="majorHAnsi"/>
                <w:sz w:val="16"/>
                <w:szCs w:val="16"/>
                <w:lang w:val="en-US"/>
              </w:rPr>
              <w:br/>
              <w:t>(inactivation)</w:t>
            </w:r>
          </w:p>
        </w:tc>
        <w:tc>
          <w:tcPr>
            <w:tcW w:w="4832" w:type="dxa"/>
            <w:hideMark/>
          </w:tcPr>
          <w:p w14:paraId="5A16935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training decreases nuclear FoxO1, cytoplasmic acetylated FoxO1, and inhibits autophagy-induced muscle atrophy​</w:t>
            </w:r>
          </w:p>
        </w:tc>
        <w:tc>
          <w:tcPr>
            <w:tcW w:w="569" w:type="dxa"/>
            <w:hideMark/>
          </w:tcPr>
          <w:p w14:paraId="2F1E7799"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111/jcmm.18096","ISSN":"1582-4934 (Electronic)","PMID":"38149787","abstract":"This study aims to explore the role of FoxO1 and its acetylation in the  alleviation of hypoxia-induced muscle atrophy by resistance training. Forty male Sprague-Dawley rats were randomly divided into four groups: normoxic control group (C), normoxic resistance training group (R), hypoxic control group (H) and hypoxic resistance training group (HR). Rats in R and HR groups were trained on an incremental weight-bearing ladder every other day, while those in H and HR groups were kept in an environment containing 12.4% O(2) . After 4 weeks, muscles were collected for analysis. Differentiated L6 myoblasts were analysed in vitro after hypoxia exposure and plasmids transfection (alteration in FoxO1 acetylation). The lean body mass loss, wet weight and fibre cross-sectional area of extensor digitorum longus of rats were decreased after 4 weeks hypoxia, and the adverse reactions above was reversed by resistance training. At the same time, the increase in hypoxia-induced autophagy was suppressed, which was accompanied by a decrease in the expression of nuclear FoxO1 and cytoplasmic Ac-FoxO1 by resistance training. The L6 myotube diameter increased and the expression of autophagic proteins were inhibited under hypoxia via intervening by FoxO1 deacetylation. Overall, resistance training alleviates hypoxia-induced muscle atrophy by inhibiting nuclear FoxO1 and cytoplasmic Ac-FoxO1-mediated autophagy.","author":[{"dropping-particle":"","family":"Fu","given":"Pengyu","non-dropping-particle":"","parse-names":false,"suffix":""},{"dropping-particle":"","family":"Zhu","given":"Rongxin","non-dropping-particle":"","parse-names":false,"suffix":""},{"dropping-particle":"","family":"Gao","given":"Weiyang","non-dropping-particle":"","parse-names":false,"suffix":""},{"dropping-particle":"","family":"Gong","given":"Lijing","non-dropping-particle":"","parse-names":false,"suffix":""}],"container-title":"Journal of cellular and molecular medicine","id":"ITEM-1","issue":"3","issued":{"date-parts":[["2024","2"]]},"language":"eng","page":"e18096","publisher-place":"England","title":"Effects of resistance training on alleviating hypoxia-induced muscle atrophy:  Focus on acetylation of FoxO1.","type":"article-journal","volume":"28"},"uris":["http://www.mendeley.com/documents/?uuid=87c415e1-3ffb-41f7-a901-80b3014bb985"]}],"mendeley":{"formattedCitation":"(31)","plainTextFormattedCitation":"(31)","previouslyFormattedCitation":"(31)"},"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1)</w:t>
            </w:r>
            <w:r w:rsidRPr="00E44B04">
              <w:rPr>
                <w:rFonts w:asciiTheme="majorHAnsi" w:hAnsiTheme="majorHAnsi" w:cstheme="majorHAnsi"/>
                <w:b/>
                <w:bCs/>
                <w:sz w:val="16"/>
                <w:szCs w:val="16"/>
                <w:lang w:val="en-US"/>
              </w:rPr>
              <w:fldChar w:fldCharType="end"/>
            </w:r>
          </w:p>
        </w:tc>
      </w:tr>
      <w:tr w:rsidR="004B2E85" w:rsidRPr="00E44B04" w14:paraId="442BA925" w14:textId="77777777" w:rsidTr="004169B6">
        <w:trPr>
          <w:trHeight w:val="315"/>
        </w:trPr>
        <w:tc>
          <w:tcPr>
            <w:tcW w:w="1525" w:type="dxa"/>
            <w:hideMark/>
          </w:tcPr>
          <w:p w14:paraId="0A6A320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ice: Forced wheel running</w:t>
            </w:r>
            <w:r w:rsidRPr="00E44B04">
              <w:rPr>
                <w:rFonts w:asciiTheme="majorHAnsi" w:hAnsiTheme="majorHAnsi" w:cstheme="majorHAnsi"/>
                <w:sz w:val="16"/>
                <w:szCs w:val="16"/>
                <w:lang w:val="en-US"/>
              </w:rPr>
              <w:br/>
              <w:t>Worms: Swimming in M9 buffer</w:t>
            </w:r>
          </w:p>
        </w:tc>
        <w:tc>
          <w:tcPr>
            <w:tcW w:w="1510" w:type="dxa"/>
            <w:hideMark/>
          </w:tcPr>
          <w:p w14:paraId="270F253E"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ice: Male (16 months old)</w:t>
            </w:r>
            <w:r w:rsidRPr="00E44B04">
              <w:rPr>
                <w:rFonts w:asciiTheme="majorHAnsi" w:hAnsiTheme="majorHAnsi" w:cstheme="majorHAnsi"/>
                <w:sz w:val="16"/>
                <w:szCs w:val="16"/>
                <w:lang w:val="en-US"/>
              </w:rPr>
              <w:br/>
              <w:t>Worms (C. elegans): N2 Bristol strain</w:t>
            </w:r>
          </w:p>
        </w:tc>
        <w:tc>
          <w:tcPr>
            <w:tcW w:w="0" w:type="auto"/>
            <w:hideMark/>
          </w:tcPr>
          <w:p w14:paraId="0B14936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transcriptional activity</w:t>
            </w:r>
            <w:r w:rsidRPr="00E44B04">
              <w:rPr>
                <w:rFonts w:asciiTheme="majorHAnsi" w:hAnsiTheme="majorHAnsi" w:cstheme="majorHAnsi"/>
                <w:sz w:val="16"/>
                <w:szCs w:val="16"/>
                <w:lang w:val="en-US"/>
              </w:rPr>
              <w:br/>
              <w:t>(activation)</w:t>
            </w:r>
          </w:p>
        </w:tc>
        <w:tc>
          <w:tcPr>
            <w:tcW w:w="4832" w:type="dxa"/>
            <w:hideMark/>
          </w:tcPr>
          <w:p w14:paraId="2F6825D2"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xercise activates AdipoR1–AMPK–FoxO3a pathway enhancing autophagy, mitophagy, muscle mass, and quality; prevents senescence; extends lifespan in worms.</w:t>
            </w:r>
          </w:p>
        </w:tc>
        <w:tc>
          <w:tcPr>
            <w:tcW w:w="569" w:type="dxa"/>
            <w:hideMark/>
          </w:tcPr>
          <w:p w14:paraId="497FBABC"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02/jcsm.13257","ISSN":"2190-6009 (Electronic)","PMID":"37222007","abstract":"BACKGROUND: Although the adiponectin signalling exerts exercise-mimicking  effects, whether this pathway contributes to the anti-ageing benefits of physical exercise has not been established yet. METHODS: Swim exercise training and wheel running were used to measure lifespan in the nematode Caenorhabditis elegans and skeletal muscle quality in mice, respectively. Muscle weight, muscle fibre cross-sectional area (CSA) and myonuclei number were used to evaluate muscle mass. RNA sequencing (RNA-Seq) analysis of skeletal muscle in exercised mice was used to study the underlying mechanisms. Western blot and immunofluorescence were performed to explore autophagy- and senescence-related markers. RESULTS: The C. elegans adiponectin receptor PAQR-1/AdipoR1, but not PAQR-2/AdipoR2, was activated (3.55-fold and 3.48-fold increases in p-AMPK on Days 1 and 6, respectively, P &lt; 0.001), which was involved in lifespan extension in exercised worms. Exercise training increased skeletal muscle mass index (1.29-fold, P &lt; 0.01), muscle weight (1.75-fold, P &lt; 0.001), myonuclei number (1.33-fold, P &lt; 0.05), muscle fibre CSA (1.39-fold, P &lt; 0.05) and capillary abundance (2.19-fold, P &lt; 0.001 for capillary density; 1.58-fold, P &lt; 0.01 for capillary number) in aged mice. Physical exercise reduced protein (2.94-fold, P &lt; 0.001) and mRNA levels (1.70-fold, P &lt; 0.001) of p16(INK4a) , a marker for cellular senescence, in skeletal muscle of aged mice. These beneficial effects of exercise on skeletal muscle of mice were dependent on AdipoR1. Kyoto Encyclopedia of Genes and Genomes (KEGG) analysis for differentially expressed genes in skeletal muscle between exercised mice with and without AdipoR1 knockdown by RNA-Seq analysis revealed that several KEGG pathways, such as 'AMPK signalling pathway' (P &lt; 0.001), 'FOXO signalling pathway' (P &lt; 0.001) and 'autophagy' (P &lt; 0.001) were overrepresented. Knockdown of FoxO3a inhibited exercise-mediated beneficial effects on skeletal muscle quality of mice by inhibiting autophagy/mitophagy (3.81-fold reduction in LC3-II protein, P &lt; 0.001; 1.53-fold reduction in BNIP3 protein, P &lt; 0.05). Knockdown of daf-16, the FoxO homologue in C. elegans, reduced autophagy (2.77-fold and 2.06-fold reduction in GFP::LGG-1 puncta in seam cells and the intestine, respectively, P &lt; 0.05) and blocked lifespan extension by exercise in worms. CONCLUSIONS: Our findings provide insights into how the AdipoR1 pathway has an impact on the anti-ageing benefits of exercise …","author":[{"dropping-particle":"","family":"Chen","given":"Yuan-Li","non-dropping-particle":"","parse-names":false,"suffix":""},{"dropping-particle":"","family":"Ma","given":"Yi-Cheng","non-dropping-particle":"","parse-names":false,"suffix":""},{"dropping-particle":"","family":"Tang","given":"Jie","non-dropping-particle":"","parse-names":false,"suffix":""},{"dropping-particle":"","family":"Zhang","given":"Dan","non-dropping-particle":"","parse-names":false,"suffix":""},{"dropping-particle":"","family":"Zhao","given":"Qiu","non-dropping-particle":"","parse-names":false,"suffix":""},{"dropping-particle":"","family":"Liu","given":"Jian-Jun","non-dropping-particle":"","parse-names":false,"suffix":""},{"dropping-particle":"","family":"Tang","given":"Hong-Shu","non-dropping-particle":"","parse-names":false,"suffix":""},{"dropping-particle":"","family":"Zhang","given":"Jin-Yu","non-dropping-particle":"","parse-names":false,"suffix":""},{"dropping-particle":"","family":"He","given":"Guang-Hui","non-dropping-particle":"","parse-names":false,"suffix":""},{"dropping-particle":"","family":"Zhong","given":"Chi-Hui","non-dropping-particle":"","parse-names":false,"suffix":""},{"dropping-particle":"","family":"Wu","given":"Yu-Tong","non-dropping-particle":"","parse-names":false,"suffix":""},{"dropping-particle":"","family":"Wen","given":"Heng-Ruo","non-dropping-particle":"","parse-names":false,"suffix":""},{"dropping-particle":"","family":"Ma","given":"Lan-Qing","non-dropping-particle":"","parse-names":false,"suffix":""},{"dropping-particle":"","family":"Zou","given":"Cheng-Gang","non-dropping-particle":"","parse-names":false,"suffix":""}],"container-title":"Journal of cachexia, sarcopenia and muscle","id":"ITEM-1","issue":"4","issued":{"date-parts":[["2023","8"]]},"language":"eng","page":"1789-1801","publisher-place":"Germany","title":"Physical exercise attenuates age-related muscle atrophy and exhibits anti-ageing  effects via the adiponectin receptor 1 signalling.","type":"article-journal","volume":"14"},"uris":["http://www.mendeley.com/documents/?uuid=32acb33e-540e-4bac-8097-dd1ba2b2b572"]}],"mendeley":{"formattedCitation":"(32)","plainTextFormattedCitation":"(32)","previouslyFormattedCitation":"(32)"},"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2)</w:t>
            </w:r>
            <w:r w:rsidRPr="00E44B04">
              <w:rPr>
                <w:rFonts w:asciiTheme="majorHAnsi" w:hAnsiTheme="majorHAnsi" w:cstheme="majorHAnsi"/>
                <w:b/>
                <w:bCs/>
                <w:sz w:val="16"/>
                <w:szCs w:val="16"/>
                <w:lang w:val="en-US"/>
              </w:rPr>
              <w:fldChar w:fldCharType="end"/>
            </w:r>
          </w:p>
        </w:tc>
      </w:tr>
      <w:tr w:rsidR="004B2E85" w:rsidRPr="00E44B04" w14:paraId="5146B6B9" w14:textId="77777777" w:rsidTr="004169B6">
        <w:trPr>
          <w:trHeight w:val="315"/>
        </w:trPr>
        <w:tc>
          <w:tcPr>
            <w:tcW w:w="1525" w:type="dxa"/>
            <w:hideMark/>
          </w:tcPr>
          <w:p w14:paraId="5A04CB07"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Functional electrical muscle stimulation</w:t>
            </w:r>
          </w:p>
        </w:tc>
        <w:tc>
          <w:tcPr>
            <w:tcW w:w="1510" w:type="dxa"/>
            <w:hideMark/>
          </w:tcPr>
          <w:p w14:paraId="04EDBC8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Critically ill patients on mechanical ventilation in ICU</w:t>
            </w:r>
            <w:r w:rsidRPr="00E44B04">
              <w:rPr>
                <w:rFonts w:asciiTheme="majorHAnsi" w:hAnsiTheme="majorHAnsi" w:cstheme="majorHAnsi"/>
                <w:b/>
                <w:bCs/>
                <w:sz w:val="16"/>
                <w:szCs w:val="16"/>
                <w:lang w:val="en-US"/>
              </w:rPr>
              <w:br/>
              <w:t>Metabolically healthy volunteers</w:t>
            </w:r>
          </w:p>
        </w:tc>
        <w:tc>
          <w:tcPr>
            <w:tcW w:w="0" w:type="auto"/>
            <w:hideMark/>
          </w:tcPr>
          <w:p w14:paraId="2F66AA50"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Did not affect FoxO regulation</w:t>
            </w:r>
          </w:p>
        </w:tc>
        <w:tc>
          <w:tcPr>
            <w:tcW w:w="4832" w:type="dxa"/>
            <w:hideMark/>
          </w:tcPr>
          <w:p w14:paraId="10A0910A"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Functional electrical muscle stimulation did not improve muscle function or reduce muscle wasting in critically ill patients. Altered FoxO-mediated transcription was observed but was not improved by Functional electrical muscle stimulation. Persistent intramuscular inflammation and altered substrate utilization were noted. No significant differences in outcomes between Functional electrical muscle stimulation and standard care groups</w:t>
            </w:r>
          </w:p>
        </w:tc>
        <w:tc>
          <w:tcPr>
            <w:tcW w:w="569" w:type="dxa"/>
            <w:hideMark/>
          </w:tcPr>
          <w:p w14:paraId="7AE8D52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186/s13054-023-04664-7","ISSN":"1466-609X (Electronic)","PMID":"37932834","abstract":"BACKGROUND: Critically ill patients suffer from acute muscle wasting, which is  associated with significant physical functional impairment. We describe data from nested muscle biopsy studies from two trials of functional electrical stimulation (FES) that did not shown improvements in physical function. METHODS: Primary cohort: single-centre randomized controlled trial. Additional healthy volunteer data from patients undergoing elective hip arthroplasty. Validation cohort: Four-centre randomized controlled trial. INTERVENTION: FES cycling for 60-90min/day. ANALYSES: Skeletal muscle mRNA expression of 223 genes underwent hierarchal clustering for targeted analysis and validation. RESULTS: Positively enriched pathways between healthy volunteers and ICU participants were \"stress response\", \"response to stimuli\" and \"protein metabolism\", in keeping with published data. Positively enriched pathways between admission and day 7 ICU participants were \"FOXO-mediated transcription\" (admission = 0.48 ± 0.94, day 7 = - 0.47 ± 1.04 mean log(2) fold change; P = 0.042), \"Fatty acid metabolism\" (admission = 0.50 ± 0.67, day 7 = 0.07 ± 1.65 mean log(2) fold change; P = 0.042) and \"Interleukin-1 processing\" (admission = 0.88 ± 0.50, day 7 = 0.97 ± 0.76 mean log(2) fold change; P = 0.054). Muscle mRNA expression of UCP3 (P = 0.030) and DGKD (P = 0.040) decreased in both cohorts with no between group differences. Changes in IL-18 were not observed in the validation cohort (P = 0.268). Targeted analyses related to intramuscular mitochondrial substrate oxidation, fatty acid oxidation and intramuscular inflammation showed PPARγ-C1α; (P &lt; 0.001), SLC25A20 (P = 0.017) and UCP3 (P &lt; 0.001) decreased between admission and day 7 in both arms. LPIN-1 (P &lt; 0.001) and SPT1 (P = 0.044) decreased between admission and day 7. IL-18 (P = 0.011) and TNFRSF12A (P = 0.009) increased in both arms between admission and day 7. IL-1β (P = 0.007), its receptor IL-1R1 (P = 0.005) and IL-6R (P = 0.001) decreased in both arms between admission and day 7. No between group differences were seen in any of these (all p &gt; 0.05). CONCLUSIONS: Intramuscular inflammation and altered substrate utilization are persistent in skeletal muscle during first week of critical illness and are not improved by the application of Functional Electrical Stimulation-assisted exercise. Future trials of exercise to prevent muscle wasting and physical impairment are unlikely to be successful unless these processes are address…","author":[{"dropping-particle":"","family":"Jameson","given":"T S O","non-dropping-particle":"","parse-names":false,"suffix":""},{"dropping-particle":"","family":"Caldow","given":"M K","non-dropping-particle":"","parse-names":false,"suffix":""},{"dropping-particle":"","family":"Stephens","given":"F","non-dropping-particle":"","parse-names":false,"suffix":""},{"dropping-particle":"","family":"Denehy","given":"L","non-dropping-particle":"","parse-names":false,"suffix":""},{"dropping-particle":"","family":"Lynch","given":"G S","non-dropping-particle":"","parse-names":false,"suffix":""},{"dropping-particle":"","family":"Koopman","given":"R","non-dropping-particle":"","parse-names":false,"suffix":""},{"dropping-particle":"","family":"Krajcova","given":"A","non-dropping-particle":"","parse-names":false,"suffix":""},{"dropping-particle":"","family":"Urban","given":"T","non-dropping-particle":"","parse-names":false,"suffix":""},{"dropping-particle":"","family":"Berney","given":"S","non-dropping-particle":"","parse-names":false,"suffix":""},{"dropping-particle":"","family":"Duska","given":"F","non-dropping-particle":"","parse-names":false,"suffix":""},{"dropping-particle":"","family":"Puthucheary","given":"Z","non-dropping-particle":"","parse-names":false,"suffix":""}],"container-title":"Critical care (London, England)","id":"ITEM-1","issue":"1","issued":{"date-parts":[["2023","11"]]},"language":"eng","page":"428","publisher-place":"England","title":"Inflammation and altered metabolism impede efficacy of functional electrical  stimulation in critically ill patients.","type":"article-journal","volume":"27"},"uris":["http://www.mendeley.com/documents/?uuid=f1c11750-a0ec-439e-8705-e3a98e3e2563"]}],"mendeley":{"formattedCitation":"(33)","plainTextFormattedCitation":"(33)","previouslyFormattedCitation":"(33)"},"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3)</w:t>
            </w:r>
            <w:r w:rsidRPr="00E44B04">
              <w:rPr>
                <w:rFonts w:asciiTheme="majorHAnsi" w:hAnsiTheme="majorHAnsi" w:cstheme="majorHAnsi"/>
                <w:b/>
                <w:bCs/>
                <w:sz w:val="16"/>
                <w:szCs w:val="16"/>
                <w:lang w:val="en-US"/>
              </w:rPr>
              <w:fldChar w:fldCharType="end"/>
            </w:r>
          </w:p>
        </w:tc>
      </w:tr>
      <w:tr w:rsidR="004B2E85" w:rsidRPr="00E44B04" w14:paraId="515DBE8B" w14:textId="77777777" w:rsidTr="004169B6">
        <w:trPr>
          <w:trHeight w:val="315"/>
        </w:trPr>
        <w:tc>
          <w:tcPr>
            <w:tcW w:w="9982" w:type="dxa"/>
            <w:gridSpan w:val="5"/>
          </w:tcPr>
          <w:p w14:paraId="20DCCAD3"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rPr>
              <w:t>Diet and Lifestyle Factors</w:t>
            </w:r>
          </w:p>
        </w:tc>
      </w:tr>
      <w:tr w:rsidR="004B2E85" w:rsidRPr="00E44B04" w14:paraId="75C384AD" w14:textId="77777777" w:rsidTr="004169B6">
        <w:trPr>
          <w:trHeight w:val="315"/>
        </w:trPr>
        <w:tc>
          <w:tcPr>
            <w:tcW w:w="1525" w:type="dxa"/>
            <w:hideMark/>
          </w:tcPr>
          <w:p w14:paraId="1463B5B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training (climbing)</w:t>
            </w:r>
          </w:p>
        </w:tc>
        <w:tc>
          <w:tcPr>
            <w:tcW w:w="1510" w:type="dxa"/>
            <w:hideMark/>
          </w:tcPr>
          <w:p w14:paraId="503DD696"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Drosophila of different genetic backgrounds</w:t>
            </w:r>
          </w:p>
        </w:tc>
        <w:tc>
          <w:tcPr>
            <w:tcW w:w="0" w:type="auto"/>
            <w:hideMark/>
          </w:tcPr>
          <w:p w14:paraId="6F5E146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 expression</w:t>
            </w:r>
            <w:r w:rsidRPr="00E44B04">
              <w:rPr>
                <w:rFonts w:asciiTheme="majorHAnsi" w:hAnsiTheme="majorHAnsi" w:cstheme="majorHAnsi"/>
                <w:sz w:val="16"/>
                <w:szCs w:val="16"/>
                <w:lang w:val="en-US"/>
              </w:rPr>
              <w:br/>
              <w:t>(activation)</w:t>
            </w:r>
          </w:p>
        </w:tc>
        <w:tc>
          <w:tcPr>
            <w:tcW w:w="4832" w:type="dxa"/>
            <w:hideMark/>
          </w:tcPr>
          <w:p w14:paraId="074294E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xercise enhances FoxO/PGC-1α/SDH and FoxO/SOD pathways, improving mitochondrial function and reducing oxidative stress​. FOXO overexpression enhances resistance against high-salt-induced aging, while FoxO-RNAi blocks exercise benefits​. FoxO mediates exercise-induced protection against age-related decline in cardiac and muscle function</w:t>
            </w:r>
          </w:p>
        </w:tc>
        <w:tc>
          <w:tcPr>
            <w:tcW w:w="569" w:type="dxa"/>
            <w:hideMark/>
          </w:tcPr>
          <w:p w14:paraId="205847B4"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186/s12263-023-00725-2","ISSN":"1555-8932 (Print)","PMID":"36997839","abstract":"FOXO has long been associated with aging, exercise, and tissue homeostasis, but  it remains unclear what the role is of the muscle FOXO gene in E against high-salt intake(HSI)-induced age-related defects of the skeletal muscle, heart, and mortality. In this research, overexpression and RNAi of the FOXO gene in the skeletal and heart muscle of Drosophila were constructed by building Mhc-GAL4/FOXO-UAS-overexpression and Mhc-GAL4/FOXO-UAS-RNAi system. The skeletal muscle and heart function, the balance of oxidation and antioxidant, and mitochondrial homeostasis were measured. The results showed that exercise reversed the age-related decline in climbing ability and downregulation of muscle FOXO expression induced by HSI. Muscle-specific FOXO-RNAi (FOXO-RNAi) and -overexpression (FOXO-OE) promoted or slowed the age-related decline in climbing ability, heart function, and skeletal muscle and heart structure damage, which was accompanied by the inhibition or activation of FOXO/PGC-1α/SDH and FOXO/SOD pathway activity, and oxidative stress (ROS) increased or decreased in both skeletal muscle and heart. The protective effect of exercise on the skeletal muscle and heart was blocked by FOXO-RNAi in aged HSI flies. FOXO-OE prolonged its lifespan, but it did not resist the HSI-induced lifespan shortening. Exercise did not improve HSI-induced lifespan shortening in FOXO-RNAi flies. Therefore, current results confirmed that the muscle FOXO gene played a vital role in exercise against age-related defects of the skeletal muscle and heart induced by HSI because it determined the activity of muscle FOXO/SOD and FOXO/PGC-1α/SDH pathways. The muscle FOXO gene also played an important role in exercise against HSI-induced mortality in aging flies.","author":[{"dropping-particle":"","family":"Wen","given":"Deng-Tai","non-dropping-particle":"","parse-names":false,"suffix":""},{"dropping-particle":"","family":"Gao","given":"Ying-Hui","non-dropping-particle":"","parse-names":false,"suffix":""},{"dropping-particle":"","family":"Wang","given":"Jingfeng","non-dropping-particle":"","parse-names":false,"suffix":""},{"dropping-particle":"","family":"Wang","given":"Shijie","non-dropping-particle":"","parse-names":false,"suffix":""},{"dropping-particle":"","family":"Zhong","given":"Qi","non-dropping-particle":"","parse-names":false,"suffix":""},{"dropping-particle":"","family":"Hou","given":"Wen-Qi","non-dropping-particle":"","parse-names":false,"suffix":""}],"container-title":"Genes &amp; nutrition","id":"ITEM-1","issue":"1","issued":{"date-parts":[["2023","3"]]},"language":"eng","page":"6","publisher-place":"Germany","title":"Role of muscle FOXO gene in exercise against the skeletal muscle and cardiac  age-related defects and mortality caused by high-salt intake in Drosophila.","type":"article-journal","volume":"18"},"uris":["http://www.mendeley.com/documents/?uuid=421d32e6-6aff-4a99-a1ea-480ceb959fa9"]}],"mendeley":{"formattedCitation":"(34)","plainTextFormattedCitation":"(34)","previouslyFormattedCitation":"(34)"},"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4)</w:t>
            </w:r>
            <w:r w:rsidRPr="00E44B04">
              <w:rPr>
                <w:rFonts w:asciiTheme="majorHAnsi" w:hAnsiTheme="majorHAnsi" w:cstheme="majorHAnsi"/>
                <w:b/>
                <w:bCs/>
                <w:sz w:val="16"/>
                <w:szCs w:val="16"/>
                <w:lang w:val="en-US"/>
              </w:rPr>
              <w:fldChar w:fldCharType="end"/>
            </w:r>
          </w:p>
        </w:tc>
      </w:tr>
      <w:tr w:rsidR="004B2E85" w:rsidRPr="00E44B04" w14:paraId="69214EB5" w14:textId="77777777" w:rsidTr="004169B6">
        <w:trPr>
          <w:trHeight w:val="315"/>
        </w:trPr>
        <w:tc>
          <w:tcPr>
            <w:tcW w:w="1525" w:type="dxa"/>
            <w:hideMark/>
          </w:tcPr>
          <w:p w14:paraId="68C5DB3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ndurance exercise (treadmill)</w:t>
            </w:r>
          </w:p>
        </w:tc>
        <w:tc>
          <w:tcPr>
            <w:tcW w:w="1510" w:type="dxa"/>
            <w:hideMark/>
          </w:tcPr>
          <w:p w14:paraId="09774B8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Female rats (4–6 weeks old)</w:t>
            </w:r>
          </w:p>
        </w:tc>
        <w:tc>
          <w:tcPr>
            <w:tcW w:w="0" w:type="auto"/>
            <w:hideMark/>
          </w:tcPr>
          <w:p w14:paraId="409A757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and FoxO1a phosphorylation</w:t>
            </w:r>
            <w:r w:rsidRPr="00E44B04">
              <w:rPr>
                <w:rFonts w:asciiTheme="majorHAnsi" w:hAnsiTheme="majorHAnsi" w:cstheme="majorHAnsi"/>
                <w:sz w:val="16"/>
                <w:szCs w:val="16"/>
                <w:lang w:val="en-US"/>
              </w:rPr>
              <w:br/>
              <w:t>(inactivation)</w:t>
            </w:r>
          </w:p>
        </w:tc>
        <w:tc>
          <w:tcPr>
            <w:tcW w:w="4832" w:type="dxa"/>
            <w:hideMark/>
          </w:tcPr>
          <w:p w14:paraId="0099C2E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xtra Virgin Olive Oil + training reduced phosphorylated FoxO3a, enhancing autophagy and improving muscle integrity. High-fat diet increased phosphorylation of FoxO3a, reducing its nuclear activity and contributing to muscle degradation. Exercise training activates FoxO signaling and improves mitochondrial homeostasis.</w:t>
            </w:r>
          </w:p>
        </w:tc>
        <w:tc>
          <w:tcPr>
            <w:tcW w:w="569" w:type="dxa"/>
            <w:hideMark/>
          </w:tcPr>
          <w:p w14:paraId="25D7F6BC"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jnutbio.2021.108902","ISSN":"1873-4847 (Electronic)","PMID":"34748920","abstract":"A diet high in saturated fat leads to skeletal muscle deteriorations including  insulin resistance, mitochondrial dysfunction and muscle fiber atrophy. Consumption of long-chain polyunsaturated fatty acids and exercise have shown promise in ameliorating high-fat diet (HFD)-induced oxidative stress and inflammation. However, the impact of extra virgin olive oil (EVOO) on mitochondrial homeostasis in muscle is largely unknown. This study aimed to investigate whether 12 wks of EVOO feeding alone and in conjunction with endurance training could protect against metabolic and mitochondrial dysfunction rat muscle with HFD. Female Sprague-Dawley rats were divided into 4 groups fed a control diet (C), HFD, EVOO diet, and EVOO diet with training (EVOO+T). Mitochondrial enzyme activity and protein content decreased with HFD compared to C, but were restored with EVOO and EVOO+T. EVOO+T elevated muscle cytochrome c and PGC-1α levels. HFD increased muscle proteolytic markers and protein ubiquitination, whereas these effects were not seen in EVOO and EVOO+T. HFD suppressed mitochondrial fusion protein level while increasing fission protein levels, but were restored with EVOO and EVOO+T. Mitophagy marker PINK1 content decreased with HFD, but was unchanged in EVOO and EVOO+T. EVOO+T upregulated autophagy markers, along with decreased phosphorylated/dephosphorylated FoxO3 ratio. Antioxidants enzyme levels were upregulated by EVOO and EVOO+T, and EVOO+T reduced HFD-induced lipid peroxidation. In conclusion, HFD impaired muscle oxidative capacity, promoted protein ubiquitination and mitochondrial fission, and upregulated autophagy markers. Replacement of HFD with EVOO corrected the observed adverse effects, while exercise training in conjunction with EVOO provided additional protection to the muscle.","author":[{"dropping-particle":"","family":"Yeo","given":"Dongwook","non-dropping-particle":"","parse-names":false,"suffix":""},{"dropping-particle":"","family":"Zhang","given":"Tianou","non-dropping-particle":"","parse-names":false,"suffix":""},{"dropping-particle":"","family":"Liu","given":"Tao","non-dropping-particle":"","parse-names":false,"suffix":""},{"dropping-particle":"","family":"Zhang","given":"Yuzi","non-dropping-particle":"","parse-names":false,"suffix":""},{"dropping-particle":"","family":"Kang","given":"Chounghun","non-dropping-particle":"","parse-names":false,"suffix":""},{"dropping-particle":"","family":"Ji","given":"Li Li","non-dropping-particle":"","parse-names":false,"suffix":""}],"container-title":"The Journal of nutritional biochemistry","id":"ITEM-1","issued":{"date-parts":[["2022","2"]]},"language":"eng","page":"108902","publisher-place":"United States","title":"Protective effects of extra virgin olive oil and exercise training on rat  skeletal muscle against high-fat diet feeding.","type":"article-journal","volume":"100"},"uris":["http://www.mendeley.com/documents/?uuid=0365640a-9cbf-43b8-8164-eb5b9397208b"]}],"mendeley":{"formattedCitation":"(35)","plainTextFormattedCitation":"(35)","previouslyFormattedCitation":"(35)"},"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5)</w:t>
            </w:r>
            <w:r w:rsidRPr="00E44B04">
              <w:rPr>
                <w:rFonts w:asciiTheme="majorHAnsi" w:hAnsiTheme="majorHAnsi" w:cstheme="majorHAnsi"/>
                <w:b/>
                <w:bCs/>
                <w:sz w:val="16"/>
                <w:szCs w:val="16"/>
                <w:lang w:val="en-US"/>
              </w:rPr>
              <w:fldChar w:fldCharType="end"/>
            </w:r>
          </w:p>
        </w:tc>
      </w:tr>
      <w:tr w:rsidR="004B2E85" w:rsidRPr="00E44B04" w14:paraId="607345F1" w14:textId="77777777" w:rsidTr="004169B6">
        <w:trPr>
          <w:trHeight w:val="315"/>
        </w:trPr>
        <w:tc>
          <w:tcPr>
            <w:tcW w:w="1525" w:type="dxa"/>
            <w:hideMark/>
          </w:tcPr>
          <w:p w14:paraId="3DD554E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exercise</w:t>
            </w:r>
          </w:p>
        </w:tc>
        <w:tc>
          <w:tcPr>
            <w:tcW w:w="1510" w:type="dxa"/>
            <w:hideMark/>
          </w:tcPr>
          <w:p w14:paraId="3C25F2B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ge-matched male Drosophila flies</w:t>
            </w:r>
          </w:p>
        </w:tc>
        <w:tc>
          <w:tcPr>
            <w:tcW w:w="0" w:type="auto"/>
            <w:hideMark/>
          </w:tcPr>
          <w:p w14:paraId="16DDFC9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 expression</w:t>
            </w:r>
            <w:r w:rsidRPr="00E44B04">
              <w:rPr>
                <w:rFonts w:asciiTheme="majorHAnsi" w:hAnsiTheme="majorHAnsi" w:cstheme="majorHAnsi"/>
                <w:sz w:val="16"/>
                <w:szCs w:val="16"/>
                <w:lang w:val="en-US"/>
              </w:rPr>
              <w:br/>
              <w:t>(activation)</w:t>
            </w:r>
          </w:p>
        </w:tc>
        <w:tc>
          <w:tcPr>
            <w:tcW w:w="4832" w:type="dxa"/>
            <w:hideMark/>
          </w:tcPr>
          <w:p w14:paraId="5D2F6AE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xercise enhances FoxO activity via Sirt1/FoxO/SOD/CAT pathways​. Resistance training reduces lipid accumulation and improves antioxidant capacity​. FoxO is not a key regulatory gene for resistant training against damage, but plays a role in high-fat diet-induced damage</w:t>
            </w:r>
          </w:p>
        </w:tc>
        <w:tc>
          <w:tcPr>
            <w:tcW w:w="569" w:type="dxa"/>
            <w:hideMark/>
          </w:tcPr>
          <w:p w14:paraId="7F259933"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31083/j.fbl2801016","ISSN":"2768-6698 (Electronic)","PMID":"36722272","abstract":"BACKGROUND: Obesity appears to significantly reduce physical activity, but it  remains unclear whether this is related to obesity-induced damage to skeletal muscle (SM) and heart muscle (HM). Endurance exercise (EE) reduces obesity-induced defects in SM and HM, but its molecular mechanism is poorly understood. METHODS: The UAS/GAL4 system was used to construct the regulation of SM-specific FOXO gene expression in Drosophila, and the transgenic drosophila was subjected to EE and high-fat diet (HFD) intervention. RESULTS: The structure and function of SM and HM were impaired by a HFD and muscle-FOXO-specific RNAi (MFSR), including reduced climbing speed and climbing endurance, reduced fractional shortening of the heart, damaged myofibrils, and reduced mitochondria in HM. Besides, a HFD and MFSR increased triglyceride level and malondialdehyde level, decreased the Sirt1 and FOXO protein level, and reduced carnitine palmityl transferase I, superoxide dismutase, and catalase activity level, and they dow-regulated FOXO and bmm expression level in SM and HM. On the contrary, both muscle FOXO-specific overexpression (MFSO) and EE prevented abnormal changes of SM and HM in function, structure, or physiology caused by HFD and MFSR. Besides, EE also prevented defects of SM and HM induced by MFSR. CONCLUSIONS: Current findings confirmed MFSO and EE protected SM and heart from defects caused by a HFD via enhancing FOXO-realated antioxidant pathways and lipid catabolism. FOXO played a vital role in regulating HFD-induced defects in SM and HM, but FOXO was not a key regulatory gene of EE against damages in SM and HM. The mechanism was related to activity of Sirt1/FOXO/SOD (superoxide dismutase), CAT (catalase) pathways and lipid catabolism in SM and HM.","author":[{"dropping-particle":"","family":"Jin","given":"Jun-Hui","non-dropping-particle":"","parse-names":false,"suffix":""},{"dropping-particle":"","family":"Wen","given":"Deng-Tai","non-dropping-particle":"","parse-names":false,"suffix":""},{"dropping-particle":"","family":"Chen","given":"Yi-Ling","non-dropping-particle":"","parse-names":false,"suffix":""},{"dropping-particle":"","family":"Hou","given":"Wen-Qi","non-dropping-particle":"","parse-names":false,"suffix":""}],"container-title":"Frontiers in bioscience (Landmark edition)","id":"ITEM-1","issue":"1","issued":{"date-parts":[["2023","1"]]},"language":"eng","page":"16","publisher-place":"Singapore","title":"Muscle FOXO-Specific Overexpression and Endurance Exercise Protect Skeletal  Muscle and Heart from Defects Caused by a High-Fat Diet in Young Drosophila.","type":"article-journal","volume":"28"},"uris":["http://www.mendeley.com/documents/?uuid=91456010-d0c2-45b6-b621-e3011b5a0d05"]}],"mendeley":{"formattedCitation":"(36)","plainTextFormattedCitation":"(36)","previouslyFormattedCitation":"(36)"},"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6)</w:t>
            </w:r>
            <w:r w:rsidRPr="00E44B04">
              <w:rPr>
                <w:rFonts w:asciiTheme="majorHAnsi" w:hAnsiTheme="majorHAnsi" w:cstheme="majorHAnsi"/>
                <w:b/>
                <w:bCs/>
                <w:sz w:val="16"/>
                <w:szCs w:val="16"/>
                <w:lang w:val="en-US"/>
              </w:rPr>
              <w:fldChar w:fldCharType="end"/>
            </w:r>
          </w:p>
        </w:tc>
      </w:tr>
      <w:tr w:rsidR="004B2E85" w:rsidRPr="00E44B04" w14:paraId="27257A80" w14:textId="77777777" w:rsidTr="004169B6">
        <w:trPr>
          <w:trHeight w:val="315"/>
        </w:trPr>
        <w:tc>
          <w:tcPr>
            <w:tcW w:w="1525" w:type="dxa"/>
            <w:hideMark/>
          </w:tcPr>
          <w:p w14:paraId="414F17A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erobic exercise (swimming)</w:t>
            </w:r>
          </w:p>
        </w:tc>
        <w:tc>
          <w:tcPr>
            <w:tcW w:w="1510" w:type="dxa"/>
            <w:hideMark/>
          </w:tcPr>
          <w:p w14:paraId="124C1B9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100 healthy male zebrafish (7-month-old)</w:t>
            </w:r>
          </w:p>
        </w:tc>
        <w:tc>
          <w:tcPr>
            <w:tcW w:w="0" w:type="auto"/>
            <w:hideMark/>
          </w:tcPr>
          <w:p w14:paraId="0CCC5917"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phosphorylation</w:t>
            </w:r>
            <w:r w:rsidRPr="00E44B04">
              <w:rPr>
                <w:rFonts w:asciiTheme="majorHAnsi" w:hAnsiTheme="majorHAnsi" w:cstheme="majorHAnsi"/>
                <w:sz w:val="16"/>
                <w:szCs w:val="16"/>
                <w:lang w:val="en-US"/>
              </w:rPr>
              <w:br/>
              <w:t>(inactivation)</w:t>
            </w:r>
          </w:p>
        </w:tc>
        <w:tc>
          <w:tcPr>
            <w:tcW w:w="4832" w:type="dxa"/>
            <w:hideMark/>
          </w:tcPr>
          <w:p w14:paraId="16826EE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erobic exercise down-regulates miR-128, activates IGF-1/PI3K/AKT signaling, phosphorylates FoxO3a, enhances mitochondrial function, improves sarcopenia​.</w:t>
            </w:r>
          </w:p>
        </w:tc>
        <w:tc>
          <w:tcPr>
            <w:tcW w:w="569" w:type="dxa"/>
            <w:hideMark/>
          </w:tcPr>
          <w:p w14:paraId="24E6039E"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exger.2023.112265","ISSN":"1873-6815 (Electronic)","PMID":"37482108","abstract":"Sarcopenia is a common skeletal muscle degenerative disease characterized by  decreased skeletal muscle mass and mitochondrial dysfunction that involves microRNAs (miR) as regulatory factors in various pathways. Exercise reduces age-related oxidative damage and chronic inflammation and increases autophagy, among others. Moreover, whether aerobic exercise can regulate mitochondrial homeostasis by modulating the miR-128/insulin-like growth factor-1 (IGF-1) signaling pathway and can improve sarcopenia requires further investigation. Interestingly, zebrafish have been used as a model for aging research for over a decade due to their many outstanding advantages. Therefore, we established a model of zebrafish sarcopenia using d-galactose immersion and observed substantial changes, including reduced skeletal muscle cross-sectional area, increased tissue fibrosis, decreased motility, increased skeletal muscle reactive oxygen species, and notable alterations in mitochondrial morphology and function. We found that miR-128 expression was considerably upregulated, where as Igf1 and peroxisome proliferator-activated receptor gamma coactivator 1-alpha were significantly downregulated; moreover, mitochondrial homeostasis was reduced. Four weeks of aerobic exercise delayed sarcopenia progression and prevented the disruption of mitochondrial function and homeostasis. The genes related to atrophy and miR-128 were downregulated, Igf1 expression was considerably upregulated, and the phosphorylation levels of Pi3k, Akt, and Foxo3a were upregulated. Furthermore, mitochondrial respiration and homeostasis were enhanced. In conclusion, aerobic exercise improved skeletal muscle quality and function via the miR-128/IGF-1 signaling pathway, consequently ameliorating mitochondrial homeostasis in aging skeletal muscle.","author":[{"dropping-particle":"","family":"Chen","given":"Zhang-Lin","non-dropping-particle":"","parse-names":false,"suffix":""},{"dropping-particle":"","family":"Guo","given":"Cheng","non-dropping-particle":"","parse-names":false,"suffix":""},{"dropping-particle":"","family":"Zou","given":"Yun-Yi","non-dropping-particle":"","parse-names":false,"suffix":""},{"dropping-particle":"","family":"Feng","given":"Chen","non-dropping-particle":"","parse-names":false,"suffix":""},{"dropping-particle":"","family":"Yang","given":"Di-Xuan","non-dropping-particle":"","parse-names":false,"suffix":""},{"dropping-particle":"","family":"Sun","given":"Chen-Chen","non-dropping-particle":"","parse-names":false,"suffix":""},{"dropping-particle":"","family":"Wen","given":"Wei","non-dropping-particle":"","parse-names":false,"suffix":""},{"dropping-particle":"","family":"Jian","given":"Zhen-Jie","non-dropping-particle":"","parse-names":false,"suffix":""},{"dropping-particle":"","family":"Zhao","given":"Zhe","non-dropping-particle":"","parse-names":false,"suffix":""},{"dropping-particle":"","family":"Xiao","given":"Qin","non-dropping-particle":"","parse-names":false,"suffix":""},{"dropping-particle":"","family":"Zheng","given":"Lan","non-dropping-particle":"","parse-names":false,"suffix":""},{"dropping-particle":"","family":"Peng","given":"Xi-Yang","non-dropping-particle":"","parse-names":false,"suffix":""},{"dropping-particle":"","family":"Zhou","given":"Zuo-Qiong","non-dropping-particle":"","parse-names":false,"suffix":""},{"dropping-particle":"","family":"Tang","given":"Chang-Fa","non-dropping-particle":"","parse-names":false,"suffix":""}],"container-title":"Experimental gerontology","id":"ITEM-1","issued":{"date-parts":[["2023","9"]]},"language":"eng","page":"112265","publisher-place":"England","title":"Aerobic exercise enhances mitochondrial homeostasis to counteract  D-galactose-induced sarcopenia in zebrafish.","type":"article-journal","volume":"180"},"uris":["http://www.mendeley.com/documents/?uuid=f9db7f26-e92b-47c3-8855-586449a8303d"]}],"mendeley":{"formattedCitation":"(37)","plainTextFormattedCitation":"(37)","previouslyFormattedCitation":"(37)"},"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7)</w:t>
            </w:r>
            <w:r w:rsidRPr="00E44B04">
              <w:rPr>
                <w:rFonts w:asciiTheme="majorHAnsi" w:hAnsiTheme="majorHAnsi" w:cstheme="majorHAnsi"/>
                <w:b/>
                <w:bCs/>
                <w:sz w:val="16"/>
                <w:szCs w:val="16"/>
                <w:lang w:val="en-US"/>
              </w:rPr>
              <w:fldChar w:fldCharType="end"/>
            </w:r>
          </w:p>
        </w:tc>
      </w:tr>
      <w:tr w:rsidR="004B2E85" w:rsidRPr="00E44B04" w14:paraId="0B18029B" w14:textId="77777777" w:rsidTr="004169B6">
        <w:trPr>
          <w:trHeight w:val="315"/>
        </w:trPr>
        <w:tc>
          <w:tcPr>
            <w:tcW w:w="1525" w:type="dxa"/>
            <w:hideMark/>
          </w:tcPr>
          <w:p w14:paraId="63D93985"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Treadmill running, Resistance exercise (ladder climbing), Alternating treadmill and resistance exercise, Voluntary wheel running​</w:t>
            </w:r>
          </w:p>
        </w:tc>
        <w:tc>
          <w:tcPr>
            <w:tcW w:w="1510" w:type="dxa"/>
            <w:hideMark/>
          </w:tcPr>
          <w:p w14:paraId="1F8085E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60 male rats (21 months)</w:t>
            </w:r>
          </w:p>
        </w:tc>
        <w:tc>
          <w:tcPr>
            <w:tcW w:w="0" w:type="auto"/>
            <w:hideMark/>
          </w:tcPr>
          <w:p w14:paraId="209E8A13"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 FoxO3a phosphorylation</w:t>
            </w:r>
            <w:r w:rsidRPr="00E44B04">
              <w:rPr>
                <w:rFonts w:asciiTheme="majorHAnsi" w:hAnsiTheme="majorHAnsi" w:cstheme="majorHAnsi"/>
                <w:b/>
                <w:bCs/>
                <w:sz w:val="16"/>
                <w:szCs w:val="16"/>
                <w:lang w:val="en-US"/>
              </w:rPr>
              <w:br/>
              <w:t>(activation)</w:t>
            </w:r>
          </w:p>
        </w:tc>
        <w:tc>
          <w:tcPr>
            <w:tcW w:w="4832" w:type="dxa"/>
            <w:hideMark/>
          </w:tcPr>
          <w:p w14:paraId="7D23BE7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xercise modulates Akt/FoxO3a signaling pathway, enhancing autophagy and reducing apoptosis in aged rats​.</w:t>
            </w:r>
          </w:p>
        </w:tc>
        <w:tc>
          <w:tcPr>
            <w:tcW w:w="569" w:type="dxa"/>
            <w:hideMark/>
          </w:tcPr>
          <w:p w14:paraId="5F4F951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3389/fphys.2020.583478","ISSN":"1664-042X (Print)","PMID":"33224037","abstract":"Exercise training is one of the most effective interventional strategies for  sarcopenia in aged people. Nevertheless, the underlying mechanisms are not well recognized. Increasing studies have reported abnormal regulation of autophagy in aged skeletal muscle. Our current study aims to explore the efficiency of exercise interventions, including treadmill exercise, resistance exercise, alternating exercise with treadmill running and resistance exercise, and voluntary wheel running, on 21-month-old rats with sarcopenia and to detect the underlying mechanisms. Results showed the declined mass of gastrocnemius muscle with deficient autophagy and excessive apoptosis as a result of up-regulated Atrogin-1 and MuRF1, declined Beclin1 level and LC3-II/LC3-I ratio, accumulated p62, increased Bax, and reduced Bcl-2 levels, and also exhibited a defective mitochondrial quality control due to declined PGC-1α, Mfn2, Drp1, and PINK1 levels. However, 12-week exercise interventions suppressed the decline in mass loss of skeletal muscle, accompanied by down-regulated Atrogin-1 and MuRF1, increased Beclin1 level, improved LC3-II/LC3-I ratio, declined p62 level, and reduced Bax and increased Bcl-2 level, as well as enhanced mitochondrial function due to the increased PGC-1α, Mfn2, Drp1, and PINK1 levels. Moreover, exercise interventions also down-regulated the phosphorylation of Akt, mTOR, and FoxO3a, and up-regulated phosphorylated AMPK to regulate the functional status of autophagy and mitochondrial quality control. Therefore, exercise-induced autophagy is beneficial for remedying sarcopenia by modulating Akt/mTOR and Akt/FoxO3a signal pathways and AMPK-mediated mitochondrial quality control, and resistance exercise exhibits the best interventional efficiency.","author":[{"dropping-particle":"","family":"Zeng","given":"Zhengzhong","non-dropping-particle":"","parse-names":false,"suffix":""},{"dropping-particle":"","family":"Liang","given":"Jiling","non-dropping-particle":"","parse-names":false,"suffix":""},{"dropping-particle":"","family":"Wu","given":"Liangwen","non-dropping-particle":"","parse-names":false,"suffix":""},{"dropping-particle":"","family":"Zhang","given":"Hu","non-dropping-particle":"","parse-names":false,"suffix":""},{"dropping-particle":"","family":"Lv","given":"Jun","non-dropping-particle":"","parse-names":false,"suffix":""},{"dropping-particle":"","family":"Chen","given":"Ning","non-dropping-particle":"","parse-names":false,"suffix":""}],"container-title":"Frontiers in physiology","id":"ITEM-1","issued":{"date-parts":[["2020"]]},"language":"eng","page":"583478","publisher-place":"Switzerland","title":"Exercise-Induced Autophagy Suppresses Sarcopenia Through Akt/mTOR and Akt/FoxO3a  Signal Pathways and AMPK-Mediated Mitochondrial Quality Control.","type":"article-journal","volume":"11"},"uris":["http://www.mendeley.com/documents/?uuid=c5a19bca-a1d5-457f-ae47-9610a2375e82"]}],"mendeley":{"formattedCitation":"(38)","plainTextFormattedCitation":"(38)","previouslyFormattedCitation":"(38)"},"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8)</w:t>
            </w:r>
            <w:r w:rsidRPr="00E44B04">
              <w:rPr>
                <w:rFonts w:asciiTheme="majorHAnsi" w:hAnsiTheme="majorHAnsi" w:cstheme="majorHAnsi"/>
                <w:b/>
                <w:bCs/>
                <w:sz w:val="16"/>
                <w:szCs w:val="16"/>
                <w:lang w:val="en-US"/>
              </w:rPr>
              <w:fldChar w:fldCharType="end"/>
            </w:r>
          </w:p>
        </w:tc>
      </w:tr>
      <w:tr w:rsidR="004B2E85" w:rsidRPr="00E44B04" w14:paraId="3999FD1D" w14:textId="77777777" w:rsidTr="004169B6">
        <w:trPr>
          <w:trHeight w:val="315"/>
        </w:trPr>
        <w:tc>
          <w:tcPr>
            <w:tcW w:w="9982" w:type="dxa"/>
            <w:gridSpan w:val="5"/>
          </w:tcPr>
          <w:p w14:paraId="3328A6F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rPr>
              <w:t>Transcriptomic and Gene Expression Adaptations</w:t>
            </w:r>
          </w:p>
        </w:tc>
      </w:tr>
      <w:tr w:rsidR="004B2E85" w:rsidRPr="00E44B04" w14:paraId="73E089BD" w14:textId="77777777" w:rsidTr="004169B6">
        <w:trPr>
          <w:trHeight w:val="315"/>
        </w:trPr>
        <w:tc>
          <w:tcPr>
            <w:tcW w:w="1525" w:type="dxa"/>
            <w:hideMark/>
          </w:tcPr>
          <w:p w14:paraId="639021E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oderate-intensity continuous training and High-intensity interval training</w:t>
            </w:r>
          </w:p>
        </w:tc>
        <w:tc>
          <w:tcPr>
            <w:tcW w:w="1510" w:type="dxa"/>
            <w:hideMark/>
          </w:tcPr>
          <w:p w14:paraId="2B71184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ale mice (14-week-old)</w:t>
            </w:r>
          </w:p>
        </w:tc>
        <w:tc>
          <w:tcPr>
            <w:tcW w:w="0" w:type="auto"/>
            <w:hideMark/>
          </w:tcPr>
          <w:p w14:paraId="2CBDE7B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1 phosphorylation</w:t>
            </w:r>
            <w:r w:rsidRPr="00E44B04">
              <w:rPr>
                <w:rFonts w:asciiTheme="majorHAnsi" w:hAnsiTheme="majorHAnsi" w:cstheme="majorHAnsi"/>
                <w:sz w:val="16"/>
                <w:szCs w:val="16"/>
                <w:lang w:val="en-US"/>
              </w:rPr>
              <w:br/>
              <w:t>(inactivation)</w:t>
            </w:r>
          </w:p>
        </w:tc>
        <w:tc>
          <w:tcPr>
            <w:tcW w:w="4832" w:type="dxa"/>
            <w:hideMark/>
          </w:tcPr>
          <w:p w14:paraId="0C70061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oderate-intensity training increases IGF-1 expression, enhancing PI3K-AKT-FoxO signaling, which downregulates FoxO1 activity and potentially reduces muscle atrophy. High-intensity interval training shows higher FoxO1 expression linked to oxidative stress and muscle catabolism, suggesting different molecular adaptations between these training modalities.</w:t>
            </w:r>
          </w:p>
        </w:tc>
        <w:tc>
          <w:tcPr>
            <w:tcW w:w="569" w:type="dxa"/>
            <w:hideMark/>
          </w:tcPr>
          <w:p w14:paraId="40A7792D"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371/journal.pone.0318782","ISSN":"1932-6203 (Electronic)","PMID":"39999092","abstract":"Skeletal muscle exhibits remarkable plasticity in response to diverse stimuli,  with exercise serving as a potent trigger. Varied exercise modalities, including moderate-intensity continuous training (MICT) and high-intensity interval training (HIIT), induce distinct structural and functional adaptations on skeletal muscle. However, the underlying molecular mechanisms governing these adaptations remain poorly understood. In this study, we utilized RNA-seq to characterize the transcriptomic profile of murine gastrocnemius muscle following 8-week treadmill-based MICT (M group) and HIIT (H group). A total of 1052 DEGs were screened in H vs. M. Among the top 10 significant DEGs, Foxo1 and Myod1 are closely related to muscular physiology. Through KEGG pathway analysis, distinct adaptations were primarily identified in the FoxO, MAPK, and PI3K-AKT pathways. By analyzing the expression of myokines, a significantly higher Igf-1 expression level was observed in the M group compared to the H group. Therefore, IGF-1, a well-known upstream regulator of both the PI3K-AKT-FoxO and MAPK pathways, might drive distinct muscle adaptations through variations in Igf-1 expression induced by these two exercise modalities.","author":[{"dropping-particle":"","family":"Hong","given":"Weihao","non-dropping-particle":"","parse-names":false,"suffix":""},{"dropping-particle":"","family":"Luan","given":"Yisheng","non-dropping-particle":"","parse-names":false,"suffix":""},{"dropping-particle":"","family":"Zheng","given":"Jianrong","non-dropping-particle":"","parse-names":false,"suffix":""},{"dropping-particle":"","family":"Xiong","given":"Yingzhe","non-dropping-particle":"","parse-names":false,"suffix":""},{"dropping-particle":"","family":"Zhang","given":"Bing","non-dropping-particle":"","parse-names":false,"suffix":""},{"dropping-particle":"","family":"Ma","given":"Yixuan","non-dropping-particle":"","parse-names":false,"suffix":""}],"container-title":"PloS one","id":"ITEM-1","issue":"2","issued":{"date-parts":[["2025"]]},"language":"eng","page":"e0318782","publisher-place":"United States","title":"Transcriptomic adaptation of skeletal muscle in response to MICT and HIIT  exercise modalities.","type":"article-journal","volume":"20"},"uris":["http://www.mendeley.com/documents/?uuid=f5c83711-78f9-4076-a5e3-d1ceabd52f8e"]}],"mendeley":{"formattedCitation":"(39)","plainTextFormattedCitation":"(39)","previouslyFormattedCitation":"(39)"},"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39)</w:t>
            </w:r>
            <w:r w:rsidRPr="00E44B04">
              <w:rPr>
                <w:rFonts w:asciiTheme="majorHAnsi" w:hAnsiTheme="majorHAnsi" w:cstheme="majorHAnsi"/>
                <w:b/>
                <w:bCs/>
                <w:sz w:val="16"/>
                <w:szCs w:val="16"/>
                <w:lang w:val="en-US"/>
              </w:rPr>
              <w:fldChar w:fldCharType="end"/>
            </w:r>
          </w:p>
        </w:tc>
      </w:tr>
      <w:tr w:rsidR="004B2E85" w:rsidRPr="00E44B04" w14:paraId="6BAD4AD3" w14:textId="77777777" w:rsidTr="004169B6">
        <w:trPr>
          <w:trHeight w:val="315"/>
        </w:trPr>
        <w:tc>
          <w:tcPr>
            <w:tcW w:w="1525" w:type="dxa"/>
            <w:hideMark/>
          </w:tcPr>
          <w:p w14:paraId="0811021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exercise</w:t>
            </w:r>
          </w:p>
        </w:tc>
        <w:tc>
          <w:tcPr>
            <w:tcW w:w="1510" w:type="dxa"/>
            <w:hideMark/>
          </w:tcPr>
          <w:p w14:paraId="0F88D098"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12 participants (10 males and 2 females) (19 to 45 years)</w:t>
            </w:r>
          </w:p>
        </w:tc>
        <w:tc>
          <w:tcPr>
            <w:tcW w:w="0" w:type="auto"/>
            <w:hideMark/>
          </w:tcPr>
          <w:p w14:paraId="0EB71437"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expression</w:t>
            </w:r>
            <w:r w:rsidRPr="00E44B04">
              <w:rPr>
                <w:rFonts w:asciiTheme="majorHAnsi" w:hAnsiTheme="majorHAnsi" w:cstheme="majorHAnsi"/>
                <w:sz w:val="16"/>
                <w:szCs w:val="16"/>
                <w:lang w:val="en-US"/>
              </w:rPr>
              <w:br/>
              <w:t>(inactivation)</w:t>
            </w:r>
          </w:p>
        </w:tc>
        <w:tc>
          <w:tcPr>
            <w:tcW w:w="4832" w:type="dxa"/>
            <w:hideMark/>
          </w:tcPr>
          <w:p w14:paraId="208F2FEA"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xercise reduces FoxO3a mRNA levels, especially at 4h post-exercise. Heat application does not significantly influence FoxO3a expression</w:t>
            </w:r>
          </w:p>
        </w:tc>
        <w:tc>
          <w:tcPr>
            <w:tcW w:w="569" w:type="dxa"/>
            <w:hideMark/>
          </w:tcPr>
          <w:p w14:paraId="302DE4BF"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3389/fphys.2024.1473241","ISSN":"1664-042X (Print)","PMID":"39497702","abstract":"INTRODUCTION: The development and maintenance of the skeletal muscle is crucial  for the support of daily function. Heat, when applied locally, has shown substantial promise in the maintenance of the muscle. The purpose of this study was to determine the combined effects of local heat application and acute resistance exercise on gene expression associated with the human muscle growth program. MATERIALS AND METHODS: Participants (n = 12, 26 ± 7 years, 1.77 ± 0.07 m, 79.6 ± 15.4 kg, and 16.1 ± 11.6 %BF) completed an acute bilateral bout of resistance exercise consisting of leg press (11 ± 2 reps; 170 ± 37 kg) and leg extension (11 ± 1 reps; 58 ± 18 kg). Participants wore a thermal wrap containing circulating fluid (40°C, exercise + heat; EX + HT) during the entire experimental period and 4 h post-exercise, while the other leg served as an exercise-only (EX) control. Biopsies of the vastus lateralis were collected (Pre, Post, and 4hPost) for gene expression analyses. RESULTS: Intramuscular temperatures increased (Post, +2.2°C ± 0.7°C, and p &lt; 0.001; 4hPost, +2.5°C ± 0.6°C, and p &lt; 0.001) and were greater in the EX + HT leg post-exercise (+0.35°C ± 0.3°C, and p = 0.005) and after 4hPost (+2.1°C ± 0.8°C and p &lt; 0.001). MYO-D1 mRNA was greater in the EX + HT leg vs. the EX (fold change = 2.74 ± 0.42 vs. 1.70 ± 0.28, p = 0.037). No other genes demonstrated temperature sensitivity when comparing both legs (p &gt; 0.05). mRNA associated with the negative regulator, myostatin (MSTN), decreased post-exercise (p = 0.001) and after 4 h (p = 0.001). mRNA associated with proteolysis decreased post-exercise (FBXO32, p = 0.001; FOXO3a, p = 0.001) and after 4 h (FBXO32, p = 0.001; FOXO3a, p = 0.027). CONCLUSION: The elevated transcription of the myogenic differentiation factor 1 (MYO-D1) after exercise in the heated condition may provide a mechanism by which muscle growth could be enhanced.","author":[{"dropping-particle":"","family":"McGlynn","given":"Mark L","non-dropping-particle":"","parse-names":false,"suffix":""},{"dropping-particle":"","family":"Rosales","given":"Alejandro M","non-dropping-particle":"","parse-names":false,"suffix":""},{"dropping-particle":"","family":"Collins","given":"Christopher W","non-dropping-particle":"","parse-names":false,"suffix":""},{"dropping-particle":"","family":"Slivka","given":"Dustin R","non-dropping-particle":"","parse-names":false,"suffix":""}],"container-title":"Frontiers in physiology","id":"ITEM-1","issued":{"date-parts":[["2024"]]},"language":"eng","page":"1473241","publisher-place":"Switzerland","title":"The combined influences of local heat application and resistance exercise on the  acute mRNA response of skeletal muscle.","type":"article-journal","volume":"15"},"uris":["http://www.mendeley.com/documents/?uuid=90687f00-d6fe-47cc-930a-9b4e98698112"]}],"mendeley":{"formattedCitation":"(40)","plainTextFormattedCitation":"(40)","previouslyFormattedCitation":"(40)"},"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0)</w:t>
            </w:r>
            <w:r w:rsidRPr="00E44B04">
              <w:rPr>
                <w:rFonts w:asciiTheme="majorHAnsi" w:hAnsiTheme="majorHAnsi" w:cstheme="majorHAnsi"/>
                <w:b/>
                <w:bCs/>
                <w:sz w:val="16"/>
                <w:szCs w:val="16"/>
                <w:lang w:val="en-US"/>
              </w:rPr>
              <w:fldChar w:fldCharType="end"/>
            </w:r>
          </w:p>
        </w:tc>
      </w:tr>
      <w:tr w:rsidR="004B2E85" w:rsidRPr="00E44B04" w14:paraId="0396ACFD" w14:textId="77777777" w:rsidTr="004169B6">
        <w:trPr>
          <w:trHeight w:val="315"/>
        </w:trPr>
        <w:tc>
          <w:tcPr>
            <w:tcW w:w="1525" w:type="dxa"/>
            <w:hideMark/>
          </w:tcPr>
          <w:p w14:paraId="721C7FE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ccentric and Concentric resistance training</w:t>
            </w:r>
          </w:p>
        </w:tc>
        <w:tc>
          <w:tcPr>
            <w:tcW w:w="1510" w:type="dxa"/>
            <w:hideMark/>
          </w:tcPr>
          <w:p w14:paraId="4A62C510"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24 healthy, untrained young men (23.9 years)</w:t>
            </w:r>
          </w:p>
        </w:tc>
        <w:tc>
          <w:tcPr>
            <w:tcW w:w="0" w:type="auto"/>
            <w:hideMark/>
          </w:tcPr>
          <w:p w14:paraId="4A2EC70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and FoxO1 phosphorylation</w:t>
            </w:r>
            <w:r w:rsidRPr="00E44B04">
              <w:rPr>
                <w:rFonts w:asciiTheme="majorHAnsi" w:hAnsiTheme="majorHAnsi" w:cstheme="majorHAnsi"/>
                <w:sz w:val="16"/>
                <w:szCs w:val="16"/>
                <w:lang w:val="en-US"/>
              </w:rPr>
              <w:br/>
              <w:t>(inactivation)</w:t>
            </w:r>
          </w:p>
        </w:tc>
        <w:tc>
          <w:tcPr>
            <w:tcW w:w="4832" w:type="dxa"/>
            <w:hideMark/>
          </w:tcPr>
          <w:p w14:paraId="7F9778E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ccentric training increased FoxO1 and FoxO3a phosphorylation, reducing nuclear translocation and transcription of atrophy genes. This suggests Eccentric training is effective for muscle growth and protection against degradation</w:t>
            </w:r>
          </w:p>
        </w:tc>
        <w:tc>
          <w:tcPr>
            <w:tcW w:w="569" w:type="dxa"/>
            <w:hideMark/>
          </w:tcPr>
          <w:p w14:paraId="7105B8FD"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152/japplphysiol.00136.2013","ISSN":"1522-1601 (Electronic)","PMID":"24458747","abstract":"Knowledge from human exercise studies on regulators of muscle atrophy is lacking,  but it is important to understand the underlying mechanisms influencing skeletal muscle protein turnover and net protein gain. This study examined the regulation of muscle atrophy-related factors, including atrogin-1 and MuRF1, their upstream transcription factors FOXO1 and FOXO3A and the atrogin-1 substrate eIF3-f, in response to unilateral isolated eccentric (ECC) vs. concentric (CONC) exercise and training. Exercise was performed with whey protein hydrolysate (WPH) or isocaloric carbohydrate (CHO) supplementation. Twenty-four subjects were divided into WPH and CHO groups and completed both single-bout exercise and 12 wk of training. Single-bout ECC exercise decreased atrogin-1 and FOXO3A mRNA compared with basal and CONC exercise, while MuRF1 mRNA was upregulated compared with basal. ECC exercise downregulated FOXO1 and phospho-FOXO1 protein compared with basal, and phospho-FOXO3A was downregulated compared with CONC. CONC single-bout exercise mediated a greater increase in MuRF1 mRNA and increased FOXO1 mRNA compared with basal and ECC. CONC exercise downregulated FOXO1, FOXO3A, and eIF3-f protein compared with basal. Following training, an increase in basal phospho-FOXO1 was observed. While WPH supplementation with ECC and CONC training further increased muscle hypertrophy, it did not have an additional effect on mRNA or protein levels of the targets measured. In conclusion, atrogin-1, MuRF1, FOXO1/3A, and eIF3-f mRNA, and protein levels, are differentially regulated by exercise contraction mode but not WPH supplementation combined with hypertrophy-inducing training. This highlights the complexity in understanding the differing roles these factors play in healthy muscle adaptation to exercise.","author":[{"dropping-particle":"","family":"Stefanetti","given":"Renae J","non-dropping-particle":"","parse-names":false,"suffix":""},{"dropping-particle":"","family":"Lamon","given":"Séverine","non-dropping-particle":"","parse-names":false,"suffix":""},{"dropping-particle":"","family":"Rahbek","given":"Stine K","non-dropping-particle":"","parse-names":false,"suffix":""},{"dropping-particle":"","family":"Farup","given":"Jean","non-dropping-particle":"","parse-names":false,"suffix":""},{"dropping-particle":"","family":"Zacharewicz","given":"Evelyn","non-dropping-particle":"","parse-names":false,"suffix":""},{"dropping-particle":"","family":"Wallace","given":"Marita A","non-dropping-particle":"","parse-names":false,"suffix":""},{"dropping-particle":"","family":"Vendelbo","given":"Mikkel H","non-dropping-particle":"","parse-names":false,"suffix":""},{"dropping-particle":"","family":"Russell","given":"Aaron P","non-dropping-particle":"","parse-names":false,"suffix":""},{"dropping-particle":"","family":"Vissing","given":"Kristian","non-dropping-particle":"","parse-names":false,"suffix":""}],"container-title":"Journal of applied physiology (Bethesda, Md. : 1985)","id":"ITEM-1","issue":"11","issued":{"date-parts":[["2014","6"]]},"language":"eng","page":"1491-1502","publisher-place":"United States","title":"Influence of divergent exercise contraction mode and whey protein supplementation  on atrogin-1, MuRF1, and FOXO1/3A in human skeletal muscle.","type":"article-journal","volume":"116"},"uris":["http://www.mendeley.com/documents/?uuid=db46ca82-f7f8-47e6-8ae1-091911ebf1b2"]}],"mendeley":{"formattedCitation":"(41)","plainTextFormattedCitation":"(41)","previouslyFormattedCitation":"(41)"},"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1)</w:t>
            </w:r>
            <w:r w:rsidRPr="00E44B04">
              <w:rPr>
                <w:rFonts w:asciiTheme="majorHAnsi" w:hAnsiTheme="majorHAnsi" w:cstheme="majorHAnsi"/>
                <w:b/>
                <w:bCs/>
                <w:sz w:val="16"/>
                <w:szCs w:val="16"/>
                <w:lang w:val="en-US"/>
              </w:rPr>
              <w:fldChar w:fldCharType="end"/>
            </w:r>
          </w:p>
        </w:tc>
      </w:tr>
      <w:tr w:rsidR="004B2E85" w:rsidRPr="00E44B04" w14:paraId="2BDF2481" w14:textId="77777777" w:rsidTr="004169B6">
        <w:trPr>
          <w:trHeight w:val="315"/>
        </w:trPr>
        <w:tc>
          <w:tcPr>
            <w:tcW w:w="1525" w:type="dxa"/>
            <w:hideMark/>
          </w:tcPr>
          <w:p w14:paraId="467708C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cute resistance exercise (lumbar extension exercise)</w:t>
            </w:r>
          </w:p>
        </w:tc>
        <w:tc>
          <w:tcPr>
            <w:tcW w:w="1510" w:type="dxa"/>
            <w:hideMark/>
          </w:tcPr>
          <w:p w14:paraId="5F979958"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64 participants undergoing spinal surgery</w:t>
            </w:r>
          </w:p>
        </w:tc>
        <w:tc>
          <w:tcPr>
            <w:tcW w:w="0" w:type="auto"/>
            <w:hideMark/>
          </w:tcPr>
          <w:p w14:paraId="55E2BEE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expression</w:t>
            </w:r>
            <w:r w:rsidRPr="00E44B04">
              <w:rPr>
                <w:rFonts w:asciiTheme="majorHAnsi" w:hAnsiTheme="majorHAnsi" w:cstheme="majorHAnsi"/>
                <w:sz w:val="16"/>
                <w:szCs w:val="16"/>
                <w:lang w:val="en-US"/>
              </w:rPr>
              <w:br/>
              <w:t>(inactivation)</w:t>
            </w:r>
          </w:p>
        </w:tc>
        <w:tc>
          <w:tcPr>
            <w:tcW w:w="4832" w:type="dxa"/>
            <w:hideMark/>
          </w:tcPr>
          <w:p w14:paraId="76C1858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xml:space="preserve">Acute resistance exercise reduced FoxO3 expression but did not enhance myogenesis in lumbar spine pathology patients. Instead, inflammation and extracellular matrix adaptation pathways were </w:t>
            </w:r>
            <w:r w:rsidRPr="00E44B04">
              <w:rPr>
                <w:rFonts w:asciiTheme="majorHAnsi" w:hAnsiTheme="majorHAnsi" w:cstheme="majorHAnsi"/>
                <w:sz w:val="16"/>
                <w:szCs w:val="16"/>
                <w:lang w:val="en-US"/>
              </w:rPr>
              <w:lastRenderedPageBreak/>
              <w:t>activated, suggesting impaired muscle adaptability. This response highlights challenges in utilizing exercise-based interventions for muscle recovery in individuals with lumbar spine pathology.</w:t>
            </w:r>
          </w:p>
        </w:tc>
        <w:tc>
          <w:tcPr>
            <w:tcW w:w="569" w:type="dxa"/>
            <w:hideMark/>
          </w:tcPr>
          <w:p w14:paraId="792C199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lastRenderedPageBreak/>
              <w:fldChar w:fldCharType="begin" w:fldLock="1"/>
            </w:r>
            <w:r w:rsidRPr="00E44B04">
              <w:rPr>
                <w:rFonts w:asciiTheme="majorHAnsi" w:hAnsiTheme="majorHAnsi" w:cstheme="majorHAnsi"/>
                <w:b/>
                <w:bCs/>
                <w:sz w:val="16"/>
                <w:szCs w:val="16"/>
                <w:lang w:val="en-US"/>
              </w:rPr>
              <w:instrText>ADDIN CSL_CITATION {"citationItems":[{"id":"ITEM-1","itemData":{"DOI":"10.1002/jsp2.1291","ISSN":"2572-1143 (Electronic)","PMID":"38222805","abstract":"BACKGROUND: Lumbar spine pathology (LSP) is a common source of low back or leg  pain, and paraspinal muscle in these patients demonstrates fatty and fibrotic infiltration, and cellular degeneration that do not reverse with exercise-based rehabilitation. However, it is unclear of this lack of response is due to insufficient exercise stimulus, or an inability to mount a growth response. The purpose of this study was to compare paraspinal muscle gene expression between individuals with LSP who do and do not undergo an acute bout of resistance exercise. METHODS: Paraspinal muscle biopsies were obtained from 64 individuals with LSP undergoing spinal surgery. Eight participants performed an acute bout of machine-based lumbar extension resistance exercise preoperatively. Gene expression for 42 genes associated with adipogenic/metabolic, atrophic, fibrogenic, inflammatory, and myogenic pathways was measured, and differential expression between exercised and non-exercised groups was evaluated for (a) the full cohort, and (b) an age, gender, acuity, and etiology matched sub-cohort. Principal components analyses were used to identify gene expression clustering across clinical phenotypes. RESULTS: The exercised cohort demonstrated upregulation of inflammatory gene IL1B, inhibition of extracellular matrix components (increased MMP3&amp;9, decreased TIMP1&amp;3, COL1A1) and metabolic/adipogenic genes (FABP4, PPARD, WNT10B), and downregulation of myogenic (MYOD, ANKRD2B) and atrophic (FOXO3) genes compared to the non-exercised cohort, with similar patterns in the matched sub-analysis. There were no clinical phenotypes significantly associated with gene expression profiles. CONCLUSION: An acute bout of moderate-high intensity resistance exercise did not result in upregulation of myogenic genes in individuals with LSP. The response was characterized by mixed metabolic and fibrotic gene expression, upregulation of inflammation, and downregulation of myogenesis.","author":[{"dropping-particle":"","family":"Shahidi","given":"Bahar","non-dropping-particle":"","parse-names":false,"suffix":""},{"dropping-particle":"","family":"Anderson","given":"Bradley","non-dropping-particle":"","parse-names":false,"suffix":""},{"dropping-particle":"","family":"Ordaz","given":"Angel","non-dropping-particle":"","parse-names":false,"suffix":""},{"dropping-particle":"","family":"Berry","given":"David B","non-dropping-particle":"","parse-names":false,"suffix":""},{"dropping-particle":"","family":"Ruoss","given":"Severin","non-dropping-particle":"","parse-names":false,"suffix":""},{"dropping-particle":"","family":"Zlomislic","given":"Vinko","non-dropping-particle":"","parse-names":false,"suffix":""},{"dropping-particle":"","family":"Allen","given":"R Todd","non-dropping-particle":"","parse-names":false,"suffix":""},{"dropping-particle":"","family":"Garfin","given":"Steven R","non-dropping-particle":"","parse-names":false,"suffix":""},{"dropping-particle":"","family":"Farshad","given":"Mazda","non-dropping-particle":"","parse-names":false,"suffix":""},{"dropping-particle":"","family":"Schenk","given":"Simon","non-dropping-particle":"","parse-names":false,"suffix":""},{"dropping-particle":"","family":"Ward","given":"Samuel R","non-dropping-particle":"","parse-names":false,"suffix":""}],"container-title":"JOR spine","id":"ITEM-1","issue":"1","issued":{"date-parts":[["2024","3"]]},"language":"eng","page":"e1291","publisher-place":"United States","title":"Paraspinal muscles in individuals undergoing surgery for lumbar spine pathology  lack a myogenic response to an acute bout of resistance exercise.","type":"article-journal","volume":"7"},"uris":["http://www.mendeley.com/documents/?uuid=4c1529cd-e99c-4b11-94c5-c78fb44876b5"]}],"mendeley":{"formattedCitation":"(42)","plainTextFormattedCitation":"(42)","previouslyFormattedCitation":"(42)"},"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2)</w:t>
            </w:r>
            <w:r w:rsidRPr="00E44B04">
              <w:rPr>
                <w:rFonts w:asciiTheme="majorHAnsi" w:hAnsiTheme="majorHAnsi" w:cstheme="majorHAnsi"/>
                <w:b/>
                <w:bCs/>
                <w:sz w:val="16"/>
                <w:szCs w:val="16"/>
                <w:lang w:val="en-US"/>
              </w:rPr>
              <w:fldChar w:fldCharType="end"/>
            </w:r>
          </w:p>
        </w:tc>
      </w:tr>
      <w:tr w:rsidR="004B2E85" w:rsidRPr="00E44B04" w14:paraId="682AA65C" w14:textId="77777777" w:rsidTr="004169B6">
        <w:trPr>
          <w:trHeight w:val="315"/>
        </w:trPr>
        <w:tc>
          <w:tcPr>
            <w:tcW w:w="1525" w:type="dxa"/>
            <w:hideMark/>
          </w:tcPr>
          <w:p w14:paraId="2A883092"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High-intensity interval training and subsequent detraining (7-day and 14-day)</w:t>
            </w:r>
          </w:p>
        </w:tc>
        <w:tc>
          <w:tcPr>
            <w:tcW w:w="1510" w:type="dxa"/>
            <w:hideMark/>
          </w:tcPr>
          <w:p w14:paraId="45BC245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24 male rats</w:t>
            </w:r>
          </w:p>
        </w:tc>
        <w:tc>
          <w:tcPr>
            <w:tcW w:w="0" w:type="auto"/>
            <w:hideMark/>
          </w:tcPr>
          <w:p w14:paraId="5DCBB6A9"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expression</w:t>
            </w:r>
            <w:r w:rsidRPr="00E44B04">
              <w:rPr>
                <w:rFonts w:asciiTheme="majorHAnsi" w:hAnsiTheme="majorHAnsi" w:cstheme="majorHAnsi"/>
                <w:sz w:val="16"/>
                <w:szCs w:val="16"/>
                <w:lang w:val="en-US"/>
              </w:rPr>
              <w:br/>
              <w:t>(inactivation)</w:t>
            </w:r>
          </w:p>
        </w:tc>
        <w:tc>
          <w:tcPr>
            <w:tcW w:w="4832" w:type="dxa"/>
            <w:hideMark/>
          </w:tcPr>
          <w:p w14:paraId="6B2B580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High-intensity interval training reduced FoxO3a mRNA but increased NF-κB and MuRF1. FoxO3a mRNA increased during detraining, promoting muscle atrophy. PGC1α expression increased after HIIT but decreased during detraining. The FoxO3a/MuRF1 pathway is more influential in atrophy than NF-κB/MuRF1.</w:t>
            </w:r>
          </w:p>
        </w:tc>
        <w:tc>
          <w:tcPr>
            <w:tcW w:w="569" w:type="dxa"/>
            <w:hideMark/>
          </w:tcPr>
          <w:p w14:paraId="78DD985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134/S1607672924600817","ISSN":"1608-3091 (Electronic)","PMID":"39400766","abstract":"Activation of the transcription factors FoxO3a and NF-κB is necessary for muscle  atrophy, which occurs during cancer cachexia and detraining. It is not known how high-intensity interval training (HIIT) and detraining affect activation of these pathways. Two-month-old male Sprague-Dawley rats were assigned to sedentary control (SC) (n = 6) and HIIT (HIIT) (n = 18) groups. The HIIT group was divided into three subgroups: HIIT (n = 6), HIIT + 7-day detraining (n = 6), and HIIT + 14-day detraining (n = 6). The expression of FoxO3a, NF-κB, MuRF1, and PGC-1α in the soleus muscle was examined by RT-PCR using CYBR Green. The 2-Ct, Livak method was used to calculate the changes in data expression. The soleus muscle mass increased after HIIT (35.10%) and decreased after 7- and 14-day of detraining (15 and 21%, respectively). The mRNA expression levels of NF-κB, MuRF1, and PGC1α in the soleus muscle were upregulated, and FoxO3a levels were significantly lower in the HIIT group compare to the SC group (p = 0.001). Taken together, the activity of the FoxO3a/MuRF1 pathway, but not NF-κB /MuRF1, can promote atrophy due to detraining, and MuRF1 is not always a good marker of atrophy.","author":[{"dropping-particle":"","family":"Sheibani","given":"Shahin","non-dropping-particle":"","parse-names":false,"suffix":""},{"dropping-particle":"","family":"Daryanoosh","given":"Farhad","non-dropping-particle":"","parse-names":false,"suffix":""},{"dropping-particle":"","family":"Zarifkar","given":"Amir Hossein","non-dropping-particle":"","parse-names":false,"suffix":""}],"container-title":"Doklady. Biochemistry and biophysics","id":"ITEM-1","issue":"1","issued":{"date-parts":[["2024","12"]]},"language":"eng","page":"580-587","publisher-place":"United States","title":"Alterations in FoxO3a, NF-κB, and MuRF1 Expression in the Soleus Muscle of Male  Rats Following High-Intensity Interval Training and Detraining.","type":"article-journal","volume":"519"},"uris":["http://www.mendeley.com/documents/?uuid=2fed96c7-8fa0-45ab-ba97-ef2333407ebb"]}],"mendeley":{"formattedCitation":"(43)","plainTextFormattedCitation":"(43)","previouslyFormattedCitation":"(43)"},"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3)</w:t>
            </w:r>
            <w:r w:rsidRPr="00E44B04">
              <w:rPr>
                <w:rFonts w:asciiTheme="majorHAnsi" w:hAnsiTheme="majorHAnsi" w:cstheme="majorHAnsi"/>
                <w:b/>
                <w:bCs/>
                <w:sz w:val="16"/>
                <w:szCs w:val="16"/>
                <w:lang w:val="en-US"/>
              </w:rPr>
              <w:fldChar w:fldCharType="end"/>
            </w:r>
          </w:p>
        </w:tc>
      </w:tr>
      <w:tr w:rsidR="004B2E85" w:rsidRPr="00E44B04" w14:paraId="0B2B048C" w14:textId="77777777" w:rsidTr="004169B6">
        <w:trPr>
          <w:trHeight w:val="315"/>
        </w:trPr>
        <w:tc>
          <w:tcPr>
            <w:tcW w:w="9982" w:type="dxa"/>
            <w:gridSpan w:val="5"/>
          </w:tcPr>
          <w:p w14:paraId="473D0664"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rPr>
              <w:t>Mitochondrial Function and Autophagy</w:t>
            </w:r>
          </w:p>
        </w:tc>
      </w:tr>
      <w:tr w:rsidR="004B2E85" w:rsidRPr="00E44B04" w14:paraId="7A6E8B1B" w14:textId="77777777" w:rsidTr="004169B6">
        <w:trPr>
          <w:trHeight w:val="315"/>
        </w:trPr>
        <w:tc>
          <w:tcPr>
            <w:tcW w:w="1525" w:type="dxa"/>
            <w:hideMark/>
          </w:tcPr>
          <w:p w14:paraId="0C5A16A6"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Incremental load swimming training to exhaustion</w:t>
            </w:r>
          </w:p>
        </w:tc>
        <w:tc>
          <w:tcPr>
            <w:tcW w:w="1510" w:type="dxa"/>
            <w:hideMark/>
          </w:tcPr>
          <w:p w14:paraId="7723A316"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30 Male rats (6–8 weeks old)</w:t>
            </w:r>
          </w:p>
        </w:tc>
        <w:tc>
          <w:tcPr>
            <w:tcW w:w="0" w:type="auto"/>
            <w:hideMark/>
          </w:tcPr>
          <w:p w14:paraId="2D347975"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 expression</w:t>
            </w:r>
            <w:r w:rsidRPr="00E44B04">
              <w:rPr>
                <w:rFonts w:asciiTheme="majorHAnsi" w:hAnsiTheme="majorHAnsi" w:cstheme="majorHAnsi"/>
                <w:sz w:val="16"/>
                <w:szCs w:val="16"/>
                <w:lang w:val="en-US"/>
              </w:rPr>
              <w:br/>
              <w:t>(activation)</w:t>
            </w:r>
          </w:p>
        </w:tc>
        <w:tc>
          <w:tcPr>
            <w:tcW w:w="4832" w:type="dxa"/>
            <w:hideMark/>
          </w:tcPr>
          <w:p w14:paraId="512437B9"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Cannabidiol inhibits excessive autophagy/mitophagy via FoxO3/GABARAPL1, PINK1/PARKIN, and BNIP3 pathways, improving mitochondrial function in exhaustive exercise-induced skeletal muscle damage.</w:t>
            </w:r>
          </w:p>
        </w:tc>
        <w:tc>
          <w:tcPr>
            <w:tcW w:w="569" w:type="dxa"/>
            <w:hideMark/>
          </w:tcPr>
          <w:p w14:paraId="757A9337"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cbi.2024.110855","ISSN":"1872-7786 (Electronic)","PMID":"38182033","abstract":"Cannabidiol (CBD) is a pure natural phytocannabinoid derived from cannabis that  has anti-inflammatory, antiapoptotic and antioxidative stress abilities. In recent years, an increasing number of studies have reported the regulatory effect of CBD on skeletal muscle injury induced by exercise, but its mechanism is still unclear. Mitochondria are the main organelles responsible for the energy supply within eukaryotic cells, and their function has been closely linked to cellular health. Moderate exercise improves mitochondrial function, but the excessive exercise has a negative impact on mitochondria. Therefore, we speculate that CBD may promote exercise induced skeletal muscle cell damage by improving mitochondrial function. In this study, by establishing an animal model of exhaustive exercise training in rats, the protective effect of CBD on skeletal muscle mitochondrial structure and function was elaborated, and the possible molecular mechanism was discussed based on transcriptomics. Our results indicate that skeletal muscle mitochondrial structure and function were improved after CBD intervention. GO and KEGG pathway enrichment analysis showed that exhaustive exercise training induced mitochondrial dysfunction in skeletal muscle is associated with excessive autophagy/mitophagy, the signaling pathways involved in FOXO3 and GABARAPL1 may play important roles. After CBD intervention, the protein expression of PINK1, PARKIN and BNIP3 was down-regulated, indicating that CBD may improve the mitochondrial function by inhibiting mitophagy through the PINK1/PARKIN and BNIP3 pathway.","author":[{"dropping-particle":"","family":"Si","given":"Juncheng","non-dropping-particle":"","parse-names":false,"suffix":""},{"dropping-particle":"","family":"Sun","given":"Lili","non-dropping-particle":"","parse-names":false,"suffix":""},{"dropping-particle":"","family":"Qin","given":"Ying","non-dropping-particle":"","parse-names":false,"suffix":""},{"dropping-particle":"","family":"Peng","given":"Lina","non-dropping-particle":"","parse-names":false,"suffix":""},{"dropping-particle":"","family":"Gong","given":"Yongshan","non-dropping-particle":"","parse-names":false,"suffix":""},{"dropping-particle":"","family":"Gao","given":"Chun","non-dropping-particle":"","parse-names":false,"suffix":""},{"dropping-particle":"","family":"Shen","given":"Wenhui","non-dropping-particle":"","parse-names":false,"suffix":""},{"dropping-particle":"","family":"Li","given":"Mengqi","non-dropping-particle":"","parse-names":false,"suffix":""}],"container-title":"Chemico-biological interactions","id":"ITEM-1","issued":{"date-parts":[["2024","2"]]},"language":"eng","page":"110855","publisher-place":"Ireland","title":"Cannabinoids improve mitochondrial function in skeletal muscle of exhaustive  exercise training rats by inhibiting mitophagy through the PINK1/PARKIN and BNIP3 pathways.","type":"article-journal","volume":"389"},"uris":["http://www.mendeley.com/documents/?uuid=cb91f825-0fcf-4eaa-be97-feee95f99853"]}],"mendeley":{"formattedCitation":"(44)","plainTextFormattedCitation":"(44)","previouslyFormattedCitation":"(44)"},"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4)</w:t>
            </w:r>
            <w:r w:rsidRPr="00E44B04">
              <w:rPr>
                <w:rFonts w:asciiTheme="majorHAnsi" w:hAnsiTheme="majorHAnsi" w:cstheme="majorHAnsi"/>
                <w:b/>
                <w:bCs/>
                <w:sz w:val="16"/>
                <w:szCs w:val="16"/>
                <w:lang w:val="en-US"/>
              </w:rPr>
              <w:fldChar w:fldCharType="end"/>
            </w:r>
          </w:p>
        </w:tc>
      </w:tr>
      <w:tr w:rsidR="004B2E85" w:rsidRPr="00E44B04" w14:paraId="4E664E4E" w14:textId="77777777" w:rsidTr="004169B6">
        <w:trPr>
          <w:trHeight w:val="315"/>
        </w:trPr>
        <w:tc>
          <w:tcPr>
            <w:tcW w:w="1525" w:type="dxa"/>
            <w:hideMark/>
          </w:tcPr>
          <w:p w14:paraId="7DDB7AD3"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Hypoxic training combined with treadmill exercise under normoxia</w:t>
            </w:r>
          </w:p>
        </w:tc>
        <w:tc>
          <w:tcPr>
            <w:tcW w:w="1510" w:type="dxa"/>
            <w:hideMark/>
          </w:tcPr>
          <w:p w14:paraId="6803DFC5"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ale mice aged (8-weeks-old)</w:t>
            </w:r>
          </w:p>
        </w:tc>
        <w:tc>
          <w:tcPr>
            <w:tcW w:w="0" w:type="auto"/>
            <w:hideMark/>
          </w:tcPr>
          <w:p w14:paraId="77AC70CA"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 expression</w:t>
            </w:r>
            <w:r w:rsidRPr="00E44B04">
              <w:rPr>
                <w:rFonts w:asciiTheme="majorHAnsi" w:hAnsiTheme="majorHAnsi" w:cstheme="majorHAnsi"/>
                <w:sz w:val="16"/>
                <w:szCs w:val="16"/>
                <w:lang w:val="en-US"/>
              </w:rPr>
              <w:br/>
              <w:t>(activation)</w:t>
            </w:r>
          </w:p>
        </w:tc>
        <w:tc>
          <w:tcPr>
            <w:tcW w:w="4832" w:type="dxa"/>
            <w:hideMark/>
          </w:tcPr>
          <w:p w14:paraId="2D6FE8A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Hypoxic training upregulates Sirt3, enhancing FoxO3a activation which promotes mitophagy and antioxidant responses. Sirt3 inhibition reduces FoxO3a levels and impairs mitophagy signaling. FoxO3a regulation via hypoxic training is partially maintained even when Sirt3 activity is inhibited.</w:t>
            </w:r>
          </w:p>
        </w:tc>
        <w:tc>
          <w:tcPr>
            <w:tcW w:w="569" w:type="dxa"/>
            <w:hideMark/>
          </w:tcPr>
          <w:p w14:paraId="393C03B0"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4149/gpb_2022023","ISSN":"0231-5882 (Print)","PMID":"36222342","abstract":"We aimed to explore the role of Sirt3 in the regulation of skeletal muscle  mitophagy with hypoxic training. C57BL/6J mice were randomly divided into four groups: C group (control), HT group (mice performed a hypoxic training of living in an environment with an oxygen concentration of 13.8% and treadmill exercise under normoxia for 6 weeks), T group (mice were subjected to an intraperitoneal (i.p.) injection of the Sirt3 inhibitor 3-(1H-1,2,3-triazol-4-yl) pyridine (3-TYP) 50 mg/kg three times per week for 6 weeks) and THT group (the hypoxic training of HT group with i.p. injection of 3-TYP in T group). The results showed that 6 weeks of hypoxic training could improve ATP synthesis in skeletal muscle. After the combined intervention of 3-TYP injection and hypoxic training, Sirt3, FOXO3a, and SOD2 protein contents were still lower than those in hypoxic training group. Hypoxic training cannot improve the negative effect of Sirt3 inhibition on muscle PINK1/Parkin signal. This study demonstrated that Sirt3 plays a key role in mediating skeletal muscle mitophagy by hypoxic training. The results of our study also provided the first evidence that mitophagy caused by hypoxic training might be transduced through the Sirt3-FOXO3a signaling pathway.","author":[{"dropping-particle":"","family":"Ma","given":"Chunwei","non-dropping-particle":"","parse-names":false,"suffix":""},{"dropping-particle":"","family":"Zhao","given":"Yongcai","non-dropping-particle":"","parse-names":false,"suffix":""},{"dropping-particle":"","family":"Ding","given":"Xiaoqing","non-dropping-particle":"","parse-names":false,"suffix":""},{"dropping-particle":"","family":"Gao","given":"Binghong","non-dropping-particle":"","parse-names":false,"suffix":""}],"container-title":"General physiology and biophysics","id":"ITEM-1","issue":"5","issued":{"date-parts":[["2022","9"]]},"language":"eng","page":"447-455","publisher-place":"Slovakia","title":"The role of Sirt3 in the changes of skeletal muscle mitophagy induced by hypoxic  training.","type":"article-journal","volume":"41"},"uris":["http://www.mendeley.com/documents/?uuid=db921119-aa52-4284-8d1a-8137813c6827"]}],"mendeley":{"formattedCitation":"(45)","plainTextFormattedCitation":"(45)","previouslyFormattedCitation":"(45)"},"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5)</w:t>
            </w:r>
            <w:r w:rsidRPr="00E44B04">
              <w:rPr>
                <w:rFonts w:asciiTheme="majorHAnsi" w:hAnsiTheme="majorHAnsi" w:cstheme="majorHAnsi"/>
                <w:b/>
                <w:bCs/>
                <w:sz w:val="16"/>
                <w:szCs w:val="16"/>
                <w:lang w:val="en-US"/>
              </w:rPr>
              <w:fldChar w:fldCharType="end"/>
            </w:r>
          </w:p>
        </w:tc>
      </w:tr>
      <w:tr w:rsidR="004B2E85" w:rsidRPr="00E44B04" w14:paraId="2328D696" w14:textId="77777777" w:rsidTr="004169B6">
        <w:trPr>
          <w:trHeight w:val="315"/>
        </w:trPr>
        <w:tc>
          <w:tcPr>
            <w:tcW w:w="1525" w:type="dxa"/>
            <w:hideMark/>
          </w:tcPr>
          <w:p w14:paraId="45D6D83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erobic exercise, resistance exercise (unilateral leg extensions)​</w:t>
            </w:r>
          </w:p>
        </w:tc>
        <w:tc>
          <w:tcPr>
            <w:tcW w:w="1510" w:type="dxa"/>
            <w:hideMark/>
          </w:tcPr>
          <w:p w14:paraId="5E323DB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Six healthy, untrained men (27 ± 3 years)​</w:t>
            </w:r>
          </w:p>
        </w:tc>
        <w:tc>
          <w:tcPr>
            <w:tcW w:w="0" w:type="auto"/>
            <w:hideMark/>
          </w:tcPr>
          <w:p w14:paraId="4876F0C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activation</w:t>
            </w:r>
            <w:r w:rsidRPr="00E44B04">
              <w:rPr>
                <w:rFonts w:asciiTheme="majorHAnsi" w:hAnsiTheme="majorHAnsi" w:cstheme="majorHAnsi"/>
                <w:sz w:val="16"/>
                <w:szCs w:val="16"/>
                <w:lang w:val="en-US"/>
              </w:rPr>
              <w:br/>
              <w:t>(activation)</w:t>
            </w:r>
          </w:p>
        </w:tc>
        <w:tc>
          <w:tcPr>
            <w:tcW w:w="4832" w:type="dxa"/>
            <w:hideMark/>
          </w:tcPr>
          <w:p w14:paraId="16008EF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cute RE more effectively activates FoxO3 at 4 hours post-exercise compared to AE. Both AE and RE induce early FoxO3 activation at 1-hour post-exercise. Greater expression of autophagy-related genes following RE indicates a more substantial FoxO3-driven response</w:t>
            </w:r>
          </w:p>
        </w:tc>
        <w:tc>
          <w:tcPr>
            <w:tcW w:w="569" w:type="dxa"/>
            <w:hideMark/>
          </w:tcPr>
          <w:p w14:paraId="2E7A4153"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07/s00421-021-04758-6","ISSN":"1439-6327 (Electronic)","PMID":"34196787","abstract":"PURPOSE: Aerobic (AE) and resistance (RE) exercise elicit unique adaptations in  skeletal muscle. The purpose here was to compare the post-exercise response of mTOR signaling and select autophagy markers in skeletal muscle to acute AE and RE. METHODS: In a randomized, cross-over design, six untrained men (27 ± 3 years) completed acute AE (40 min cycling, 70% HRmax) and RE (8 sets, 10 repetitions, 65% 1RM). Muscle biopsies were taken at baseline, and at 1 h and 4 h following each exercise. Western blot analyses were performed to examine total and phosphorylated protein levels. Upstream regulator analyses of skeletal muscle transcriptomics were performed to discern the predicted activation states of mTOR and FOXO3. RESULTS: Compared to AE, acute RE resulted in greater phosphorylation (P &lt; 0.05) of mTOR(Ser)(2448) at 4 h, S6K1(Thr)(389) at 1 h, and 4E- BP1(Thr37/46) during the post-exercise period. However, both AE and RE increased mTOR(Ser2448) and S6K1(Thr389) phosphorylation at 4 h (P &lt; 0.05). Upstream regulator analyses revealed the activation state of mTOR was increased for both AE (z score, 2.617) and RE (z score, 2.789). No changes in LC3BI protein were observed following AE or RE (P &gt; 0.05), however, LC3BII protein was decreased after both AE and RE at 1 h and 4 h (P &lt; 0.05). p62 protein content was also decreased at 4 h following AE and RE (P &lt; 0.05). CONCLUSION: Both acute AE and RE stimulate mTOR signaling and similarly impact select markers of autophagy. These findings indicate the early adaptive response of untrained human skeletal muscle to divergent exercise modes is not likely mediated through large differences in mTOR signaling or autophagy.","author":[{"dropping-particle":"","family":"Mazo","given":"Corey E","non-dropping-particle":"","parse-names":false,"suffix":""},{"dropping-particle":"","family":"D'Lugos","given":"Andrew C","non-dropping-particle":"","parse-names":false,"suffix":""},{"dropping-particle":"","family":"Sweeney","given":"Kaylin R","non-dropping-particle":"","parse-names":false,"suffix":""},{"dropping-particle":"","family":"Haus","given":"Jacob M","non-dropping-particle":"","parse-names":false,"suffix":""},{"dropping-particle":"","family":"Angadi","given":"Siddhartha S","non-dropping-particle":"","parse-names":false,"suffix":""},{"dropping-particle":"","family":"Carroll","given":"Chad C","non-dropping-particle":"","parse-names":false,"suffix":""},{"dropping-particle":"","family":"Dickinson","given":"Jared M","non-dropping-particle":"","parse-names":false,"suffix":""}],"container-title":"European journal of applied physiology","id":"ITEM-1","issue":"10","issued":{"date-parts":[["2021","10"]]},"language":"eng","page":"2913-2924","publisher-place":"Germany","title":"The effects of acute aerobic and resistance exercise on mTOR signaling and  autophagy markers in untrained human skeletal muscle.","type":"article-journal","volume":"121"},"uris":["http://www.mendeley.com/documents/?uuid=70d0ed8f-4b7e-4aa8-ad97-3d7bdad4a620"]}],"mendeley":{"formattedCitation":"(46)","plainTextFormattedCitation":"(46)","previouslyFormattedCitation":"(46)"},"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6)</w:t>
            </w:r>
            <w:r w:rsidRPr="00E44B04">
              <w:rPr>
                <w:rFonts w:asciiTheme="majorHAnsi" w:hAnsiTheme="majorHAnsi" w:cstheme="majorHAnsi"/>
                <w:b/>
                <w:bCs/>
                <w:sz w:val="16"/>
                <w:szCs w:val="16"/>
                <w:lang w:val="en-US"/>
              </w:rPr>
              <w:fldChar w:fldCharType="end"/>
            </w:r>
          </w:p>
        </w:tc>
      </w:tr>
      <w:tr w:rsidR="004B2E85" w:rsidRPr="00E44B04" w14:paraId="7C53F55E" w14:textId="77777777" w:rsidTr="004169B6">
        <w:trPr>
          <w:trHeight w:val="315"/>
        </w:trPr>
        <w:tc>
          <w:tcPr>
            <w:tcW w:w="1525" w:type="dxa"/>
            <w:hideMark/>
          </w:tcPr>
          <w:p w14:paraId="70BCEC4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cute endurance exercise (cycling).</w:t>
            </w:r>
          </w:p>
        </w:tc>
        <w:tc>
          <w:tcPr>
            <w:tcW w:w="1510" w:type="dxa"/>
            <w:hideMark/>
          </w:tcPr>
          <w:p w14:paraId="1AC0DA40"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 xml:space="preserve">Total participants: 27 middle-aged men/ diabetic group: 13 overweight/obese male patients with diabetes, </w:t>
            </w:r>
            <w:r w:rsidRPr="00E44B04">
              <w:rPr>
                <w:rFonts w:asciiTheme="majorHAnsi" w:hAnsiTheme="majorHAnsi" w:cstheme="majorHAnsi"/>
                <w:b/>
                <w:bCs/>
                <w:sz w:val="16"/>
                <w:szCs w:val="16"/>
                <w:lang w:val="en-US"/>
              </w:rPr>
              <w:br/>
              <w:t>Control group: 14 weight-matched, healthy, non-diabetic male participants.</w:t>
            </w:r>
          </w:p>
        </w:tc>
        <w:tc>
          <w:tcPr>
            <w:tcW w:w="0" w:type="auto"/>
            <w:hideMark/>
          </w:tcPr>
          <w:p w14:paraId="7381924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phosphorylation</w:t>
            </w:r>
            <w:r w:rsidRPr="00E44B04">
              <w:rPr>
                <w:rFonts w:asciiTheme="majorHAnsi" w:hAnsiTheme="majorHAnsi" w:cstheme="majorHAnsi"/>
                <w:sz w:val="16"/>
                <w:szCs w:val="16"/>
                <w:lang w:val="en-US"/>
              </w:rPr>
              <w:br/>
              <w:t>(inactivation)</w:t>
            </w:r>
          </w:p>
        </w:tc>
        <w:tc>
          <w:tcPr>
            <w:tcW w:w="4832" w:type="dxa"/>
            <w:hideMark/>
          </w:tcPr>
          <w:p w14:paraId="4CD697F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Exercise increased FoxO3a phosphorylation in diabetic patients and controls. Enhanced autophagy signaling through ULK1 phosphorylation. Reduced LC3B-II indicates increased autophagic turnover. Autophagy responses are intact in diabetic patients.</w:t>
            </w:r>
          </w:p>
        </w:tc>
        <w:tc>
          <w:tcPr>
            <w:tcW w:w="569" w:type="dxa"/>
            <w:hideMark/>
          </w:tcPr>
          <w:p w14:paraId="5F91ED92"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42/CS20160736","ISSN":"1470-8736 (Electronic)","PMID":"27837193","abstract":"Type 2 diabetes (T2D) is characterized by insulin resistance, mitochondrial  dysregulation and, in some studies, exercise resistance in skeletal muscle. Regulation of autophagy and mitochondrial dynamics during exercise and recovery is important for skeletal muscle homoeostasis, and these responses may be altered in T2D. We examined the effect of acute exercise on markers of autophagy and mitochondrial fusion and fission in skeletal muscle biopsies from patients with T2D (n=13) and weight-matched controls (n=14) before, immediately after and 3 h after an acute bout of exercise. Although mRNA levels of most markers of autophagy [PIK3C, MAP1LC3B, sequestosome 1 (SQSTM1), BCL-2/adenovirus E1B 19-kDa-interacting protein 3 (BNIP3), BNIP3-like (BNIP3L)] and mitochondrial dynamics [optic atrophy 1 (OPA1), fission protein 1 (FIS1)] remained unchanged, some either increased during and after exercise (GABARAPL1), decreased in the recovery period [BECN1, autophagy-related (ATG) 7, DNM1L] or both [mitofusin (MFN) 2, mitochondrial E3 ubiquitin ligase 1 (MUL1)]. Protein levels of ATG7, p62/SQSTM1, forkhead box O3A (FOXO3A) and MFN2 (only controls) as well as dynamin-related protein 1 (DRP1) Ser(616) phosphorylation increased in response to exercise and/or recovery, whereas microtubule-associated protein 1 light chain 3B (LC3B)-II content was reduced immediately after exercise. Exercise increased the activating Ser(555) phosphorylation and reduced the inhibitory Ser(757) phosphorylation of Unc-51-like kinase-1 (ULK1). The LC3B-II content and phosphorylation of ULK1 and DRP1 returned towards pre-exercise levels in the recovery period. Insulin sensitivity was reduced in T2D, but with no differences in the autophagic response to exercise. Our results demonstrate that initiation of autophagy and mitochondrial fission is activated by exercise in human skeletal muscle, and that these responses are intact in T2D. The exercise-induced decrease in LC3B-II could be due to increased autophagic turnover.","author":[{"dropping-particle":"","family":"Kruse","given":"Rikke","non-dropping-particle":"","parse-names":false,"suffix":""},{"dropping-particle":"","family":"Pedersen","given":"Andreas J T","non-dropping-particle":"","parse-names":false,"suffix":""},{"dropping-particle":"","family":"Kristensen","given":"Jonas M","non-dropping-particle":"","parse-names":false,"suffix":""},{"dropping-particle":"","family":"Petersson","given":"Stine J","non-dropping-particle":"","parse-names":false,"suffix":""},{"dropping-particle":"","family":"Wojtaszewski","given":"Jørgen F P","non-dropping-particle":"","parse-names":false,"suffix":""},{"dropping-particle":"","family":"Højlund","given":"Kurt","non-dropping-particle":"","parse-names":false,"suffix":""}],"container-title":"Clinical science (London, England : 1979)","id":"ITEM-1","issue":"1","issued":{"date-parts":[["2017","1"]]},"language":"eng","page":"37-47","publisher-place":"England","title":"Intact initiation of autophagy and mitochondrial fission by acute exercise in  skeletal muscle of patients with Type 2 diabetes.","type":"article-journal","volume":"131"},"uris":["http://www.mendeley.com/documents/?uuid=98c86faf-c5dc-4389-9ef7-176ca6bf44bc"]}],"mendeley":{"formattedCitation":"(47)","plainTextFormattedCitation":"(47)","previouslyFormattedCitation":"(47)"},"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7)</w:t>
            </w:r>
            <w:r w:rsidRPr="00E44B04">
              <w:rPr>
                <w:rFonts w:asciiTheme="majorHAnsi" w:hAnsiTheme="majorHAnsi" w:cstheme="majorHAnsi"/>
                <w:b/>
                <w:bCs/>
                <w:sz w:val="16"/>
                <w:szCs w:val="16"/>
                <w:lang w:val="en-US"/>
              </w:rPr>
              <w:fldChar w:fldCharType="end"/>
            </w:r>
          </w:p>
        </w:tc>
      </w:tr>
      <w:tr w:rsidR="004B2E85" w:rsidRPr="00E44B04" w14:paraId="5DE4EABC" w14:textId="77777777" w:rsidTr="004169B6">
        <w:trPr>
          <w:trHeight w:val="315"/>
        </w:trPr>
        <w:tc>
          <w:tcPr>
            <w:tcW w:w="9982" w:type="dxa"/>
            <w:gridSpan w:val="5"/>
          </w:tcPr>
          <w:p w14:paraId="3BF9169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rPr>
              <w:t>Signaling Pathways and Molecular Markers</w:t>
            </w:r>
          </w:p>
        </w:tc>
      </w:tr>
      <w:tr w:rsidR="004B2E85" w:rsidRPr="00E44B04" w14:paraId="470BDCB6" w14:textId="77777777" w:rsidTr="004169B6">
        <w:trPr>
          <w:trHeight w:val="315"/>
        </w:trPr>
        <w:tc>
          <w:tcPr>
            <w:tcW w:w="1525" w:type="dxa"/>
            <w:hideMark/>
          </w:tcPr>
          <w:p w14:paraId="320E118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xml:space="preserve">Aerobic training on a treadmill, at moderate-to-high intensity </w:t>
            </w:r>
          </w:p>
        </w:tc>
        <w:tc>
          <w:tcPr>
            <w:tcW w:w="1510" w:type="dxa"/>
            <w:hideMark/>
          </w:tcPr>
          <w:p w14:paraId="60C24838"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36 female rats (8 months old)</w:t>
            </w:r>
          </w:p>
        </w:tc>
        <w:tc>
          <w:tcPr>
            <w:tcW w:w="0" w:type="auto"/>
            <w:hideMark/>
          </w:tcPr>
          <w:p w14:paraId="18597BB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1 expression</w:t>
            </w:r>
            <w:r w:rsidRPr="00E44B04">
              <w:rPr>
                <w:rFonts w:asciiTheme="majorHAnsi" w:hAnsiTheme="majorHAnsi" w:cstheme="majorHAnsi"/>
                <w:sz w:val="16"/>
                <w:szCs w:val="16"/>
                <w:lang w:val="en-US"/>
              </w:rPr>
              <w:br/>
              <w:t>(inactivation)</w:t>
            </w:r>
          </w:p>
        </w:tc>
        <w:tc>
          <w:tcPr>
            <w:tcW w:w="4832" w:type="dxa"/>
            <w:hideMark/>
          </w:tcPr>
          <w:p w14:paraId="3BEAE5A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Lifelong aerobic training suppresses FoxO1 and MAFbX expression, enhancing muscle mass by promoting protein synthesis via PI3K/AKT/mTOR pathway. Detraining upregulates FoxO1, increasing protein degradation. Lifelong aerobic training’s inhibition of the FoxO pathway is reversed by detraining, promoting muscle atrophy</w:t>
            </w:r>
          </w:p>
        </w:tc>
        <w:tc>
          <w:tcPr>
            <w:tcW w:w="569" w:type="dxa"/>
            <w:hideMark/>
          </w:tcPr>
          <w:p w14:paraId="3D78316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07/s10522-023-10042-1","ISSN":"1573-6768 (Electronic)","PMID":"37289374","abstract":"We investigated the effects of lifelong aerobic exercise and 8 months of  detraining after 10 months of aerobic training on circulation, skeletal muscle oxidative stress, and inflammation in aging rats. Sprague-Dawley rats were randomly assigned to the control (CON), detraining (DET), and lifelong aerobic training (LAT) groups. The DET and LAT groups began aerobic treadmill exercise at the age of 8 months and stopped training at the 18th and 26th month, respectively; all rats were sacrificed when aged 26 months. Compared with CON, LAT remarkably decreased serum and aged skeletal muscle 4-hydroxynonenal (4-HNE) and 8-hydroxy-2-deoxyguanosine (8-OHdG) levels. Superoxide dismutase 2(SOD2) levels were higher in the LAT group than in the CON group in skeletal muscle. However, DET remarkably decreased SOD2 protein expression and content in the skeletal muscle and increased malondialdehyde (MDA) level compared with LAT. Compared with LAT, DET remarkably downregulated adiponectin and upregulated tumor necrosis factor alpha (TNF-α) expression, while phosphoinositide 3-kinase (PI3K), protein kinase B (AKT), and 70-kDa ribosomal protein S6 kinase (P70S6K) protein expression decreased, and that of FoxO1 and muscle atrophy F-box (MAFbX) proteins increased in the quadriceps femoris. Adiponectin and TNF-α expression in the soleus muscle did not change between groups, whereas that of AKT, mammalian target of rapamycin (mTOR), and P70S6K was lower in the soleus in the DET group than in that in the LAT group. Compared with that in the LAT group, sestrin1 (SES1) and nuclear factor erythroid 2-related factor 2 (Nrf2) protein expression in the DET group was lower, whereas Keap1 mRNA expression was remarkably upregulated in the quadriceps femoris. Interestingly, the protein and mRNA levels of SES1, Nrf2, and Keap1 in soleus muscle did not differ between groups. LAT remarkably upregulated ferritin heavy polypeptide 1(FTH), glutathione peroxidase 4(GPX4), and solute carrier family 7member 11 (SLC7A11) protein expression in the quadriceps femoris and soleus muscles, compared with CON. However, compared with LAT, DET downregulated FTH, GPX4, and SLC7A11 protein expression in the quadriceps femoris and soleus muscles. Long-term detraining during the aging phase reverses the improvement effect of lifelong exercise on oxidative stress, inflammation, ferroptosis, and muscle atrophy in aging skeletal muscle. The quadriceps femoris is more evident than the soleus, which may be related…","author":[{"dropping-particle":"","family":"Wang","given":"Zhuang-Zhi","non-dropping-particle":"","parse-names":false,"suffix":""},{"dropping-particle":"","family":"Xu","given":"Hai-Chen","non-dropping-particle":"","parse-names":false,"suffix":""},{"dropping-particle":"","family":"Zhou","given":"Huan-Xia","non-dropping-particle":"","parse-names":false,"suffix":""},{"dropping-particle":"","family":"Zhang","given":"Chen-Kai","non-dropping-particle":"","parse-names":false,"suffix":""},{"dropping-particle":"","family":"Li","given":"Bo-Ming","non-dropping-particle":"","parse-names":false,"suffix":""},{"dropping-particle":"","family":"He","given":"Jia-Han","non-dropping-particle":"","parse-names":false,"suffix":""},{"dropping-particle":"","family":"Ni","given":"Pin-Shi","non-dropping-particle":"","parse-names":false,"suffix":""},{"dropping-particle":"","family":"Yu","given":"Xiao-Ming","non-dropping-particle":"","parse-names":false,"suffix":""},{"dropping-particle":"","family":"Liu","given":"Yun-Qing","non-dropping-particle":"","parse-names":false,"suffix":""},{"dropping-particle":"","family":"Li","given":"Fang-Hui","non-dropping-particle":"","parse-names":false,"suffix":""}],"container-title":"Biogerontology","id":"ITEM-1","issue":"5","issued":{"date-parts":[["2023","10"]]},"language":"eng","page":"753-769","publisher-place":"Netherlands","title":"Long-term detraining reverses the improvement of lifelong exercise on skeletal  muscle ferroptosis and inflammation in aging rats: fiber-type dependence of the Keap1/Nrf2 pathway.","type":"article-journal","volume":"24"},"uris":["http://www.mendeley.com/documents/?uuid=ac8559c6-cc75-4cf0-a3c7-b7c31185d7c2"]}],"mendeley":{"formattedCitation":"(48)","plainTextFormattedCitation":"(48)","previouslyFormattedCitation":"(48)"},"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8)</w:t>
            </w:r>
            <w:r w:rsidRPr="00E44B04">
              <w:rPr>
                <w:rFonts w:asciiTheme="majorHAnsi" w:hAnsiTheme="majorHAnsi" w:cstheme="majorHAnsi"/>
                <w:b/>
                <w:bCs/>
                <w:sz w:val="16"/>
                <w:szCs w:val="16"/>
                <w:lang w:val="en-US"/>
              </w:rPr>
              <w:fldChar w:fldCharType="end"/>
            </w:r>
          </w:p>
        </w:tc>
      </w:tr>
      <w:tr w:rsidR="004B2E85" w:rsidRPr="00E44B04" w14:paraId="58205E11" w14:textId="77777777" w:rsidTr="004169B6">
        <w:trPr>
          <w:trHeight w:val="315"/>
        </w:trPr>
        <w:tc>
          <w:tcPr>
            <w:tcW w:w="1525" w:type="dxa"/>
            <w:hideMark/>
          </w:tcPr>
          <w:p w14:paraId="2D1F16F9"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cute and chronic eccentric exercise (downhill running)</w:t>
            </w:r>
          </w:p>
        </w:tc>
        <w:tc>
          <w:tcPr>
            <w:tcW w:w="1510" w:type="dxa"/>
            <w:hideMark/>
          </w:tcPr>
          <w:p w14:paraId="1CC114A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24 young male rats</w:t>
            </w:r>
          </w:p>
        </w:tc>
        <w:tc>
          <w:tcPr>
            <w:tcW w:w="0" w:type="auto"/>
            <w:hideMark/>
          </w:tcPr>
          <w:p w14:paraId="36429F2A"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cute Eccentric Exercise: ↑ FoxO1 expression (activation)</w:t>
            </w:r>
            <w:r w:rsidRPr="00E44B04">
              <w:rPr>
                <w:rFonts w:asciiTheme="majorHAnsi" w:hAnsiTheme="majorHAnsi" w:cstheme="majorHAnsi"/>
                <w:sz w:val="16"/>
                <w:szCs w:val="16"/>
                <w:lang w:val="en-US"/>
              </w:rPr>
              <w:br/>
              <w:t xml:space="preserve">Chronic Eccentric Exercise: ↓ FoxO1 expression (inactivation) </w:t>
            </w:r>
          </w:p>
        </w:tc>
        <w:tc>
          <w:tcPr>
            <w:tcW w:w="4832" w:type="dxa"/>
            <w:hideMark/>
          </w:tcPr>
          <w:p w14:paraId="34E0ED3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cute eccentric exercise increased FoxO1 mRNA expression in fast-twitch vastus lateralis muscle. Chronic eccentric exercise decreased FoxO1 expression due to adaptation. FoxO1 upregulation correlates with fast-twitch muscle adaptation. Muscle fiber type transition is influenced by oxidative stress.</w:t>
            </w:r>
          </w:p>
        </w:tc>
        <w:tc>
          <w:tcPr>
            <w:tcW w:w="569" w:type="dxa"/>
            <w:hideMark/>
          </w:tcPr>
          <w:p w14:paraId="33F84FF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gene.2016.02.033","ISSN":"1879-0038 (Electronic)","PMID":"26915490","abstract":"Skeletal muscle is a highly elastic tissue which can respond to various  functional demands by altering fiber-type composition. Exercise affects muscle fiber phenotype. One of the transcription factors that induce fiber-type transition is forkhead box O1 (FOXO1). Since eccentric contraction considered an essential part of exercise, so we are interested to see the effects of eccentric exercise (acute/chronic) on FOXO1 as an important factor of fiber-type transition in rat skeletal muscles. Twenty-four Sprague-Dawley rats (190-235g) were divided to 3 groups of 8 rats: 1) chronic eccentric exercise (CEE), 2) acute eccentric exercise (AEE), and 3) control (C). The exercise groups underwent downhill running protocol. CEE was running on treadmill in 3 days of week for 9 weeks, that slope and duration gradually managed from -4° to -16° and 15 to 90 min, respectively. AEE group was running with 16 m/min on -16° slope for 3 consecutive days that included 18 sets of 5 min with rest interval of 2 min in between. Soleus and super vastus lateralis (SVL) muscles mRNA were analyzed by real-time RT-PCR. SVL FOXO1 mRNA levels increased by 3.92-fold in the AEE and decreased 0.56-fold in the CEE group and were not significant in soleus muscle. In soleus muscle, myosin heavy chain (MHC) IIa, IIx, and IIb decreased in the AEE group and MHC IIa and IIx decreased in the CEE group. In SVL muscle, MHC I, IIa, and IIx increased in the AEE group and MHC IIa and IIX increased in the CEE group. In summary, both acute and chronic eccentric exercise could lead to change in FOXO1 mRNA only in fast SVL muscle of rat and so could induce fiber-type transition in both muscles regardless of changes in expression of FOXO1. So, oxidative stress can play important role in change of FOXO1.","author":[{"dropping-particle":"","family":"Azad","given":"Milad","non-dropping-particle":"","parse-names":false,"suffix":""},{"dropping-particle":"","family":"Khaledi","given":"Neda","non-dropping-particle":"","parse-names":false,"suffix":""},{"dropping-particle":"","family":"Hedayati","given":"Mehdi","non-dropping-particle":"","parse-names":false,"suffix":""}],"container-title":"Gene","id":"ITEM-1","issue":"2","issued":{"date-parts":[["2016","6"]]},"language":"eng","page":"180-184","publisher-place":"Netherlands","title":"Effect of acute and chronic eccentric exercise on FOXO1 mRNA expression as fiber  type transition factor in rat skeletal muscles.","type":"article-journal","volume":"584"},"uris":["http://www.mendeley.com/documents/?uuid=ab10f3ea-39c2-42e7-9fe7-2b69e0665273"]}],"mendeley":{"formattedCitation":"(49)","plainTextFormattedCitation":"(49)","previouslyFormattedCitation":"(49)"},"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49)</w:t>
            </w:r>
            <w:r w:rsidRPr="00E44B04">
              <w:rPr>
                <w:rFonts w:asciiTheme="majorHAnsi" w:hAnsiTheme="majorHAnsi" w:cstheme="majorHAnsi"/>
                <w:b/>
                <w:bCs/>
                <w:sz w:val="16"/>
                <w:szCs w:val="16"/>
                <w:lang w:val="en-US"/>
              </w:rPr>
              <w:fldChar w:fldCharType="end"/>
            </w:r>
          </w:p>
        </w:tc>
      </w:tr>
      <w:tr w:rsidR="004B2E85" w:rsidRPr="00E44B04" w14:paraId="1542987F" w14:textId="77777777" w:rsidTr="004169B6">
        <w:trPr>
          <w:trHeight w:val="315"/>
        </w:trPr>
        <w:tc>
          <w:tcPr>
            <w:tcW w:w="1525" w:type="dxa"/>
            <w:hideMark/>
          </w:tcPr>
          <w:p w14:paraId="6CC599E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exercise</w:t>
            </w:r>
          </w:p>
        </w:tc>
        <w:tc>
          <w:tcPr>
            <w:tcW w:w="1510" w:type="dxa"/>
            <w:hideMark/>
          </w:tcPr>
          <w:p w14:paraId="73AD0F32"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19 physically active, non-sarcopenic, older adults (65–78 years; 7 females and 12 males).</w:t>
            </w:r>
          </w:p>
        </w:tc>
        <w:tc>
          <w:tcPr>
            <w:tcW w:w="0" w:type="auto"/>
            <w:hideMark/>
          </w:tcPr>
          <w:p w14:paraId="512CF5D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phosphorylation</w:t>
            </w:r>
            <w:r w:rsidRPr="00E44B04">
              <w:rPr>
                <w:rFonts w:asciiTheme="majorHAnsi" w:hAnsiTheme="majorHAnsi" w:cstheme="majorHAnsi"/>
                <w:sz w:val="16"/>
                <w:szCs w:val="16"/>
                <w:lang w:val="en-US"/>
              </w:rPr>
              <w:br/>
              <w:t>↓ FoxO1 expression</w:t>
            </w:r>
            <w:r w:rsidRPr="00E44B04">
              <w:rPr>
                <w:rFonts w:asciiTheme="majorHAnsi" w:hAnsiTheme="majorHAnsi" w:cstheme="majorHAnsi"/>
                <w:sz w:val="16"/>
                <w:szCs w:val="16"/>
                <w:lang w:val="en-US"/>
              </w:rPr>
              <w:br/>
              <w:t>(inactivation)</w:t>
            </w:r>
          </w:p>
        </w:tc>
        <w:tc>
          <w:tcPr>
            <w:tcW w:w="4832" w:type="dxa"/>
            <w:hideMark/>
          </w:tcPr>
          <w:p w14:paraId="44E0ED23"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exercise increased CB2 expression linked to improved muscle maintenance via FoxO3a activation and FoxO1 suppression. Increased CB2 expression was positively associated with myogenic markers MyoD and Pax7, suggesting improved muscle regenerative capacity in older adults.</w:t>
            </w:r>
          </w:p>
        </w:tc>
        <w:tc>
          <w:tcPr>
            <w:tcW w:w="569" w:type="dxa"/>
            <w:hideMark/>
          </w:tcPr>
          <w:p w14:paraId="03F626FE"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38/s41598-021-97859-3","ISSN":"2045-2322 (Electronic)","PMID":"34526596","abstract":"Aged skeletal muscle undergoes metabolic and structural alterations eventually  resulting in a loss of muscle strength and mass, i.e. age-related sarcopenia. Therefore, novel targets for muscle growth purposes in elderly are needed. Here, we explored the role of the cannabinoid system in muscle plasticity through the expression of muscle cannabinoid receptors (CBs) in young and old humans. The CB(1) expression was higher (+ 25%; p = 0.04) in muscle of old (≥ 65 years) vs. young adults (20-27 years), whereas CB(2) was not differently expressed. Furthermore, resistance exercise tended to increase the CB(1) (+ 11%; p = 0.055) and CB(2) (+ 37%; p = 0.066) expression in muscle of older adults. Interestingly, increases in the expression of CB(2) following resistance exercise positively correlated with changes in key mechanisms of muscle homeostasis, such as catabolism (FOXO3a) and regenerative capacity (Pax7, MyoD). This study for the first time shows that CB(1) is differentially expressed with aging and that changes in CB(2) expression upon resistance exercise training correlate with changes in mediators that play a central role in muscle plasticity. These data confirm earlier work in cells and mice showing that the cannabinoid system might orchestrate muscle growth, which is an incentive to further explore CB-based strategies that might counteract sarcopenia.","author":[{"dropping-particle":"","family":"Dalle","given":"Sebastiaan","non-dropping-particle":"","parse-names":false,"suffix":""},{"dropping-particle":"","family":"Koppo","given":"Katrien","non-dropping-particle":"","parse-names":false,"suffix":""}],"container-title":"Scientific reports","id":"ITEM-1","issue":"1","issued":{"date-parts":[["2021","9"]]},"language":"eng","page":"18349","publisher-place":"England","title":"Cannabinoid receptor 1 expression is higher in muscle of old vs. young males, and  increases upon resistance exercise in older adults.","type":"article-journal","volume":"11"},"uris":["http://www.mendeley.com/documents/?uuid=dd11c654-91a5-48c2-b7b1-8364b9bcce2e"]}],"mendeley":{"formattedCitation":"(50)","plainTextFormattedCitation":"(50)","previouslyFormattedCitation":"(50)"},"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0)</w:t>
            </w:r>
            <w:r w:rsidRPr="00E44B04">
              <w:rPr>
                <w:rFonts w:asciiTheme="majorHAnsi" w:hAnsiTheme="majorHAnsi" w:cstheme="majorHAnsi"/>
                <w:b/>
                <w:bCs/>
                <w:sz w:val="16"/>
                <w:szCs w:val="16"/>
                <w:lang w:val="en-US"/>
              </w:rPr>
              <w:fldChar w:fldCharType="end"/>
            </w:r>
          </w:p>
        </w:tc>
      </w:tr>
      <w:tr w:rsidR="004B2E85" w:rsidRPr="00E44B04" w14:paraId="3057A5AE" w14:textId="77777777" w:rsidTr="004169B6">
        <w:trPr>
          <w:trHeight w:val="315"/>
        </w:trPr>
        <w:tc>
          <w:tcPr>
            <w:tcW w:w="1525" w:type="dxa"/>
            <w:hideMark/>
          </w:tcPr>
          <w:p w14:paraId="36E0F8C9"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ild endurance treadmill exercise</w:t>
            </w:r>
          </w:p>
        </w:tc>
        <w:tc>
          <w:tcPr>
            <w:tcW w:w="1510" w:type="dxa"/>
            <w:hideMark/>
          </w:tcPr>
          <w:p w14:paraId="6FB4F6C8"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16 male rats (12 weeks old)</w:t>
            </w:r>
          </w:p>
        </w:tc>
        <w:tc>
          <w:tcPr>
            <w:tcW w:w="0" w:type="auto"/>
            <w:hideMark/>
          </w:tcPr>
          <w:p w14:paraId="0C6C469A"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1 phosphorylation</w:t>
            </w:r>
            <w:r w:rsidRPr="00E44B04">
              <w:rPr>
                <w:rFonts w:asciiTheme="majorHAnsi" w:hAnsiTheme="majorHAnsi" w:cstheme="majorHAnsi"/>
                <w:sz w:val="16"/>
                <w:szCs w:val="16"/>
                <w:lang w:val="en-US"/>
              </w:rPr>
              <w:br/>
              <w:t>(inactivation)</w:t>
            </w:r>
          </w:p>
        </w:tc>
        <w:tc>
          <w:tcPr>
            <w:tcW w:w="4832" w:type="dxa"/>
            <w:hideMark/>
          </w:tcPr>
          <w:p w14:paraId="30DD43C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ild endurance exercise during fasting increased FoxO1 phosphorylation, enhancing muscle recovery via BDNF-CREB and Akt-mTOR signaling. Increased deiodinase 2 expression and decreased deiodinase 3 expression raised T3 levels, promoting muscle quality. Exercise partially restored mTORC1 signaling suppressed by fasting.</w:t>
            </w:r>
          </w:p>
        </w:tc>
        <w:tc>
          <w:tcPr>
            <w:tcW w:w="569" w:type="dxa"/>
            <w:hideMark/>
          </w:tcPr>
          <w:p w14:paraId="337F2914"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3390/nu14061166","ISSN":"2072-6643 (Electronic)","PMID":"35334826","abstract":"Mild endurance exercise has been shown to compensate for declined muscle quality  and may positively affect the brain under conditions of energy restriction. Whether this involves brain-derived neurotrophic factor (BDNF) and mammalian target of rapamycin (mTOR) activation in relation to central and peripheral tissue levels of associated factors such as beta hydroxy butyrate (BHB), branched-chain amino acids (BCAA) and thyroid hormone (T3) has not been studied. Thus, a subset of male Wistar rats housed at thermoneutrality that were fed or fasted was submitted to 30-min-mild treadmill exercise bouts (five in total, twice daily, 15 m/min, 0° inclination) over a period of 66 h. Prefrontal cortex and gastrocnemius muscle BHB, BCAA, and thyroid hormone were measured by LC-MS/MS analysis and were related to BDNF and mammalian target of rapamycin (mTOR) signaling. In gastrocnemius muscle, mild endurance exercise during fasting maintained the fasting-induced elevated BHB levels and BDNF-CREB activity and unlocked the downstream Akt-mTORC1 pathway associated with increased tissue BCAA. Consequently, deiodinase 3 mRNA levels decreased whereas increased phosphorylation of the mTORC2 target FOXO1 was associated with increased deiodinase 2 mRNA levels, accounting for the increased T3 tissue levels. These events were related to increased expression of CREB and T3 target genes beneficial for muscle quality previously observed in this condition. In rat L6 myoblasts, BHB directly induced BDNF transcription and maturation. Mild endurance exercise during fasting did not increase prefrontal cortex BHB levels nor was BDNF activated, whereas increased leucine levels were associated with Akt-independent increased phosphorylation of the mTORC1 target P70S6K. The associated increased T3 levels modulated the expression of known T3-target genes involved in brain tissue maintenance. Our observation that mild endurance exercise modulates BDNF, mTOR and T3 during fasting provides molecular clues to explain the observed beneficial effects of mild endurance exercise in settings of energy restriction.","author":[{"dropping-particle":"","family":"Giacco","given":"Antonia","non-dropping-particle":"","parse-names":false,"suffix":""},{"dropping-particle":"","family":"Cioffi","given":"Federica","non-dropping-particle":"","parse-names":false,"suffix":""},{"dropping-particle":"","family":"Cuomo","given":"Arianna","non-dropping-particle":"","parse-names":false,"suffix":""},{"dropping-particle":"","family":"Simiele","given":"Roberta","non-dropping-particle":"","parse-names":false,"suffix":""},{"dropping-particle":"","family":"Senese","given":"Rosalba","non-dropping-particle":"","parse-names":false,"suffix":""},{"dropping-particle":"","family":"Silvestri","given":"Elena","non-dropping-particle":"","parse-names":false,"suffix":""},{"dropping-particle":"","family":"Amoresano","given":"Angela","non-dropping-particle":"","parse-names":false,"suffix":""},{"dropping-particle":"","family":"Fontanarosa","given":"Carolina","non-dropping-particle":"","parse-names":false,"suffix":""},{"dropping-particle":"","family":"Petito","given":"Giuseppe","non-dropping-particle":"","parse-names":false,"suffix":""},{"dropping-particle":"","family":"Moreno","given":"Maria","non-dropping-particle":"","parse-names":false,"suffix":""},{"dropping-particle":"","family":"Lanni","given":"Antonia","non-dropping-particle":"","parse-names":false,"suffix":""},{"dropping-particle":"","family":"Lombardi","given":"Assunta","non-dropping-particle":"","parse-names":false,"suffix":""},{"dropping-particle":"","family":"Lange","given":"Pieter","non-dropping-particle":"de","parse-names":false,"suffix":""}],"container-title":"Nutrients","id":"ITEM-1","issue":"6","issued":{"date-parts":[["2022","3"]]},"language":"eng","publisher-place":"Switzerland","title":"Mild Endurance Exercise during Fasting Increases Gastrocnemius Muscle and  Prefrontal Cortex Thyroid Hormone Levels through Differential BHB and BCAA-Mediated BDNF-mTOR Signaling in Rats.","type":"article-journal","volume":"14"},"uris":["http://www.mendeley.com/documents/?uuid=9768275f-a685-4cf4-98df-b7eccc598c9f"]}],"mendeley":{"formattedCitation":"(51)","plainTextFormattedCitation":"(51)","previouslyFormattedCitation":"(51)"},"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1)</w:t>
            </w:r>
            <w:r w:rsidRPr="00E44B04">
              <w:rPr>
                <w:rFonts w:asciiTheme="majorHAnsi" w:hAnsiTheme="majorHAnsi" w:cstheme="majorHAnsi"/>
                <w:b/>
                <w:bCs/>
                <w:sz w:val="16"/>
                <w:szCs w:val="16"/>
                <w:lang w:val="en-US"/>
              </w:rPr>
              <w:fldChar w:fldCharType="end"/>
            </w:r>
          </w:p>
        </w:tc>
      </w:tr>
      <w:tr w:rsidR="004B2E85" w:rsidRPr="00E44B04" w14:paraId="018CE6B9" w14:textId="77777777" w:rsidTr="004169B6">
        <w:trPr>
          <w:trHeight w:val="315"/>
        </w:trPr>
        <w:tc>
          <w:tcPr>
            <w:tcW w:w="9982" w:type="dxa"/>
            <w:gridSpan w:val="5"/>
          </w:tcPr>
          <w:p w14:paraId="2D7BCDA4"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Muscle Remodeling, Growth, and Adaptation</w:t>
            </w:r>
          </w:p>
        </w:tc>
      </w:tr>
      <w:tr w:rsidR="004B2E85" w:rsidRPr="00E44B04" w14:paraId="36DB1B3C" w14:textId="77777777" w:rsidTr="004169B6">
        <w:trPr>
          <w:trHeight w:val="315"/>
        </w:trPr>
        <w:tc>
          <w:tcPr>
            <w:tcW w:w="1525" w:type="dxa"/>
            <w:hideMark/>
          </w:tcPr>
          <w:p w14:paraId="157BE807"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exercise performed on a single leg</w:t>
            </w:r>
          </w:p>
        </w:tc>
        <w:tc>
          <w:tcPr>
            <w:tcW w:w="1510" w:type="dxa"/>
            <w:hideMark/>
          </w:tcPr>
          <w:p w14:paraId="4D811D73"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 xml:space="preserve">Healthy, untrained early postmenopausal </w:t>
            </w:r>
            <w:r w:rsidRPr="00E44B04">
              <w:rPr>
                <w:rFonts w:asciiTheme="majorHAnsi" w:hAnsiTheme="majorHAnsi" w:cstheme="majorHAnsi"/>
                <w:b/>
                <w:bCs/>
                <w:sz w:val="16"/>
                <w:szCs w:val="16"/>
                <w:lang w:val="en-US"/>
              </w:rPr>
              <w:lastRenderedPageBreak/>
              <w:t>women (within five years post-menopause)</w:t>
            </w:r>
          </w:p>
        </w:tc>
        <w:tc>
          <w:tcPr>
            <w:tcW w:w="0" w:type="auto"/>
            <w:hideMark/>
          </w:tcPr>
          <w:p w14:paraId="6D53A00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lastRenderedPageBreak/>
              <w:t xml:space="preserve">↑ FoxO3a and FoxO1 </w:t>
            </w:r>
            <w:r w:rsidRPr="00E44B04">
              <w:rPr>
                <w:rFonts w:asciiTheme="majorHAnsi" w:hAnsiTheme="majorHAnsi" w:cstheme="majorHAnsi"/>
                <w:sz w:val="16"/>
                <w:szCs w:val="16"/>
                <w:lang w:val="en-US"/>
              </w:rPr>
              <w:lastRenderedPageBreak/>
              <w:t>phosphorylation</w:t>
            </w:r>
            <w:r w:rsidRPr="00E44B04">
              <w:rPr>
                <w:rFonts w:asciiTheme="majorHAnsi" w:hAnsiTheme="majorHAnsi" w:cstheme="majorHAnsi"/>
                <w:sz w:val="16"/>
                <w:szCs w:val="16"/>
                <w:lang w:val="en-US"/>
              </w:rPr>
              <w:br/>
              <w:t>(inactivation)</w:t>
            </w:r>
          </w:p>
        </w:tc>
        <w:tc>
          <w:tcPr>
            <w:tcW w:w="4832" w:type="dxa"/>
            <w:hideMark/>
          </w:tcPr>
          <w:p w14:paraId="3C2E12A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lastRenderedPageBreak/>
              <w:t xml:space="preserve">Red clover extract supplementation reduced FoxO1 and FoxO3a levels, reducing muscle protein degradation​. Higher p-Akt levels post-exercise suggest inhibition of FoxO-induced proteolysis. Red clover extract </w:t>
            </w:r>
            <w:r w:rsidRPr="00E44B04">
              <w:rPr>
                <w:rFonts w:asciiTheme="majorHAnsi" w:hAnsiTheme="majorHAnsi" w:cstheme="majorHAnsi"/>
                <w:sz w:val="16"/>
                <w:szCs w:val="16"/>
                <w:lang w:val="en-US"/>
              </w:rPr>
              <w:lastRenderedPageBreak/>
              <w:t xml:space="preserve">increases HSP27 expression, which may protect muscle fibers against degradation. Atrogin-1 protein content was significantly lower following </w:t>
            </w:r>
            <w:proofErr w:type="gramStart"/>
            <w:r w:rsidRPr="00E44B04">
              <w:rPr>
                <w:rFonts w:asciiTheme="majorHAnsi" w:hAnsiTheme="majorHAnsi" w:cstheme="majorHAnsi"/>
                <w:sz w:val="16"/>
                <w:szCs w:val="16"/>
                <w:lang w:val="en-US"/>
              </w:rPr>
              <w:t>Red</w:t>
            </w:r>
            <w:proofErr w:type="gramEnd"/>
            <w:r w:rsidRPr="00E44B04">
              <w:rPr>
                <w:rFonts w:asciiTheme="majorHAnsi" w:hAnsiTheme="majorHAnsi" w:cstheme="majorHAnsi"/>
                <w:sz w:val="16"/>
                <w:szCs w:val="16"/>
                <w:lang w:val="en-US"/>
              </w:rPr>
              <w:t xml:space="preserve"> clover extract, indicating reduced protein degradation.</w:t>
            </w:r>
          </w:p>
        </w:tc>
        <w:tc>
          <w:tcPr>
            <w:tcW w:w="569" w:type="dxa"/>
            <w:hideMark/>
          </w:tcPr>
          <w:p w14:paraId="4E8DF41F"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lastRenderedPageBreak/>
              <w:fldChar w:fldCharType="begin" w:fldLock="1"/>
            </w:r>
            <w:r w:rsidRPr="00E44B04">
              <w:rPr>
                <w:rFonts w:asciiTheme="majorHAnsi" w:hAnsiTheme="majorHAnsi" w:cstheme="majorHAnsi"/>
                <w:b/>
                <w:bCs/>
                <w:sz w:val="16"/>
                <w:szCs w:val="16"/>
                <w:lang w:val="en-US"/>
              </w:rPr>
              <w:instrText>ADDIN CSL_CITATION {"citationItems":[{"id":"ITEM-1","itemData":{"DOI":"10.3390/nu12113587","ISSN":"2072-6643 (Electronic)","PMID":"33238442","abstract":"Objective: To investigate effects of supplementation with a fermented red clover  (RC) extract on signaling proteins related to muscle protein synthesis and breakdown at rest and in response to a resistance exercise bout. Methods: Ten postmenopausal women completed a double-blinded cross-over trial with two different intervention periods performed in random order: (A) RC extract twice daily for 14 days, and (B) placebo drink twice daily for 14 days. The intervention periods were separated by a two-week washout period. After each intervention period a muscle tissue sample was obtained before and three hours after a one-legged resistance exercise bout. Muscle strength was assessed before and after each intervention period. Results: Protein expression of FOXO1 and FOXO3a, two key transcription factors involved in protein degradation, were significantly lower and HSP27, a protein involved in cell protection and prevention of protein aggregation was significantly higher following RC extract compared to placebo. No significant treatment × time interaction was observed for muscle protein expression in response to exercise. However, p-mTOR, p-p70S6k and HSP90 protein content were significantly increased in response to exercise in both groups. Conclusions: This study demonstrates that RC extract supplementation downregulates molecular markers of muscle protein degradation compared to placebo in postmenopausal women.","author":[{"dropping-particle":"","family":"Oxfeldt","given":"Mikkel","non-dropping-particle":"","parse-names":false,"suffix":""},{"dropping-particle":"","family":"Dalgaard","given":"Line Barner","non-dropping-particle":"","parse-names":false,"suffix":""},{"dropping-particle":"","family":"Risikesan","given":"Jeyanthini","non-dropping-particle":"","parse-names":false,"suffix":""},{"dropping-particle":"","family":"Johansen","given":"Frank Ted","non-dropping-particle":"","parse-names":false,"suffix":""},{"dropping-particle":"","family":"Hansen","given":"Mette","non-dropping-particle":"","parse-names":false,"suffix":""}],"container-title":"Nutrients","id":"ITEM-1","issue":"11","issued":{"date-parts":[["2020","11"]]},"language":"eng","publisher-place":"Switzerland","title":"Influence of Fermented Red Clover Extract on Skeletal Muscle in Early  Postmenopausal Women: A Double-Blinded Cross-Over Study.","type":"article-journal","volume":"12"},"uris":["http://www.mendeley.com/documents/?uuid=9d5ab5bb-48e2-420b-8cd1-3d633a1ffa32"]}],"mendeley":{"formattedCitation":"(52)","plainTextFormattedCitation":"(52)","previouslyFormattedCitation":"(52)"},"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2)</w:t>
            </w:r>
            <w:r w:rsidRPr="00E44B04">
              <w:rPr>
                <w:rFonts w:asciiTheme="majorHAnsi" w:hAnsiTheme="majorHAnsi" w:cstheme="majorHAnsi"/>
                <w:b/>
                <w:bCs/>
                <w:sz w:val="16"/>
                <w:szCs w:val="16"/>
                <w:lang w:val="en-US"/>
              </w:rPr>
              <w:fldChar w:fldCharType="end"/>
            </w:r>
          </w:p>
        </w:tc>
      </w:tr>
      <w:tr w:rsidR="004B2E85" w:rsidRPr="00E44B04" w14:paraId="0CBDC592" w14:textId="77777777" w:rsidTr="004169B6">
        <w:trPr>
          <w:trHeight w:val="315"/>
        </w:trPr>
        <w:tc>
          <w:tcPr>
            <w:tcW w:w="1525" w:type="dxa"/>
            <w:hideMark/>
          </w:tcPr>
          <w:p w14:paraId="0EB09BB3"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Cold Water Immersion after resistance exercise on one leg</w:t>
            </w:r>
          </w:p>
        </w:tc>
        <w:tc>
          <w:tcPr>
            <w:tcW w:w="1510" w:type="dxa"/>
            <w:hideMark/>
          </w:tcPr>
          <w:p w14:paraId="2851DFC5"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9 male participants</w:t>
            </w:r>
          </w:p>
        </w:tc>
        <w:tc>
          <w:tcPr>
            <w:tcW w:w="0" w:type="auto"/>
            <w:hideMark/>
          </w:tcPr>
          <w:p w14:paraId="680255D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expression</w:t>
            </w:r>
            <w:r w:rsidRPr="00E44B04">
              <w:rPr>
                <w:rFonts w:asciiTheme="majorHAnsi" w:hAnsiTheme="majorHAnsi" w:cstheme="majorHAnsi"/>
                <w:sz w:val="16"/>
                <w:szCs w:val="16"/>
                <w:lang w:val="en-US"/>
              </w:rPr>
              <w:br/>
              <w:t>(inactivation)</w:t>
            </w:r>
          </w:p>
        </w:tc>
        <w:tc>
          <w:tcPr>
            <w:tcW w:w="4832" w:type="dxa"/>
            <w:hideMark/>
          </w:tcPr>
          <w:p w14:paraId="3CA3172E"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Post-exercise cooling and active recovery decrease FoxO3a levels in muscle without significantly affecting phosphorylation or nuclear localization.</w:t>
            </w:r>
          </w:p>
        </w:tc>
        <w:tc>
          <w:tcPr>
            <w:tcW w:w="569" w:type="dxa"/>
            <w:hideMark/>
          </w:tcPr>
          <w:p w14:paraId="57BD1AE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3389/fphys.2020.00737","ISSN":"1664-042X (Print)","PMID":"32695024","abstract":"Regular postexercise cooling attenuates muscle hypertrophy, yet its effects on  the key molecular factors that regulate muscle growth and remodeling are not well characterized. In the present study, nine men completed two sessions of single-leg resistance exercise on separate days. On 1 day, they sat in cold water (10°C) up to their waist for 10 min after exercise. On the other day, they exercised at a low intensity for 10 min after exercise. Muscle biopsies were collected from the exercised leg before, 2, 24, and 48 h after exercise in both trials. These muscle samples were analyzed to evaluate changes in genes and proteins involved in muscle growth and remodeling. Muscle-specific RING finger 1 mRNA increased at 2 h after both trials (P &lt; 0.05), while insulin-like growth factor (IGF)-1 Ec, IGF-1 receptor, growth arrest and DNA damage-inducible protein 45, collagen type I alpha chain A, collagen type III alpha chain 1, laminin and tissue inhibitor of metallopeptidase 1 mRNA increased 24-48 h after both trials (P &lt; 0.05). By contrast, atrogin-1 mRNA decreased at all time points after both trials (P &lt; 0.05). Protein expression of tenascin C increased 2 h after the active recovery trial (P &lt; 0.05), whereas FoxO3a protein expression decreased after both trials (P &lt; 0.05). Myostatin mRNA and ubiquitin protein expression did not change after either trial. These responses were not significantly different between the trials. The present findings suggest that regular cold water immersion attenuates muscle hypertrophy independently of changes in factors that regulate myogenesis, proteolysis and extracellular matrix remodeling in muscle after exercise.","author":[{"dropping-particle":"","family":"Peake","given":"Jonathan M","non-dropping-particle":"","parse-names":false,"suffix":""},{"dropping-particle":"","family":"Markworth","given":"James F","non-dropping-particle":"","parse-names":false,"suffix":""},{"dropping-particle":"","family":"Cumming","given":"Kristoffer Toldnes","non-dropping-particle":"","parse-names":false,"suffix":""},{"dropping-particle":"","family":"Aas","given":"Sigve N","non-dropping-particle":"","parse-names":false,"suffix":""},{"dropping-particle":"","family":"Roberts","given":"Llion A","non-dropping-particle":"","parse-names":false,"suffix":""},{"dropping-particle":"","family":"Raastad","given":"Truls","non-dropping-particle":"","parse-names":false,"suffix":""},{"dropping-particle":"","family":"Cameron-Smith","given":"David","non-dropping-particle":"","parse-names":false,"suffix":""},{"dropping-particle":"","family":"Figueiredo","given":"Vandre C","non-dropping-particle":"","parse-names":false,"suffix":""}],"container-title":"Frontiers in physiology","id":"ITEM-1","issued":{"date-parts":[["2020"]]},"language":"eng","page":"737","publisher-place":"Switzerland","title":"The Effects of Cold Water Immersion and Active Recovery on Molecular Factors That  Regulate Growth and Remodeling of Skeletal Muscle After Resistance Exercise.","type":"article-journal","volume":"11"},"uris":["http://www.mendeley.com/documents/?uuid=ad5433c6-05b1-4534-836f-880d25a859bc"]}],"mendeley":{"formattedCitation":"(53)","plainTextFormattedCitation":"(53)","previouslyFormattedCitation":"(53)"},"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3)</w:t>
            </w:r>
            <w:r w:rsidRPr="00E44B04">
              <w:rPr>
                <w:rFonts w:asciiTheme="majorHAnsi" w:hAnsiTheme="majorHAnsi" w:cstheme="majorHAnsi"/>
                <w:b/>
                <w:bCs/>
                <w:sz w:val="16"/>
                <w:szCs w:val="16"/>
                <w:lang w:val="en-US"/>
              </w:rPr>
              <w:fldChar w:fldCharType="end"/>
            </w:r>
          </w:p>
        </w:tc>
      </w:tr>
      <w:tr w:rsidR="004B2E85" w:rsidRPr="00E44B04" w14:paraId="09EFF197" w14:textId="77777777" w:rsidTr="004169B6">
        <w:trPr>
          <w:trHeight w:val="315"/>
        </w:trPr>
        <w:tc>
          <w:tcPr>
            <w:tcW w:w="1525" w:type="dxa"/>
            <w:hideMark/>
          </w:tcPr>
          <w:p w14:paraId="6751279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Moderate-intensity continuous training (treadmill)</w:t>
            </w:r>
          </w:p>
        </w:tc>
        <w:tc>
          <w:tcPr>
            <w:tcW w:w="1510" w:type="dxa"/>
            <w:hideMark/>
          </w:tcPr>
          <w:p w14:paraId="2F69870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8-month-old and 26-month-old rats</w:t>
            </w:r>
          </w:p>
        </w:tc>
        <w:tc>
          <w:tcPr>
            <w:tcW w:w="0" w:type="auto"/>
            <w:hideMark/>
          </w:tcPr>
          <w:p w14:paraId="7E6D0A73"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1 phosphorylation</w:t>
            </w:r>
            <w:r w:rsidRPr="00E44B04">
              <w:rPr>
                <w:rFonts w:asciiTheme="majorHAnsi" w:hAnsiTheme="majorHAnsi" w:cstheme="majorHAnsi"/>
                <w:sz w:val="16"/>
                <w:szCs w:val="16"/>
                <w:lang w:val="en-US"/>
              </w:rPr>
              <w:br/>
              <w:t>(inactivation)</w:t>
            </w:r>
          </w:p>
        </w:tc>
        <w:tc>
          <w:tcPr>
            <w:tcW w:w="4832" w:type="dxa"/>
            <w:hideMark/>
          </w:tcPr>
          <w:p w14:paraId="3836DCD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Lifelong moderate-intensity training upregulates phosphorylated FoxO1, enhancing SOD2 activity, reducing oxidative stress, and promoting muscle regeneration.</w:t>
            </w:r>
          </w:p>
        </w:tc>
        <w:tc>
          <w:tcPr>
            <w:tcW w:w="569" w:type="dxa"/>
            <w:hideMark/>
          </w:tcPr>
          <w:p w14:paraId="2BC399CC"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mad.2020.111262","ISSN":"1872-6216 (Electronic)","PMID":"32422206","abstract":"PURPOSE: This study aims to evaluate whether regular lifelong exercise has  effects on age-related inflammatory cytokines, oxidative stress, and the skeletal muscle proteome. METHODS: Four groups of adult-aged (8-month-old) female Sprague Dawley rats were used: rats for which training was initiated at either 8 (8 M-MICT, moderate-intensity continuous training) or 18 months (18 M-MICT) and sedentary rats aged either 26 (26 M-SED) or 8 months (8M-SED), who served as aging and adult sedentary controls, respectively. Aged skeletal muscles were subjected to proteomic and Kyoto Encyclopedia of Genes and Genomes (KEGG) and immunoblotting analyses. RESULTS: Age-related loss of physical performance and anti-inflammatory steroid levels were lowest in the 8 M-MICT group, while the anti-oxidative activities remained unchanged compared to 18 M-MICT rats. The proteomic analysis demonstrated an amelioration of age-related changes to muscle contraction, focal adhesion signaling, mitochondrial function, apoptosis and regeneration, anti-oxidation, and protein processing in the endoplasmic reticulum in the 8 M-MICT. Additionally, neurotrophin (BDNF) and AKT/FOXO signaling pathways were upregulated in 8 M-MICT rats compared to 26 M-SED. CONCLUSION: 8 M-MICT exhibited greater beneficial effects in ameliorating age-related inflammation and physical performance loss, compared to 18 M-MICT. The amelioration is potentially related to the upregulation of autophagy activities via BDNF/AKT signaling.","author":[{"dropping-particle":"","family":"Gao","given":"Hao-En","non-dropping-particle":"","parse-names":false,"suffix":""},{"dropping-particle":"","family":"Wu","given":"Da-Shuai","non-dropping-particle":"","parse-names":false,"suffix":""},{"dropping-particle":"","family":"Sun","given":"Lei","non-dropping-particle":"","parse-names":false,"suffix":""},{"dropping-particle":"","family":"Yang","given":"Luo-Dan","non-dropping-particle":"","parse-names":false,"suffix":""},{"dropping-particle":"","family":"Qiao","given":"Yi-Bo","non-dropping-particle":"","parse-names":false,"suffix":""},{"dropping-particle":"","family":"Ma","given":"Song","non-dropping-particle":"","parse-names":false,"suffix":""},{"dropping-particle":"","family":"Wu","given":"Zhi-Jian","non-dropping-particle":"","parse-names":false,"suffix":""},{"dropping-particle":"","family":"Ruan","given":"Ling","non-dropping-particle":"","parse-names":false,"suffix":""},{"dropping-particle":"","family":"Li","given":"Fang-Hui","non-dropping-particle":"","parse-names":false,"suffix":""}],"container-title":"Mechanisms of ageing and development","id":"ITEM-1","issued":{"date-parts":[["2020","7"]]},"language":"eng","page":"111262","publisher-place":"Ireland","title":"Effects of lifelong exercise on age-related body composition, oxidative stress,  inflammatory cytokines, and skeletal muscle proteome in rats.","type":"article-journal","volume":"189"},"uris":["http://www.mendeley.com/documents/?uuid=bcd69804-80b6-4e92-9918-590fa9d43f8f"]}],"mendeley":{"formattedCitation":"(54)","plainTextFormattedCitation":"(54)","previouslyFormattedCitation":"(54)"},"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4)</w:t>
            </w:r>
            <w:r w:rsidRPr="00E44B04">
              <w:rPr>
                <w:rFonts w:asciiTheme="majorHAnsi" w:hAnsiTheme="majorHAnsi" w:cstheme="majorHAnsi"/>
                <w:b/>
                <w:bCs/>
                <w:sz w:val="16"/>
                <w:szCs w:val="16"/>
                <w:lang w:val="en-US"/>
              </w:rPr>
              <w:fldChar w:fldCharType="end"/>
            </w:r>
          </w:p>
        </w:tc>
      </w:tr>
      <w:tr w:rsidR="004B2E85" w:rsidRPr="00E44B04" w14:paraId="25F01A34" w14:textId="77777777" w:rsidTr="004169B6">
        <w:trPr>
          <w:trHeight w:val="315"/>
        </w:trPr>
        <w:tc>
          <w:tcPr>
            <w:tcW w:w="1525" w:type="dxa"/>
            <w:hideMark/>
          </w:tcPr>
          <w:p w14:paraId="5513F676"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Cold water immersion after whole-body resistance training</w:t>
            </w:r>
          </w:p>
        </w:tc>
        <w:tc>
          <w:tcPr>
            <w:tcW w:w="1510" w:type="dxa"/>
            <w:hideMark/>
          </w:tcPr>
          <w:p w14:paraId="79E2E714"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16 recreationally active men (22.9 ± 4.6 years)</w:t>
            </w:r>
          </w:p>
        </w:tc>
        <w:tc>
          <w:tcPr>
            <w:tcW w:w="0" w:type="auto"/>
            <w:hideMark/>
          </w:tcPr>
          <w:p w14:paraId="10C7DEC8"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 FoxO1 phosphorylation</w:t>
            </w:r>
            <w:r w:rsidRPr="00E44B04">
              <w:rPr>
                <w:rFonts w:asciiTheme="majorHAnsi" w:hAnsiTheme="majorHAnsi" w:cstheme="majorHAnsi"/>
                <w:b/>
                <w:bCs/>
                <w:sz w:val="16"/>
                <w:szCs w:val="16"/>
                <w:lang w:val="en-US"/>
              </w:rPr>
              <w:br/>
              <w:t>(activation)</w:t>
            </w:r>
          </w:p>
        </w:tc>
        <w:tc>
          <w:tcPr>
            <w:tcW w:w="4832" w:type="dxa"/>
            <w:hideMark/>
          </w:tcPr>
          <w:p w14:paraId="5EBA638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Cold water immersion increased basal FoxO1 protein content, promoting protein degradation. FoxO3a phosphorylation decreased post-exercise but was unaffected by cold water immersion. Muscle hypertrophy was compromised by cold water immersion, while strength gain was not. Increased protein degradation was suggested as a key mechanism.</w:t>
            </w:r>
          </w:p>
        </w:tc>
        <w:tc>
          <w:tcPr>
            <w:tcW w:w="569" w:type="dxa"/>
            <w:hideMark/>
          </w:tcPr>
          <w:p w14:paraId="2F889605"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152/japplphysiol.00127.2019","ISSN":"1522-1601 (Electronic)","PMID":"31513450","abstract":"We determined the effects of cold water immersion (CWI) on long-term adaptations  and post-exercise molecular responses in skeletal muscle before and after resistance training. Sixteen men (22.9 ± 4.6 y; 85.1 ± 17.9 kg; mean ± SD) performed resistance training (3 day/wk) for 7 wk, with each session followed by either CWI [15 min at 10°C, CWI (COLD) group, n = 8] or passive recovery (15 min at 23°C, control group, n = 8). Exercise performance [one-repetition maximum (1-RM) leg press and bench press, countermovement jump, squat jump, and ballistic push-up], body composition (dual X-ray absorptiometry), and post-exercise (i.e., +1 and +48 h) molecular responses were assessed before and after training. Improvements in 1-RM leg press were similar between groups [130 ± 69 kg, pooled effect size (ES): 1.53 ± 90% confidence interval (CI) 0.49], whereas increases in type II muscle fiber cross-sectional area were attenuated with CWI (-1,959 ± 1,675 µM(2) ; ES: -1.37 ± 0.99). Post-exercise mechanistic target of rapamycin complex 1 signaling (rps6 phosphorylation) was blunted for COLD at post-training (POST) +1 h (-0.4-fold, ES: -0.69 ± 0.86) and POST +48 h (-0.2-fold, ES: -1.33 ± 0.82), whereas basal protein degradation markers (FOX-O1 protein content) were increased (1.3-fold, ES: 2.17 ± 2.22). Training-induced increases in heat shock protein (HSP) 27 protein content were attenuated for COLD (-0.8-fold, ES: -0.94 ± 0.82), which also reduced total HSP72 protein content (-0.7-fold, ES: -0.79 ± 0.57). CWI blunted resistance training-induced muscle fiber hypertrophy, but not maximal strength, potentially via reduced skeletal muscle protein anabolism and increased catabolism. Post-exercise CWI should therefore be avoided if muscle hypertrophy is desired.NEW &amp; NOTEWORTHY This study adds to existing evidence that post-exercise cold water immersion attenuates muscle fiber growth with resistance training, which is potentially mediated by attenuated post-exercise increases in markers of skeletal muscle anabolism coupled with increased catabolism and suggests that blunted muscle fiber growth with cold water immersion does not necessarily translate to impaired strength development.","author":[{"dropping-particle":"","family":"Fyfe","given":"Jackson J","non-dropping-particle":"","parse-names":false,"suffix":""},{"dropping-particle":"","family":"Broatch","given":"James R","non-dropping-particle":"","parse-names":false,"suffix":""},{"dropping-particle":"","family":"Trewin","given":"Adam J","non-dropping-particle":"","parse-names":false,"suffix":""},{"dropping-particle":"","family":"Hanson","given":"Erik D","non-dropping-particle":"","parse-names":false,"suffix":""},{"dropping-particle":"","family":"Argus","given":"Christos K","non-dropping-particle":"","parse-names":false,"suffix":""},{"dropping-particle":"","family":"Garnham","given":"Andrew P","non-dropping-particle":"","parse-names":false,"suffix":""},{"dropping-particle":"","family":"Halson","given":"Shona L","non-dropping-particle":"","parse-names":false,"suffix":""},{"dropping-particle":"","family":"Polman","given":"Remco C","non-dropping-particle":"","parse-names":false,"suffix":""},{"dropping-particle":"","family":"Bishop","given":"David J","non-dropping-particle":"","parse-names":false,"suffix":""},{"dropping-particle":"","family":"Petersen","given":"Aaron C","non-dropping-particle":"","parse-names":false,"suffix":""}],"container-title":"Journal of applied physiology (Bethesda, Md. : 1985)","id":"ITEM-1","issue":"5","issued":{"date-parts":[["2019","11"]]},"language":"eng","page":"1403-1418","publisher-place":"United States","title":"Cold water immersion attenuates anabolic signaling and skeletal muscle fiber  hypertrophy, but not strength gain, following whole-body resistance training.","type":"article-journal","volume":"127"},"uris":["http://www.mendeley.com/documents/?uuid=212feaf6-1baf-46fc-bdff-6516baf3c35a"]}],"mendeley":{"formattedCitation":"(55)","plainTextFormattedCitation":"(55)","previouslyFormattedCitation":"(55)"},"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5)</w:t>
            </w:r>
            <w:r w:rsidRPr="00E44B04">
              <w:rPr>
                <w:rFonts w:asciiTheme="majorHAnsi" w:hAnsiTheme="majorHAnsi" w:cstheme="majorHAnsi"/>
                <w:b/>
                <w:bCs/>
                <w:sz w:val="16"/>
                <w:szCs w:val="16"/>
                <w:lang w:val="en-US"/>
              </w:rPr>
              <w:fldChar w:fldCharType="end"/>
            </w:r>
          </w:p>
        </w:tc>
      </w:tr>
      <w:tr w:rsidR="004B2E85" w:rsidRPr="00E44B04" w14:paraId="5317108E" w14:textId="77777777" w:rsidTr="004169B6">
        <w:trPr>
          <w:trHeight w:val="315"/>
        </w:trPr>
        <w:tc>
          <w:tcPr>
            <w:tcW w:w="1525" w:type="dxa"/>
            <w:hideMark/>
          </w:tcPr>
          <w:p w14:paraId="072A154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cute treadmill exercise (aerobic)</w:t>
            </w:r>
          </w:p>
        </w:tc>
        <w:tc>
          <w:tcPr>
            <w:tcW w:w="1510" w:type="dxa"/>
            <w:hideMark/>
          </w:tcPr>
          <w:p w14:paraId="7480380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5-6 mice per group (REDD1 KO and WT) (3–4 months)</w:t>
            </w:r>
          </w:p>
        </w:tc>
        <w:tc>
          <w:tcPr>
            <w:tcW w:w="0" w:type="auto"/>
            <w:hideMark/>
          </w:tcPr>
          <w:p w14:paraId="75F398C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Did not affect FoxO1/O3a regulation</w:t>
            </w:r>
          </w:p>
        </w:tc>
        <w:tc>
          <w:tcPr>
            <w:tcW w:w="4832" w:type="dxa"/>
            <w:hideMark/>
          </w:tcPr>
          <w:p w14:paraId="1D38D18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cute exercise reduced mTORC1 signaling via AMPK activation. REDD1 KO mice showed improved insulin-stimulated signaling but impaired FoxO phosphorylation. mTORC1 hyperactivation persisted despite exercise, partially limiting insulin signaling improvements. REDD1 deficiency compromised FoxO activation response to exercise.</w:t>
            </w:r>
          </w:p>
        </w:tc>
        <w:tc>
          <w:tcPr>
            <w:tcW w:w="569" w:type="dxa"/>
            <w:hideMark/>
          </w:tcPr>
          <w:p w14:paraId="27CBDE2C"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4814/phy2.14011","ISSN":"2051-817X (Electronic)","PMID":"30806987","abstract":"A loss of the regulated in development and DNA damage 1 (REDD1) hyperactivates  mechanistic Target of Rapamycin Complex 1 (mTORC1) reducing insulin-stimulated insulin signaling, which could provide insight into mechanisms of insulin resistance. Although aerobic exercise acutely inhibits mTORC1 signaling, improvements in insulin-stimulated signaling are exhibited. The goal of this study was to determine if a single bout of treadmill exercise was sufficient to improve insulin signaling in mice lacking REDD1. REDD1 wildtype (WT) and REDD1 knockout (KO) mice were acutely exercised on a treadmill (30 min, 20 m/min, 5% grade). A within animal noninsulin-to-insulin-stimulated percent change in skeletal muscle insulin-stimulated kinases (IRS-1, ERK1/2, Akt), growth signaling activation (4E-BP1, S6K1), and markers of growth repression (REDD1, AMPK, FOXO1/3A) was examined, following no exercise control or an acute bout of exercise. Unlike REDD1 KO mice, REDD1 WT mice exhibited an increase (P &lt; 0.05) in REDD1 following treadmill exercise. However, both REDD1 WT and KO mice exhibited an increase (P &lt; 0.05) AMPK phosphorylation, and a subsequent reduction (P &lt; 0.05) in mTORC1 signaling after the exercise bout versus nonexercising WT or KO mice. Exercise increased (P &lt; 0.05) the noninsulin-to-insulin-stimulated percent change phosphorylation of mTORC1, ERK1/2, IRS-1, and Akt on S473 in REDD1 KO mice when compared to nonexercised KO mice. However, there was no change in the noninsulin-to-insulin-stimulated percent change activation of Akt on T308 and FOXO1/3A in the KO when compared to WT or KO mouse muscle after exercise. Our data show that a bout of treadmill exercise discriminately improves insulin-stimulated signaling in the absence of REDD1.","author":[{"dropping-particle":"","family":"Dungan","given":"Cory M","non-dropping-particle":"","parse-names":false,"suffix":""},{"dropping-particle":"","family":"Gordon","given":"Bradley S","non-dropping-particle":"","parse-names":false,"suffix":""},{"dropping-particle":"","family":"Williamson","given":"David L","non-dropping-particle":"","parse-names":false,"suffix":""}],"container-title":"Physiological reports","id":"ITEM-1","issue":"4","issued":{"date-parts":[["2019","2"]]},"language":"eng","page":"e14011","publisher-place":"United States","title":"Acute treadmill exercise discriminately improves the skeletal muscle  insulin-stimulated growth signaling responses in mice lacking REDD1.","type":"article-journal","volume":"7"},"uris":["http://www.mendeley.com/documents/?uuid=fb3bd889-eba1-4409-8467-34aa4de81283"]}],"mendeley":{"formattedCitation":"(56)","plainTextFormattedCitation":"(56)","previouslyFormattedCitation":"(56)"},"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6)</w:t>
            </w:r>
            <w:r w:rsidRPr="00E44B04">
              <w:rPr>
                <w:rFonts w:asciiTheme="majorHAnsi" w:hAnsiTheme="majorHAnsi" w:cstheme="majorHAnsi"/>
                <w:b/>
                <w:bCs/>
                <w:sz w:val="16"/>
                <w:szCs w:val="16"/>
                <w:lang w:val="en-US"/>
              </w:rPr>
              <w:fldChar w:fldCharType="end"/>
            </w:r>
          </w:p>
        </w:tc>
      </w:tr>
      <w:tr w:rsidR="004B2E85" w:rsidRPr="00E44B04" w14:paraId="6E31FCDE" w14:textId="77777777" w:rsidTr="004169B6">
        <w:trPr>
          <w:trHeight w:val="315"/>
        </w:trPr>
        <w:tc>
          <w:tcPr>
            <w:tcW w:w="1525" w:type="dxa"/>
            <w:hideMark/>
          </w:tcPr>
          <w:p w14:paraId="36E2F7D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erobic exercise (treadmill)</w:t>
            </w:r>
          </w:p>
        </w:tc>
        <w:tc>
          <w:tcPr>
            <w:tcW w:w="1510" w:type="dxa"/>
            <w:hideMark/>
          </w:tcPr>
          <w:p w14:paraId="3C4BE92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17 free-living, recreationally active males</w:t>
            </w:r>
          </w:p>
        </w:tc>
        <w:tc>
          <w:tcPr>
            <w:tcW w:w="0" w:type="auto"/>
            <w:hideMark/>
          </w:tcPr>
          <w:p w14:paraId="473C270E"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expression</w:t>
            </w:r>
            <w:r w:rsidRPr="00E44B04">
              <w:rPr>
                <w:rFonts w:asciiTheme="majorHAnsi" w:hAnsiTheme="majorHAnsi" w:cstheme="majorHAnsi"/>
                <w:sz w:val="16"/>
                <w:szCs w:val="16"/>
                <w:lang w:val="en-US"/>
              </w:rPr>
              <w:br/>
              <w:t>(inactivation)</w:t>
            </w:r>
          </w:p>
        </w:tc>
        <w:tc>
          <w:tcPr>
            <w:tcW w:w="4832" w:type="dxa"/>
            <w:hideMark/>
          </w:tcPr>
          <w:p w14:paraId="69B30C2A"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Carbohydrate intake increased phosphorylated AKT and phosphorylated FoxO1 levels, reducing proteolysis. Lower PTEN and MURF1 expression with carbohydrate intake. Enhanced miRNA targeting PI3K-AKT, FoxO, mTOR pathways. Reduced muscle protein breakdown with carbohydrate ingestion.</w:t>
            </w:r>
          </w:p>
        </w:tc>
        <w:tc>
          <w:tcPr>
            <w:tcW w:w="569" w:type="dxa"/>
            <w:hideMark/>
          </w:tcPr>
          <w:p w14:paraId="14E69D6C"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4814/phy2.13931","ISSN":"2051-817X (Electronic)","PMID":"30548426","abstract":"Ingesting protein and carbohydrate together during aerobic exercise suppresses  the expression of specific skeletal muscle microRNA and promotes muscle hypertrophy. Determining whether there are independent effects of carbohydrate and protein on microRNA will allow for a clearer understanding of the mechanistic role microRNA serve in regulating skeletal muscle protein synthetic and proteolytic responses to nutrition and exercise. This study determined skeletal muscle microRNA responses to aerobic exercise with or without carbohydrate, and recovery whey protein (WP). Seventeen males were randomized to consume carbohydrate (CHO; 145 g; n = 9) or non-nutritive control (CON; n = 8) beverages during exercise. Muscle was collected before (BASE) and after 80 min of steady-state exercise (1.7 ± 0.3 V̇O(2)  L·min(-1) ) followed by a 2-mile time trial (17.9 ± 3.5 min; POST), and 3-h into recovery after consuming WP (25 g; REC). RT-qPCR was used to determine microRNA and mRNA expression. Bioinformatics analysis was conducted using the mirPath software. Western blotting was used to assess protein signaling. The expression of six microRNA (miR-19b-3p, miR-99a-5p, miR-100-5p, miR-222-3p, miR-324-3p, and miR-486-5p) were higher (P &lt; 0.05) in CHO compared to CON, all of which target the PI3K-AKT, ubiquitin proteasome, FOXO, and mTORC1 pathways. p-AKT(T)(hr473) and p-FOXO1(Thr24) were higher (P &lt; 0.05) in POST CHO compared to CON. The expression of PTEN was lower (P &lt; 0.05) in REC CHO than CON, while MURF1 was lower (P &lt; 0.05) POST CHO than CON. These findings suggest the mechanism by which microRNA facilitate skeletal muscle adaptations in response to exercise with carbohydrate and protein feeding is by inhibiting markers of proteolysis.","author":[{"dropping-particle":"","family":"Margolis","given":"Lee M","non-dropping-particle":"","parse-names":false,"suffix":""},{"dropping-particle":"","family":"Berryman","given":"Claire E","non-dropping-particle":"","parse-names":false,"suffix":""},{"dropping-particle":"","family":"Murphy","given":"Nancy E","non-dropping-particle":"","parse-names":false,"suffix":""},{"dropping-particle":"","family":"Carrigan","given":"Christopher T","non-dropping-particle":"","parse-names":false,"suffix":""},{"dropping-particle":"","family":"Young","given":"Andrew J","non-dropping-particle":"","parse-names":false,"suffix":""},{"dropping-particle":"","family":"Carbone","given":"John W","non-dropping-particle":"","parse-names":false,"suffix":""},{"dropping-particle":"","family":"Pasiakos","given":"Stefan M","non-dropping-particle":"","parse-names":false,"suffix":""}],"container-title":"Physiological reports","id":"ITEM-1","issue":"23","issued":{"date-parts":[["2018","12"]]},"language":"eng","page":"e13931","publisher-place":"United States","title":"PI3K-AKT-FOXO1 pathway targeted by skeletal muscle microRNA to suppress  proteolytic gene expression in response to carbohydrate intake during aerobic exercise.","type":"article-journal","volume":"6"},"uris":["http://www.mendeley.com/documents/?uuid=edab911a-a428-4bad-808b-6bd80196f65b"]}],"mendeley":{"formattedCitation":"(57)","plainTextFormattedCitation":"(57)","previouslyFormattedCitation":"(57)"},"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7)</w:t>
            </w:r>
            <w:r w:rsidRPr="00E44B04">
              <w:rPr>
                <w:rFonts w:asciiTheme="majorHAnsi" w:hAnsiTheme="majorHAnsi" w:cstheme="majorHAnsi"/>
                <w:b/>
                <w:bCs/>
                <w:sz w:val="16"/>
                <w:szCs w:val="16"/>
                <w:lang w:val="en-US"/>
              </w:rPr>
              <w:fldChar w:fldCharType="end"/>
            </w:r>
          </w:p>
        </w:tc>
      </w:tr>
      <w:tr w:rsidR="004B2E85" w:rsidRPr="00E44B04" w14:paraId="1BF5A7C3" w14:textId="77777777" w:rsidTr="004169B6">
        <w:trPr>
          <w:trHeight w:val="315"/>
        </w:trPr>
        <w:tc>
          <w:tcPr>
            <w:tcW w:w="1525" w:type="dxa"/>
            <w:hideMark/>
          </w:tcPr>
          <w:p w14:paraId="0EBEB92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High-intensity running</w:t>
            </w:r>
          </w:p>
        </w:tc>
        <w:tc>
          <w:tcPr>
            <w:tcW w:w="1510" w:type="dxa"/>
            <w:hideMark/>
          </w:tcPr>
          <w:p w14:paraId="45D2B5C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32 male mice (5-week-old)</w:t>
            </w:r>
          </w:p>
        </w:tc>
        <w:tc>
          <w:tcPr>
            <w:tcW w:w="0" w:type="auto"/>
            <w:hideMark/>
          </w:tcPr>
          <w:p w14:paraId="3F95A47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 xml:space="preserve">↓ FoxO1 and FoxO3a phosphorylation </w:t>
            </w:r>
            <w:r w:rsidRPr="00E44B04">
              <w:rPr>
                <w:rFonts w:asciiTheme="majorHAnsi" w:hAnsiTheme="majorHAnsi" w:cstheme="majorHAnsi"/>
                <w:b/>
                <w:bCs/>
                <w:sz w:val="16"/>
                <w:szCs w:val="16"/>
                <w:lang w:val="en-US"/>
              </w:rPr>
              <w:br/>
              <w:t>(activation)</w:t>
            </w:r>
          </w:p>
        </w:tc>
        <w:tc>
          <w:tcPr>
            <w:tcW w:w="4832" w:type="dxa"/>
            <w:hideMark/>
          </w:tcPr>
          <w:p w14:paraId="6AD309AC"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unning inhibits AKT activation, leading to dephosphorylation of FoxO1 and FoxO3a, promoting autophagy in mdx mice</w:t>
            </w:r>
          </w:p>
        </w:tc>
        <w:tc>
          <w:tcPr>
            <w:tcW w:w="569" w:type="dxa"/>
            <w:hideMark/>
          </w:tcPr>
          <w:p w14:paraId="3D26FE46"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gene.2024.148136","ISSN":"1879-0038 (Electronic)","PMID":"38185293","abstract":"BACKGROUND: Exercise therapy can improve muscle mass, strengthen muscle and  cardiorespiratory function, and may be an excellent adjunctive treatment option for Duchenne muscular dystrophy. METHODS: This article investigates the effects of 10 weeks of treadmill training on skeletal muscle in control and mdx mice. Hematoxylin and eosin (H&amp;E) staining was used to detect the morphometry of skeletal muscle; the grip strength test, suspension test, and rotarod test were used to detect limb muscle strength of mice, and Aurora Scientific Instruments were used to detect in vivo Muscle Stimulation Measuring Maximum Force of pre-fatigue and post-fatigue. The expression levels of myogenic proteins, ubiquitination markers, autophagy pathway proteins, and the proportion of different muscle fiber types were detected. RESULTS: The experimental results show that running exercise can significantly improve the muscle mass of mdx mice, promote muscle strength, endurance, and anti-fatigue ability, reverse the pathological state of skeletal muscle destruction in mdx mice, and promote muscle regeneration. WB experiments showed that running inhibited the ubiquitination and degradation of muscle protein in mdx mice, inhibited AKT activation, decreased phosphorylated FoxO1 and FoxO3a, and restored the suppressed autophagic flux. Running enhances muscle strength and endurance by comprehensively promoting the expression of Myh1/2/4/7 fast and slow muscle fibers in mdx mice. CONCLUSIONS: Running can inhibit the degradation of muscle protein in mdx mice, and promote the reuse and accumulation of proteins, thereby slowing down muscle loss. Running improves skeletal muscle mass by activating autophagic flux and inhibiting ubiquitination degradation in mdx mice.","author":[{"dropping-particle":"","family":"Zhou","given":"Shanyao","non-dropping-particle":"","parse-names":false,"suffix":""},{"dropping-particle":"","family":"Lei","given":"Si","non-dropping-particle":"","parse-names":false,"suffix":""},{"dropping-particle":"","family":"She","given":"Yanling","non-dropping-particle":"","parse-names":false,"suffix":""},{"dropping-particle":"","family":"Shi","given":"Huacai","non-dropping-particle":"","parse-names":false,"suffix":""},{"dropping-particle":"","family":"Li","given":"Yang","non-dropping-particle":"","parse-names":false,"suffix":""},{"dropping-particle":"","family":"Zhou","given":"Xin","non-dropping-particle":"","parse-names":false,"suffix":""},{"dropping-particle":"","family":"Chen","given":"Rui","non-dropping-particle":"","parse-names":false,"suffix":""}],"container-title":"Gene","id":"ITEM-1","issued":{"date-parts":[["2024","3"]]},"language":"eng","page":"148136","publisher-place":"Netherlands","title":"Running improves muscle mass by activating autophagic flux and inhibiting  ubiquitination degradation in mdx mice.","type":"article-journal","volume":"899"},"uris":["http://www.mendeley.com/documents/?uuid=b04c24cf-c745-4121-a339-4c730502a36d"]}],"mendeley":{"formattedCitation":"(58)","plainTextFormattedCitation":"(58)","previouslyFormattedCitation":"(58)"},"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8)</w:t>
            </w:r>
            <w:r w:rsidRPr="00E44B04">
              <w:rPr>
                <w:rFonts w:asciiTheme="majorHAnsi" w:hAnsiTheme="majorHAnsi" w:cstheme="majorHAnsi"/>
                <w:b/>
                <w:bCs/>
                <w:sz w:val="16"/>
                <w:szCs w:val="16"/>
                <w:lang w:val="en-US"/>
              </w:rPr>
              <w:fldChar w:fldCharType="end"/>
            </w:r>
          </w:p>
        </w:tc>
      </w:tr>
      <w:tr w:rsidR="004B2E85" w:rsidRPr="00E44B04" w14:paraId="76CC697A" w14:textId="77777777" w:rsidTr="004169B6">
        <w:trPr>
          <w:trHeight w:val="315"/>
        </w:trPr>
        <w:tc>
          <w:tcPr>
            <w:tcW w:w="1525" w:type="dxa"/>
            <w:hideMark/>
          </w:tcPr>
          <w:p w14:paraId="3A319FA2"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Treadmill running (resistance training)</w:t>
            </w:r>
          </w:p>
        </w:tc>
        <w:tc>
          <w:tcPr>
            <w:tcW w:w="1510" w:type="dxa"/>
            <w:hideMark/>
          </w:tcPr>
          <w:p w14:paraId="1CC5E1B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35 albino rats (8 weeks old)</w:t>
            </w:r>
          </w:p>
        </w:tc>
        <w:tc>
          <w:tcPr>
            <w:tcW w:w="0" w:type="auto"/>
            <w:hideMark/>
          </w:tcPr>
          <w:p w14:paraId="6E721255"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and FoxO1 expression</w:t>
            </w:r>
            <w:r w:rsidRPr="00E44B04">
              <w:rPr>
                <w:rFonts w:asciiTheme="majorHAnsi" w:hAnsiTheme="majorHAnsi" w:cstheme="majorHAnsi"/>
                <w:sz w:val="16"/>
                <w:szCs w:val="16"/>
                <w:lang w:val="en-US"/>
              </w:rPr>
              <w:br/>
              <w:t>(inactivation)</w:t>
            </w:r>
          </w:p>
        </w:tc>
        <w:tc>
          <w:tcPr>
            <w:tcW w:w="4832" w:type="dxa"/>
            <w:hideMark/>
          </w:tcPr>
          <w:p w14:paraId="29363EB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SAC supplementation reduced FoxO1/FoxO3 and ubiquitin–proteasome pathway activity, enhancing muscle protein synthesis via increased IGF-1, Akt, mTOR, 4E-BP1, and S6K1. The combined supplement group (E + S + A + Cr) showed the most pronounced effects.</w:t>
            </w:r>
          </w:p>
        </w:tc>
        <w:tc>
          <w:tcPr>
            <w:tcW w:w="569" w:type="dxa"/>
            <w:hideMark/>
          </w:tcPr>
          <w:p w14:paraId="210FD0DD"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07/s12011-018-1539-z","ISSN":"1559-0720 (Electronic)","PMID":"30293129","abstract":"The present study was undertaken to investigate the effect of the combination of  soy protein, amylopectin, and chromium (SAC) on muscle protein synthesis and signal transduction pathways involved in protein synthesis (mTOR pathways, IGF-1, and Akt(Ser473)) and proteolysis (FOXO1(Ser256); MURF1, MAFbx) after exercise. Thirty-five Wistar rats were randomly divided into five groups: (1) control (C); (2) exercise (E); (3) exercise + soy protein (3.1 g/kg/day) (E + S); (4) exercise + soy protein + chromium (E + S + Cr); (5) exercise + soy protein + amylopectin + chromium (E + S + A + Cr). Post-exercise ingestion of SAC significantly increased the fractional rate of protein synthesis (FSR), insulin, glycogen, and amino acid levels with the highest effect observed in E + S + A + Cr group (P ˂ 0.05). However, SAC supplementation decreased the lactic acid concentration (P ˂ 0.05). A reduction in forkhead box protein O1 (FOXO1) and forkhead box protein O3 (FOXO3) (regulators of ubiquitin-related proteolysis) and muscle atrophy F-box (MAFbx) levels was noted after treatment with SAC (P &lt; 0.05). Insulin-like growth factor 1(IGF-1) level was increased in the E + S, E + S + Cr, and E + S + A + Cr groups (P &lt; 0.05). While the phosphorylation of 4E-BP1(Thr37/46), Akt(Ser473), mTOR(Ser2448), and S6K1(Thr389) levels increased after SAC supplementation, phosphorylated muscle ring finger 1 (MuRF-1, an E3-ubiquitin ligase gene) was found to be significantly lower compared with the E group (P ˂ 0.05). These results indicate that SAC supplementation improves FSR, insulin, and glycogen levels after exercise. SAC improves protein synthesis by inhibiting the ubiquitin-proteasome pathway and inducing anabolic metabolism.","author":[{"dropping-particle":"","family":"Kayri","given":"Veysi","non-dropping-particle":"","parse-names":false,"suffix":""},{"dropping-particle":"","family":"Orhan","given":"Cemal","non-dropping-particle":"","parse-names":false,"suffix":""},{"dropping-particle":"","family":"Tuzcu","given":"Mehmet","non-dropping-particle":"","parse-names":false,"suffix":""},{"dropping-particle":"","family":"Deeh Defo","given":"Patrick Brice","non-dropping-particle":"","parse-names":false,"suffix":""},{"dropping-particle":"","family":"Telceken","given":"Hafize","non-dropping-particle":"","parse-names":false,"suffix":""},{"dropping-particle":"","family":"Irmak","given":"Mehmet","non-dropping-particle":"","parse-names":false,"suffix":""},{"dropping-particle":"","family":"Sahin","given":"Nurhan","non-dropping-particle":"","parse-names":false,"suffix":""},{"dropping-particle":"","family":"Tastan","given":"Hakki","non-dropping-particle":"","parse-names":false,"suffix":""},{"dropping-particle":"","family":"Komorowski","given":"James R","non-dropping-particle":"","parse-names":false,"suffix":""},{"dropping-particle":"","family":"Sahin","given":"Kazim","non-dropping-particle":"","parse-names":false,"suffix":""}],"container-title":"Biological trace element research","id":"ITEM-1","issue":"1","issued":{"date-parts":[["2019","7"]]},"language":"eng","page":"140-149","publisher-place":"United States","title":"Combination of Soy Protein, Amylopectin, and Chromium Stimulates Muscle Protein  Synthesis by Regulation of Ubiquitin-Proteasome Proteolysis Pathway after Exercise.","type":"article-journal","volume":"190"},"uris":["http://www.mendeley.com/documents/?uuid=109ad860-a753-4cc5-97dd-756acb9db796"]}],"mendeley":{"formattedCitation":"(59)","plainTextFormattedCitation":"(59)","previouslyFormattedCitation":"(59)"},"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59)</w:t>
            </w:r>
            <w:r w:rsidRPr="00E44B04">
              <w:rPr>
                <w:rFonts w:asciiTheme="majorHAnsi" w:hAnsiTheme="majorHAnsi" w:cstheme="majorHAnsi"/>
                <w:b/>
                <w:bCs/>
                <w:sz w:val="16"/>
                <w:szCs w:val="16"/>
                <w:lang w:val="en-US"/>
              </w:rPr>
              <w:fldChar w:fldCharType="end"/>
            </w:r>
          </w:p>
        </w:tc>
      </w:tr>
      <w:tr w:rsidR="004B2E85" w:rsidRPr="00E44B04" w14:paraId="0F802B92" w14:textId="77777777" w:rsidTr="004169B6">
        <w:trPr>
          <w:trHeight w:val="315"/>
        </w:trPr>
        <w:tc>
          <w:tcPr>
            <w:tcW w:w="1525" w:type="dxa"/>
            <w:hideMark/>
          </w:tcPr>
          <w:p w14:paraId="1AF75A32"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training (bodyweight and elastic bands)​</w:t>
            </w:r>
          </w:p>
        </w:tc>
        <w:tc>
          <w:tcPr>
            <w:tcW w:w="1510" w:type="dxa"/>
            <w:hideMark/>
          </w:tcPr>
          <w:p w14:paraId="1E4BE0CB"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38 sedentary, non-smoking participants (18 males and 20 females) (63.5 years)</w:t>
            </w:r>
          </w:p>
        </w:tc>
        <w:tc>
          <w:tcPr>
            <w:tcW w:w="0" w:type="auto"/>
            <w:hideMark/>
          </w:tcPr>
          <w:p w14:paraId="5FFBA12A"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expression</w:t>
            </w:r>
            <w:r w:rsidRPr="00E44B04">
              <w:rPr>
                <w:rFonts w:asciiTheme="majorHAnsi" w:hAnsiTheme="majorHAnsi" w:cstheme="majorHAnsi"/>
                <w:sz w:val="16"/>
                <w:szCs w:val="16"/>
                <w:lang w:val="en-US"/>
              </w:rPr>
              <w:br/>
              <w:t>(inactivation)</w:t>
            </w:r>
          </w:p>
        </w:tc>
        <w:tc>
          <w:tcPr>
            <w:tcW w:w="4832" w:type="dxa"/>
            <w:hideMark/>
          </w:tcPr>
          <w:p w14:paraId="5362A4CB"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xml:space="preserve">Resistance training decreased FoxO3 activity via activation of Akt and related pathways, enhancing muscle function and composition. This adaptation likely promotes muscle maintenance through a shift from oxidative type I </w:t>
            </w:r>
            <w:proofErr w:type="spellStart"/>
            <w:r w:rsidRPr="00E44B04">
              <w:rPr>
                <w:rFonts w:asciiTheme="majorHAnsi" w:hAnsiTheme="majorHAnsi" w:cstheme="majorHAnsi"/>
                <w:sz w:val="16"/>
                <w:szCs w:val="16"/>
                <w:lang w:val="en-US"/>
              </w:rPr>
              <w:t>to</w:t>
            </w:r>
            <w:proofErr w:type="spellEnd"/>
            <w:r w:rsidRPr="00E44B04">
              <w:rPr>
                <w:rFonts w:asciiTheme="majorHAnsi" w:hAnsiTheme="majorHAnsi" w:cstheme="majorHAnsi"/>
                <w:sz w:val="16"/>
                <w:szCs w:val="16"/>
                <w:lang w:val="en-US"/>
              </w:rPr>
              <w:t xml:space="preserve"> fast type IIA muscle fibers.</w:t>
            </w:r>
          </w:p>
        </w:tc>
        <w:tc>
          <w:tcPr>
            <w:tcW w:w="569" w:type="dxa"/>
            <w:hideMark/>
          </w:tcPr>
          <w:p w14:paraId="0A58E61A"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exger.2018.12.004","ISSN":"1873-6815 (Electronic)","PMID":"30529477","abstract":"This investigation sought to determine the effects of twelve weeks of resistance  exercise training in addition to protein supplementation on body composition, markers of muscle atrophy/hypertrophy and heat shock response (HSR) in healthy older adults. Thirty-eight healthy sedentary participants (M/F, 18/20; age, 63.5 ± 4.4 y) were randomly assigned to four groups: I) PLACEBO: no training, receiving placebo sachets; II) NUTRITION: no training, receiving protein supplementation sachets; III) EXERCISE PLACEBO: training, placebo sachets and IV) EXERCISE NUTRITION: training, receiving protein sachets. The resistance training (using bodyweight and elastic bands) consisted of 45 min supervised training sessions, 3×/week. Participants from both exercise groups increased their total lean body mass (from 48.4 ± 8.7 to 49.2 ± 8.7 kg and from 44.9 ± 7.8 to 45.9 ± 8.1 kg, average of gain ~0.8 and 1 kg, placebo and nutrition respectively) and improved results in physical tests. Exercise nutrition group also reduced their body fat (from 34.8 ± 7.3 to 32.9 ± 7.4%), increased the expression of proteins/gene involved on the HSR, S6 and eEF2, while FOXO3 and Murf1 were reduced. Expression of MHC-I was reduced in both exercise groups while MHC-IIa increased, with no effect of protein supplementation alone. Body-weight and elastic bands based resistance exercise prompted, in healthy older people, improvements in body composition and muscle function. When protein supplementation was added to the people engaged in resistance training, improvements in fat mass and changes in skeletal muscle signaling were detected, favoring protein synthesis pathways and the protective heat shock response.","author":[{"dropping-particle":"","family":"Krause","given":"Mauricio","non-dropping-particle":"","parse-names":false,"suffix":""},{"dropping-particle":"","family":"Crognale","given":"Domenico","non-dropping-particle":"","parse-names":false,"suffix":""},{"dropping-particle":"","family":"Cogan","given":"Karl","non-dropping-particle":"","parse-names":false,"suffix":""},{"dropping-particle":"","family":"Contarelli","given":"Serena","non-dropping-particle":"","parse-names":false,"suffix":""},{"dropping-particle":"","family":"Egan","given":"Brendan","non-dropping-particle":"","parse-names":false,"suffix":""},{"dropping-particle":"","family":"Newsholme","given":"Philip","non-dropping-particle":"","parse-names":false,"suffix":""},{"dropping-particle":"","family":"Vito","given":"Giuseppe","non-dropping-particle":"De","parse-names":false,"suffix":""}],"container-title":"Experimental gerontology","id":"ITEM-1","issued":{"date-parts":[["2019","1"]]},"language":"eng","page":"104-113","publisher-place":"England","title":"The effects of a combined bodyweight-based and elastic bands resistance training,  with or without protein supplementation, on muscle mass, signaling and heat shock response in healthy older people.","type":"article-journal","volume":"115"},"uris":["http://www.mendeley.com/documents/?uuid=9cc2c8ed-3a5c-4a0d-928e-a5d33ddae179"]}],"mendeley":{"formattedCitation":"(60)","plainTextFormattedCitation":"(60)","previouslyFormattedCitation":"(60)"},"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60)</w:t>
            </w:r>
            <w:r w:rsidRPr="00E44B04">
              <w:rPr>
                <w:rFonts w:asciiTheme="majorHAnsi" w:hAnsiTheme="majorHAnsi" w:cstheme="majorHAnsi"/>
                <w:b/>
                <w:bCs/>
                <w:sz w:val="16"/>
                <w:szCs w:val="16"/>
                <w:lang w:val="en-US"/>
              </w:rPr>
              <w:fldChar w:fldCharType="end"/>
            </w:r>
          </w:p>
        </w:tc>
      </w:tr>
      <w:tr w:rsidR="004B2E85" w:rsidRPr="00E44B04" w14:paraId="4325F2A6" w14:textId="77777777" w:rsidTr="004169B6">
        <w:trPr>
          <w:trHeight w:val="315"/>
        </w:trPr>
        <w:tc>
          <w:tcPr>
            <w:tcW w:w="1525" w:type="dxa"/>
            <w:hideMark/>
          </w:tcPr>
          <w:p w14:paraId="43143563"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Progressive aerobic exercise (cycling)</w:t>
            </w:r>
          </w:p>
        </w:tc>
        <w:tc>
          <w:tcPr>
            <w:tcW w:w="1510" w:type="dxa"/>
            <w:hideMark/>
          </w:tcPr>
          <w:p w14:paraId="7950FD63"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9 old women (70 years)</w:t>
            </w:r>
          </w:p>
        </w:tc>
        <w:tc>
          <w:tcPr>
            <w:tcW w:w="0" w:type="auto"/>
            <w:hideMark/>
          </w:tcPr>
          <w:p w14:paraId="3315CAC8"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a expression</w:t>
            </w:r>
            <w:r w:rsidRPr="00E44B04">
              <w:rPr>
                <w:rFonts w:asciiTheme="majorHAnsi" w:hAnsiTheme="majorHAnsi" w:cstheme="majorHAnsi"/>
                <w:sz w:val="16"/>
                <w:szCs w:val="16"/>
                <w:lang w:val="en-US"/>
              </w:rPr>
              <w:br/>
              <w:t>(inactivation)</w:t>
            </w:r>
          </w:p>
        </w:tc>
        <w:tc>
          <w:tcPr>
            <w:tcW w:w="4832" w:type="dxa"/>
            <w:hideMark/>
          </w:tcPr>
          <w:p w14:paraId="66113265"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Aerobic training reduced FOXO3A mRNA by 24% without affecting protein levels. Increased mitochondrial protein (COX IV) by 33%. Reduced PGC-1α protein content by 20%. Improved muscle health potentially linked to reduced proteolytic signaling.</w:t>
            </w:r>
          </w:p>
        </w:tc>
        <w:tc>
          <w:tcPr>
            <w:tcW w:w="569" w:type="dxa"/>
            <w:hideMark/>
          </w:tcPr>
          <w:p w14:paraId="3CC7416E"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93/gerona/glq109","ISSN":"1758-535X (Electronic)","PMID":"20566734","abstract":"BACKGROUND: We have recently shown that 12 weeks of progressive aerobic exercise  training improves whole-muscle size and function in older women. The purpose of this investigation was to evaluate molecular markers that may be associated with muscle hypertrophy after aerobic training in aging skeletal muscle. METHODS: Muscle biopsies were obtained before and after 12 weeks of aerobic exercise training on a cycle ergometer in nine older women (70 ± 2 years) to determine basal levels of messenger RNA and protein content of select myogenic, proteolytic, and mitochondrial factors. RESULTS: The training program increased (p &lt; .05) aerobic capacity 30 ± 9%, whole-muscle cross-sectional area 11 ± 2%, and whole-muscle force production 29 ± 8%. Basal messenger RNA levels of FOXO3A, myostatin, HSP70, and MRF4 were lower (p &lt; .05) after aerobic training. FOXO3A, FOXO3A phosphorylation, and HSP70 protein content were unaltered after training. Mitochondrial protein COX IV was elevated (p &lt; .05) 33 ± 7% after aerobic training, whereas PGC-1α protein content was 20 ± 5% lower (p &lt; .05). CONCLUSIONS: These data suggest that reductions in FOXO3A and myostatin messenger RNA are potentially associated with exercise-induced muscle hypertrophy. Additionally, it appears that mitochondrial biogenesis can occur with aerobic training in older women independent of increased PGC-1α protein. Aerobic exercise training alters molecular factors related to the regulation of skeletal muscle, which supports the beneficial role of aerobic training for improving muscle health in older women.","author":[{"dropping-particle":"","family":"Konopka","given":"Adam R","non-dropping-particle":"","parse-names":false,"suffix":""},{"dropping-particle":"","family":"Douglass","given":"Matthew D","non-dropping-particle":"","parse-names":false,"suffix":""},{"dropping-particle":"","family":"Kaminsky","given":"Leonard A","non-dropping-particle":"","parse-names":false,"suffix":""},{"dropping-particle":"","family":"Jemiolo","given":"Bozena","non-dropping-particle":"","parse-names":false,"suffix":""},{"dropping-particle":"","family":"Trappe","given":"Todd A","non-dropping-particle":"","parse-names":false,"suffix":""},{"dropping-particle":"","family":"Trappe","given":"Scott","non-dropping-particle":"","parse-names":false,"suffix":""},{"dropping-particle":"","family":"Harber","given":"Matthew P","non-dropping-particle":"","parse-names":false,"suffix":""}],"container-title":"The journals of gerontology. Series A, Biological sciences and medical sciences","id":"ITEM-1","issue":"11","issued":{"date-parts":[["2010","11"]]},"language":"eng","page":"1201-1207","publisher-place":"United States","title":"Molecular adaptations to aerobic exercise training in skeletal muscle of older  women.","type":"article-journal","volume":"65"},"uris":["http://www.mendeley.com/documents/?uuid=55402347-0545-48fc-9109-94ea8e8ca866"]}],"mendeley":{"formattedCitation":"(61)","plainTextFormattedCitation":"(61)","previouslyFormattedCitation":"(61)"},"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61)</w:t>
            </w:r>
            <w:r w:rsidRPr="00E44B04">
              <w:rPr>
                <w:rFonts w:asciiTheme="majorHAnsi" w:hAnsiTheme="majorHAnsi" w:cstheme="majorHAnsi"/>
                <w:b/>
                <w:bCs/>
                <w:sz w:val="16"/>
                <w:szCs w:val="16"/>
                <w:lang w:val="en-US"/>
              </w:rPr>
              <w:fldChar w:fldCharType="end"/>
            </w:r>
          </w:p>
        </w:tc>
      </w:tr>
      <w:tr w:rsidR="004B2E85" w:rsidRPr="00E44B04" w14:paraId="5E47B50C" w14:textId="77777777" w:rsidTr="004169B6">
        <w:trPr>
          <w:trHeight w:val="315"/>
        </w:trPr>
        <w:tc>
          <w:tcPr>
            <w:tcW w:w="9982" w:type="dxa"/>
            <w:gridSpan w:val="5"/>
          </w:tcPr>
          <w:p w14:paraId="21DAB468"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t>Muscle-Specific Studies: Recovery and Hypertrophy</w:t>
            </w:r>
          </w:p>
        </w:tc>
      </w:tr>
      <w:tr w:rsidR="004B2E85" w:rsidRPr="00E44B04" w14:paraId="3C9CF3F5" w14:textId="77777777" w:rsidTr="004169B6">
        <w:trPr>
          <w:trHeight w:val="315"/>
        </w:trPr>
        <w:tc>
          <w:tcPr>
            <w:tcW w:w="1525" w:type="dxa"/>
            <w:hideMark/>
          </w:tcPr>
          <w:p w14:paraId="7FF98132"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High-intensity interval training on a treadmill with upslope and downslope running</w:t>
            </w:r>
          </w:p>
        </w:tc>
        <w:tc>
          <w:tcPr>
            <w:tcW w:w="1510" w:type="dxa"/>
            <w:hideMark/>
          </w:tcPr>
          <w:p w14:paraId="21DE5453"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30 male rats (20 weeks old)</w:t>
            </w:r>
          </w:p>
        </w:tc>
        <w:tc>
          <w:tcPr>
            <w:tcW w:w="0" w:type="auto"/>
            <w:hideMark/>
          </w:tcPr>
          <w:p w14:paraId="6955C30D"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 expression</w:t>
            </w:r>
            <w:r w:rsidRPr="00E44B04">
              <w:rPr>
                <w:rFonts w:asciiTheme="majorHAnsi" w:hAnsiTheme="majorHAnsi" w:cstheme="majorHAnsi"/>
                <w:sz w:val="16"/>
                <w:szCs w:val="16"/>
                <w:lang w:val="en-US"/>
              </w:rPr>
              <w:br/>
              <w:t>(inactivation)</w:t>
            </w:r>
          </w:p>
        </w:tc>
        <w:tc>
          <w:tcPr>
            <w:tcW w:w="4832" w:type="dxa"/>
            <w:hideMark/>
          </w:tcPr>
          <w:p w14:paraId="1A28ADD4"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High-intensity interval training combined with BCAA/nano chitosan reduced FoxO3 and SMAD expression, particularly in the Upslope + Sup group. Supplementation enhanced muscle recovery and structure by inhibiting muscle degradation pathways, indicating a potential strategy to counteract aging-related muscle atrophy.</w:t>
            </w:r>
          </w:p>
        </w:tc>
        <w:tc>
          <w:tcPr>
            <w:tcW w:w="569" w:type="dxa"/>
            <w:hideMark/>
          </w:tcPr>
          <w:p w14:paraId="25A16B45"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16/j.lfs.2020.117641","ISSN":"1879-0631 (Electronic)","PMID":"32272182","abstract":"AIMS: The aim of this study was investigate the effects of 8 weeks of high  intensity interval training (HIIT, up &amp; downward running) with BCAA/nano chitosan on Foxo3 and SMAD soleus muscles of aging rats. MAIN METHODS: In this experimental study thirty male rats were randomly divided into six groups of control, BCAA with Nano chitosan (Supplement, (Sup)), upslope running, downslope running, upslope running+Sup, and downslope running+Sup that each groups consist of 6 rats. The exercise training was performed HIIT 8 weeks 3 session per weeks with incrementally intensity 12 to 52 m/m in 7sets (Slop 0 to 15(o)) during 8 weeks. BCAA coated with chitosan nanoparticles (84 mg/kg) and gavage to supplementation groups, 3 days per weeks for eight weeks. The animals were feed with standard rat chow (Normal diet, 2.87 kcal/g, 15% of energy from fat). At the end of protocol the rat was sacrifice and soleus muscle was fix and frieze for IHC with H&amp;E and gene expression analysis. KEY FINDINGS: The results of this study showed that Foxo3 gene expression in the Upslope running + Sup and Downslope running + Sup groups showed a significant decrease (p ≤ 0.05) compared to the control group. The mRNA of Smad also showed that only the Upslope running + Sup group had a significant decrease compared to the control group (p ≤ 0.05). SIGNIFICANCE: It seems that, BCAA/nano chitosan supplementation along with exercise training in a variety of ways (Up &amp; down slope running) can control the damage caused by Foxo3 and Smad transcription factors. That, control of these factors can minimize age-related atrophy.","author":[{"dropping-particle":"","family":"Sadri","given":"Salimeh","non-dropping-particle":"","parse-names":false,"suffix":""},{"dropping-particle":"","family":"Sharifi","given":"Gholamreza","non-dropping-particle":"","parse-names":false,"suffix":""},{"dropping-particle":"","family":"Jalali Dehkordi","given":"Khosro","non-dropping-particle":"","parse-names":false,"suffix":""}],"container-title":"Life sciences","id":"ITEM-1","issued":{"date-parts":[["2020","7"]]},"language":"eng","page":"117641","publisher-place":"Netherlands","title":"Effects of high intensity interval training (up &amp; downward running) with  BCAA/nano chitosan on Foxo3 and SMAD soleus muscles of aging rat.","type":"article-journal","volume":"252"},"uris":["http://www.mendeley.com/documents/?uuid=f639a4bd-6074-44de-a361-1a843ea9e23d"]}],"mendeley":{"formattedCitation":"(62)","plainTextFormattedCitation":"(62)","previouslyFormattedCitation":"(62)"},"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62)</w:t>
            </w:r>
            <w:r w:rsidRPr="00E44B04">
              <w:rPr>
                <w:rFonts w:asciiTheme="majorHAnsi" w:hAnsiTheme="majorHAnsi" w:cstheme="majorHAnsi"/>
                <w:b/>
                <w:bCs/>
                <w:sz w:val="16"/>
                <w:szCs w:val="16"/>
                <w:lang w:val="en-US"/>
              </w:rPr>
              <w:fldChar w:fldCharType="end"/>
            </w:r>
          </w:p>
        </w:tc>
      </w:tr>
      <w:tr w:rsidR="004B2E85" w:rsidRPr="00E44B04" w14:paraId="02621C4B" w14:textId="77777777" w:rsidTr="004169B6">
        <w:trPr>
          <w:trHeight w:val="315"/>
        </w:trPr>
        <w:tc>
          <w:tcPr>
            <w:tcW w:w="1525" w:type="dxa"/>
            <w:hideMark/>
          </w:tcPr>
          <w:p w14:paraId="6C47D93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High-intensity interval training</w:t>
            </w:r>
          </w:p>
        </w:tc>
        <w:tc>
          <w:tcPr>
            <w:tcW w:w="1510" w:type="dxa"/>
            <w:hideMark/>
          </w:tcPr>
          <w:p w14:paraId="1B6408D1"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12 male rats (10 weeks old)</w:t>
            </w:r>
          </w:p>
        </w:tc>
        <w:tc>
          <w:tcPr>
            <w:tcW w:w="0" w:type="auto"/>
            <w:hideMark/>
          </w:tcPr>
          <w:p w14:paraId="67B2EF7F"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1 expression</w:t>
            </w:r>
            <w:r w:rsidRPr="00E44B04">
              <w:rPr>
                <w:rFonts w:asciiTheme="majorHAnsi" w:hAnsiTheme="majorHAnsi" w:cstheme="majorHAnsi"/>
                <w:sz w:val="16"/>
                <w:szCs w:val="16"/>
                <w:lang w:val="en-US"/>
              </w:rPr>
              <w:br/>
              <w:t>(inactivation)</w:t>
            </w:r>
          </w:p>
        </w:tc>
        <w:tc>
          <w:tcPr>
            <w:tcW w:w="4832" w:type="dxa"/>
            <w:hideMark/>
          </w:tcPr>
          <w:p w14:paraId="569AD678"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High-intensity interval training reduced FoxO1 expression and increased IGF-I/Akt signaling, promoting muscle hypertrophy. Downregulation of myostatin/Smad pathways contributed to muscle growth, with significant increases in muscle cross-sectional area and weight.</w:t>
            </w:r>
          </w:p>
        </w:tc>
        <w:tc>
          <w:tcPr>
            <w:tcW w:w="569" w:type="dxa"/>
            <w:hideMark/>
          </w:tcPr>
          <w:p w14:paraId="0D2292B0"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556/2060.2020.00020","ISSN":"2498-602X (Print)","PMID":"32644938","abstract":"OBJECTIVE: It has been shown that high-intensity interval training (HIIT) leads  to skeletal muscle hypertrophy; however, its mechanisms of cellular and molecular regulation are still unclear. The purpose of this study was to investigate the effect of HIIT on muscle hypertrophy and major signal transduction pathways. DESIGN: 12 male rats were randomly divided into two groups: control and HIIT. The exercise group performed 30-min HIIT in each session (5 × 4-min intervals running at 85-95% VO2max separated by 2-min active rest at 55-60% VO2max), 3 days/week for 8 weeks. Muscle fiber cross-sectional area (CSA) and the expression of signal transduction pathway proteins were determined in the gastrocnemius muscle. RESULTS: In the HIIT group, the expression of IGF-I, IGF-IR Akt, p-Akt, AMPKα, p-AMPKα and follistatin increased significantly, whereas a significant decrease was observed in the expression of FoxO1, p-FoxO1, myostatin, ActRIIB, Smad2/3 and p-Smad2/3 (P &lt; 0.05). However, there were no significant differences between the HIIT and control groups in the expression of mTOR, p-mTOR, P70S6K, and p-P70S6K (P &gt; 0.05). In addition, CSA and gastrocnemius muscle weight increased significantly in the HIIT group (P &lt; 0.05). CONCLUSIONS: HIIT induced muscle hypertrophy by improving IGF-I/Akt/FoxO and myostatin/Smad signal transduction pathways.","author":[{"dropping-particle":"","family":"Biglari","given":"Soheil","non-dropping-particle":"","parse-names":false,"suffix":""},{"dropping-particle":"","family":"Afousi","given":"Alireza Ghardashi","non-dropping-particle":"","parse-names":false,"suffix":""},{"dropping-particle":"","family":"Mafi","given":"Farnoosh","non-dropping-particle":"","parse-names":false,"suffix":""},{"dropping-particle":"","family":"Shabkhiz","given":"Fatemeh","non-dropping-particle":"","parse-names":false,"suffix":""}],"container-title":"Physiology international","id":"ITEM-1","issue":"2","issued":{"date-parts":[["2020","7"]]},"language":"eng","page":"220-230","publisher-place":"Hungary","title":"High-intensity interval training-induced hypertrophy in gastrocnemius muscle via  improved IGF-I/Akt/FoxO and myostatin/Smad signaling pathways in rats.","type":"article-journal","volume":"107"},"uris":["http://www.mendeley.com/documents/?uuid=ebd5c753-1be9-44bd-8f63-45283dac1a90"]}],"mendeley":{"formattedCitation":"(63)","plainTextFormattedCitation":"(63)","previouslyFormattedCitation":"(63)"},"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63)</w:t>
            </w:r>
            <w:r w:rsidRPr="00E44B04">
              <w:rPr>
                <w:rFonts w:asciiTheme="majorHAnsi" w:hAnsiTheme="majorHAnsi" w:cstheme="majorHAnsi"/>
                <w:b/>
                <w:bCs/>
                <w:sz w:val="16"/>
                <w:szCs w:val="16"/>
                <w:lang w:val="en-US"/>
              </w:rPr>
              <w:fldChar w:fldCharType="end"/>
            </w:r>
          </w:p>
        </w:tc>
      </w:tr>
      <w:tr w:rsidR="004B2E85" w:rsidRPr="00E44B04" w14:paraId="5B0C36DA" w14:textId="77777777" w:rsidTr="004169B6">
        <w:trPr>
          <w:trHeight w:val="315"/>
        </w:trPr>
        <w:tc>
          <w:tcPr>
            <w:tcW w:w="1525" w:type="dxa"/>
            <w:hideMark/>
          </w:tcPr>
          <w:p w14:paraId="08E41F2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Resistance training</w:t>
            </w:r>
          </w:p>
        </w:tc>
        <w:tc>
          <w:tcPr>
            <w:tcW w:w="1510" w:type="dxa"/>
            <w:hideMark/>
          </w:tcPr>
          <w:p w14:paraId="328AB2BE"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96 male rats (6-weeks-old)</w:t>
            </w:r>
          </w:p>
        </w:tc>
        <w:tc>
          <w:tcPr>
            <w:tcW w:w="0" w:type="auto"/>
            <w:hideMark/>
          </w:tcPr>
          <w:p w14:paraId="0DF802A0"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 FoxO3 expression</w:t>
            </w:r>
            <w:r w:rsidRPr="00E44B04">
              <w:rPr>
                <w:rFonts w:asciiTheme="majorHAnsi" w:hAnsiTheme="majorHAnsi" w:cstheme="majorHAnsi"/>
                <w:sz w:val="16"/>
                <w:szCs w:val="16"/>
                <w:lang w:val="en-US"/>
              </w:rPr>
              <w:br/>
              <w:t>(inactivation)</w:t>
            </w:r>
          </w:p>
        </w:tc>
        <w:tc>
          <w:tcPr>
            <w:tcW w:w="4832" w:type="dxa"/>
            <w:hideMark/>
          </w:tcPr>
          <w:p w14:paraId="7E897605" w14:textId="77777777" w:rsidR="004B2E85" w:rsidRPr="00E44B04" w:rsidRDefault="004B2E85"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TGF‐β1 inhibition enhances muscle hypertrophy via modulation of Smad signaling, indirectly affecting FoxO proteins​.</w:t>
            </w:r>
          </w:p>
        </w:tc>
        <w:tc>
          <w:tcPr>
            <w:tcW w:w="569" w:type="dxa"/>
            <w:hideMark/>
          </w:tcPr>
          <w:p w14:paraId="7A81A7B8"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1002/jcp.29497","ISSN":"1097-4652 (Electronic)","PMID":"31960436","abstract":"The TGF-β1-Smad pathway is a well-known negative regulator of muscle growth;  however, its potential role in resistance training-induced muscle hypertrophy is not clear. The present study proposed to determine whether and how this pathway may be involved in resistance training-induced muscle hypertrophy. Skeletal muscle samples were collected from the control, trained (RT), control + SB431542 (CI(TGF) ), and trained + SB431542 (RTI(TGF) ) animals following 3, 5, and 8 weeks of resistance training. Inhibition of the TGF-β1-Smad pathway by SB431542 augmented muscle satellite cells activation, upregulated Akt/mTOR/S6K1 pathway, and attenuated FOXO1 and FOXO3a expression in the CI(TGF) group (all p &lt; .01), thereby causing significant muscle hypertrophy in animals from the CI(TGF) . Resistance training significantly decreased muscle TGF-β1 expression and Smad3 (P-Smad3(S423/425) ) phosphorylation at COOH-terminal residues, augmented Smad2 (P-Smad2-L(S245/250/255) ) and Smad3 (P-Smad3-L(Ser208) ) phosphorylation levels at linker sites (all p &lt; .01), and led to a muscle hypertrophy which was unaffected by SB431542, suggesting that the TGF-β1-Smad signaling pathway is involved in resistance training-induced muscle hypertrophy. The effects of inhibiting the TGF-β1-Smad signaling pathway were not additive to the resistance training effects on FOXO1 and FOXO3a expression, muscle satellite cells activation, and the Akt/mTOR/S6K1 pathway. Resistance training effect of satellite cell differentiation was independent of the TGF-β1-Smad signaling pathway. These results suggested that the effect of the TGF-β1-Smad signaling pathway on resistance training-induced muscle hypertrophy can be attributed mainly to its diminished inhibitory effects on satellite cell activation and protein synthesis. Suppressed P-Smad3(S423/425) and enhanced P-Smad2-L(S245/250/255) and P-Smad3-L(Ser208) are the molecular mechanisms that link the TGF-β1-Smad signaling pathway to resistance training-induced muscle hypertrophy.","author":[{"dropping-particle":"","family":"Nikooie","given":"Rohollah","non-dropping-particle":"","parse-names":false,"suffix":""},{"dropping-particle":"","family":"Jafari-Sardoie","given":"Sohil","non-dropping-particle":"","parse-names":false,"suffix":""},{"dropping-particle":"","family":"Sheibani","given":"Vahid","non-dropping-particle":"","parse-names":false,"suffix":""},{"dropping-particle":"","family":"Nejadvaziri Chatroudi","given":"Amir","non-dropping-particle":"","parse-names":false,"suffix":""}],"container-title":"Journal of cellular physiology","id":"ITEM-1","issue":"7-8","issued":{"date-parts":[["2020","7"]]},"language":"eng","page":"5649-5665","publisher-place":"United States","title":"Resistance training-induced muscle hypertrophy is mediated by TGF-β1-Smad  signaling pathway in male Wistar rats.","type":"article-journal","volume":"235"},"uris":["http://www.mendeley.com/documents/?uuid=05e331b0-a787-4e58-8fed-96f0c3911a96"]}],"mendeley":{"formattedCitation":"(64)","plainTextFormattedCitation":"(64)","previouslyFormattedCitation":"(64)"},"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64)</w:t>
            </w:r>
            <w:r w:rsidRPr="00E44B04">
              <w:rPr>
                <w:rFonts w:asciiTheme="majorHAnsi" w:hAnsiTheme="majorHAnsi" w:cstheme="majorHAnsi"/>
                <w:b/>
                <w:bCs/>
                <w:sz w:val="16"/>
                <w:szCs w:val="16"/>
                <w:lang w:val="en-US"/>
              </w:rPr>
              <w:fldChar w:fldCharType="end"/>
            </w:r>
          </w:p>
        </w:tc>
      </w:tr>
      <w:tr w:rsidR="004B2E85" w:rsidRPr="00E44B04" w14:paraId="75E1ABE6" w14:textId="77777777" w:rsidTr="004169B6">
        <w:trPr>
          <w:trHeight w:val="315"/>
        </w:trPr>
        <w:tc>
          <w:tcPr>
            <w:tcW w:w="1525" w:type="dxa"/>
            <w:hideMark/>
          </w:tcPr>
          <w:p w14:paraId="7EA13085" w14:textId="6E5CB701" w:rsidR="004B2E85" w:rsidRPr="00E44B04" w:rsidRDefault="00EB0E2C" w:rsidP="004169B6">
            <w:pPr>
              <w:rPr>
                <w:rFonts w:asciiTheme="majorHAnsi" w:hAnsiTheme="majorHAnsi" w:cstheme="majorHAnsi"/>
                <w:sz w:val="16"/>
                <w:szCs w:val="16"/>
                <w:lang w:val="en-US"/>
              </w:rPr>
            </w:pPr>
            <w:r w:rsidRPr="00EB0E2C">
              <w:rPr>
                <w:rFonts w:asciiTheme="majorHAnsi" w:hAnsiTheme="majorHAnsi" w:cstheme="majorHAnsi"/>
                <w:sz w:val="16"/>
                <w:szCs w:val="16"/>
                <w:lang w:val="en-US"/>
              </w:rPr>
              <w:t>Progressive resistance training (ladder climbing)</w:t>
            </w:r>
          </w:p>
        </w:tc>
        <w:tc>
          <w:tcPr>
            <w:tcW w:w="1510" w:type="dxa"/>
            <w:hideMark/>
          </w:tcPr>
          <w:p w14:paraId="08CF4AAB" w14:textId="627D3D56" w:rsidR="004B2E85" w:rsidRPr="00E44B04" w:rsidRDefault="00EB0E2C" w:rsidP="004169B6">
            <w:pPr>
              <w:rPr>
                <w:rFonts w:asciiTheme="majorHAnsi" w:hAnsiTheme="majorHAnsi" w:cstheme="majorHAnsi"/>
                <w:b/>
                <w:bCs/>
                <w:sz w:val="16"/>
                <w:szCs w:val="16"/>
                <w:lang w:val="en-US"/>
              </w:rPr>
            </w:pPr>
            <w:r>
              <w:rPr>
                <w:rFonts w:asciiTheme="majorHAnsi" w:hAnsiTheme="majorHAnsi" w:cstheme="majorHAnsi"/>
                <w:b/>
                <w:bCs/>
                <w:sz w:val="16"/>
                <w:szCs w:val="16"/>
                <w:lang w:val="en-US"/>
              </w:rPr>
              <w:t xml:space="preserve">36 male rats </w:t>
            </w:r>
          </w:p>
        </w:tc>
        <w:tc>
          <w:tcPr>
            <w:tcW w:w="0" w:type="auto"/>
            <w:hideMark/>
          </w:tcPr>
          <w:p w14:paraId="1370286A" w14:textId="0459E5C8" w:rsidR="004B2E85" w:rsidRPr="00E44B04" w:rsidRDefault="000E51C9" w:rsidP="004169B6">
            <w:pPr>
              <w:rPr>
                <w:rFonts w:asciiTheme="majorHAnsi" w:hAnsiTheme="majorHAnsi" w:cstheme="majorHAnsi"/>
                <w:sz w:val="16"/>
                <w:szCs w:val="16"/>
                <w:lang w:val="en-US"/>
              </w:rPr>
            </w:pPr>
            <w:r w:rsidRPr="00E44B04">
              <w:rPr>
                <w:rFonts w:asciiTheme="majorHAnsi" w:hAnsiTheme="majorHAnsi" w:cstheme="majorHAnsi"/>
                <w:sz w:val="16"/>
                <w:szCs w:val="16"/>
                <w:lang w:val="en-US"/>
              </w:rPr>
              <w:t>↓</w:t>
            </w:r>
            <w:r w:rsidR="004B2E85" w:rsidRPr="00E44B04">
              <w:rPr>
                <w:rFonts w:asciiTheme="majorHAnsi" w:hAnsiTheme="majorHAnsi" w:cstheme="majorHAnsi"/>
                <w:sz w:val="16"/>
                <w:szCs w:val="16"/>
                <w:lang w:val="en-US"/>
              </w:rPr>
              <w:t xml:space="preserve"> FoxO3 phosphorylation</w:t>
            </w:r>
            <w:r w:rsidR="004B2E85" w:rsidRPr="00E44B04">
              <w:rPr>
                <w:rFonts w:asciiTheme="majorHAnsi" w:hAnsiTheme="majorHAnsi" w:cstheme="majorHAnsi"/>
                <w:sz w:val="16"/>
                <w:szCs w:val="16"/>
                <w:lang w:val="en-US"/>
              </w:rPr>
              <w:br/>
              <w:t>(activation)</w:t>
            </w:r>
          </w:p>
        </w:tc>
        <w:tc>
          <w:tcPr>
            <w:tcW w:w="4832" w:type="dxa"/>
            <w:hideMark/>
          </w:tcPr>
          <w:p w14:paraId="50CB1704" w14:textId="78DA59AA" w:rsidR="004B2E85" w:rsidRPr="00E44B04" w:rsidRDefault="00D45F37" w:rsidP="00D45F37">
            <w:pPr>
              <w:rPr>
                <w:rFonts w:asciiTheme="majorHAnsi" w:hAnsiTheme="majorHAnsi" w:cstheme="majorHAnsi"/>
                <w:sz w:val="16"/>
                <w:szCs w:val="16"/>
                <w:lang w:val="en-US"/>
              </w:rPr>
            </w:pPr>
            <w:r>
              <w:rPr>
                <w:rFonts w:asciiTheme="majorHAnsi" w:hAnsiTheme="majorHAnsi" w:cstheme="majorHAnsi"/>
                <w:sz w:val="16"/>
                <w:szCs w:val="16"/>
                <w:lang w:val="en-US"/>
              </w:rPr>
              <w:t>R</w:t>
            </w:r>
            <w:r w:rsidRPr="00D45F37">
              <w:rPr>
                <w:rFonts w:asciiTheme="majorHAnsi" w:hAnsiTheme="majorHAnsi" w:cstheme="majorHAnsi"/>
                <w:sz w:val="16"/>
                <w:szCs w:val="16"/>
                <w:lang w:val="en-US"/>
              </w:rPr>
              <w:t xml:space="preserve">esistance exercise restored </w:t>
            </w:r>
            <w:r>
              <w:rPr>
                <w:rFonts w:asciiTheme="majorHAnsi" w:hAnsiTheme="majorHAnsi" w:cstheme="majorHAnsi"/>
                <w:sz w:val="16"/>
                <w:szCs w:val="16"/>
                <w:lang w:val="en-US"/>
              </w:rPr>
              <w:t xml:space="preserve">soleus </w:t>
            </w:r>
            <w:r w:rsidRPr="00D45F37">
              <w:rPr>
                <w:rFonts w:asciiTheme="majorHAnsi" w:hAnsiTheme="majorHAnsi" w:cstheme="majorHAnsi"/>
                <w:sz w:val="16"/>
                <w:szCs w:val="16"/>
                <w:lang w:val="en-US"/>
              </w:rPr>
              <w:t xml:space="preserve">muscle degradation induced by myocardial infarction. </w:t>
            </w:r>
            <w:r>
              <w:rPr>
                <w:rFonts w:asciiTheme="majorHAnsi" w:hAnsiTheme="majorHAnsi" w:cstheme="majorHAnsi"/>
                <w:sz w:val="16"/>
                <w:szCs w:val="16"/>
                <w:lang w:val="en-US"/>
              </w:rPr>
              <w:t>R</w:t>
            </w:r>
            <w:r w:rsidRPr="00D45F37">
              <w:rPr>
                <w:rFonts w:asciiTheme="majorHAnsi" w:hAnsiTheme="majorHAnsi" w:cstheme="majorHAnsi"/>
                <w:sz w:val="16"/>
                <w:szCs w:val="16"/>
                <w:lang w:val="en-US"/>
              </w:rPr>
              <w:t>esistance exercise mitigated muscle damage, reduced inflammation, and promoted better muscle function and structure</w:t>
            </w:r>
            <w:r>
              <w:rPr>
                <w:rFonts w:asciiTheme="majorHAnsi" w:hAnsiTheme="majorHAnsi" w:cstheme="majorHAnsi"/>
                <w:sz w:val="16"/>
                <w:szCs w:val="16"/>
                <w:lang w:val="en-US"/>
              </w:rPr>
              <w:t xml:space="preserve">. </w:t>
            </w:r>
          </w:p>
        </w:tc>
        <w:tc>
          <w:tcPr>
            <w:tcW w:w="569" w:type="dxa"/>
            <w:hideMark/>
          </w:tcPr>
          <w:p w14:paraId="1A3ECA40" w14:textId="77777777" w:rsidR="004B2E85" w:rsidRPr="00E44B04" w:rsidRDefault="004B2E85" w:rsidP="004169B6">
            <w:pPr>
              <w:rPr>
                <w:rFonts w:asciiTheme="majorHAnsi" w:hAnsiTheme="majorHAnsi" w:cstheme="majorHAnsi"/>
                <w:b/>
                <w:bCs/>
                <w:sz w:val="16"/>
                <w:szCs w:val="16"/>
                <w:lang w:val="en-US"/>
              </w:rPr>
            </w:pPr>
            <w:r w:rsidRPr="00E44B04">
              <w:rPr>
                <w:rFonts w:asciiTheme="majorHAnsi" w:hAnsiTheme="majorHAnsi" w:cstheme="majorHAnsi"/>
                <w:b/>
                <w:bCs/>
                <w:sz w:val="16"/>
                <w:szCs w:val="16"/>
                <w:lang w:val="en-US"/>
              </w:rPr>
              <w:fldChar w:fldCharType="begin" w:fldLock="1"/>
            </w:r>
            <w:r w:rsidRPr="00E44B04">
              <w:rPr>
                <w:rFonts w:asciiTheme="majorHAnsi" w:hAnsiTheme="majorHAnsi" w:cstheme="majorHAnsi"/>
                <w:b/>
                <w:bCs/>
                <w:sz w:val="16"/>
                <w:szCs w:val="16"/>
                <w:lang w:val="en-US"/>
              </w:rPr>
              <w:instrText>ADDIN CSL_CITATION {"citationItems":[{"id":"ITEM-1","itemData":{"DOI":"10.3390/antiox12020291","ISSN":"2076-3921 (Print)","PMID":"36829850","abstract":"Although current guidelines recommend resistance exercise in combination with  aerobic training to increase muscle strength and prevent skeletal muscle loss during cardiac remodeling, its effects are not clear. In this study, we evaluated the effects of resistance training on cardiac remodeling and the soleus muscle in long-term myocardial infarction (MI) rats. METHODS: Three months after MI induction, male Wistar rats were assigned to Sham (n = 14), MI (n = 9), and resistance exercised MI (R-MI, n = 13) groups. The rats trained three times a week for 12 weeks on a climbing ladder. An echocardiogram was performed before and after training. Protein expression of the insulin-like growth factor (IGF)-1/protein kinase B (Akt)/rapamycin target complex (mTOR) pathway was analyzed by Western blot. RESULTS: Mortality rate was higher in MI than Sham; in the R-MI group, mortality rate was between that in MI and Sham and did not differ significantly from either group. Exercise increased maximal load capacity without changing cardiac structure and left ventricular function in infarcted rats. Infarction size did not differ between infarcted groups. Catalase activity was lower in MI than Sham and glutathione peroxidase lower in MI than Sham and R-MI. Protein expression of p70S6K was lower in MI than Sham and p-FoxO3 was lower in MI than Sham and R-MI. Energy metabolism did not differ between groups, except for higher phosphofrutokinase activity in R-MI than MI. CONCLUSION: Resistance exercise is safe and increases muscle strength regardless structural and functional cardiac changes in myocardial-infarcted rats. This exercise modality attenuates soleus glycolytic metabolism changes and improves the expression of proteins required for protein turnover and antioxidant response.","author":[{"dropping-particle":"","family":"Souza","given":"Lidiane Moreira","non-dropping-particle":"","parse-names":false,"suffix":""},{"dropping-particle":"","family":"Gomes","given":"Mariana Janini","non-dropping-particle":"","parse-names":false,"suffix":""},{"dropping-particle":"","family":"Brandao","given":"Bruna Brasil","non-dropping-particle":"","parse-names":false,"suffix":""},{"dropping-particle":"","family":"Pagan","given":"Luana Urbano","non-dropping-particle":"","parse-names":false,"suffix":""},{"dropping-particle":"","family":"Gatto","given":"Mariana","non-dropping-particle":"","parse-names":false,"suffix":""},{"dropping-particle":"","family":"Damatto","given":"Felipe Cesar","non-dropping-particle":"","parse-names":false,"suffix":""},{"dropping-particle":"","family":"Rodrigues","given":"Eder Anderson","non-dropping-particle":"","parse-names":false,"suffix":""},{"dropping-particle":"","family":"Pontes","given":"Thierres Hernani Dias","non-dropping-particle":"","parse-names":false,"suffix":""},{"dropping-particle":"","family":"Borim","given":"Patricia Aparecida","non-dropping-particle":"","parse-names":false,"suffix":""},{"dropping-particle":"","family":"Fernandes","given":"Ana Angelica Henrique","non-dropping-particle":"","parse-names":false,"suffix":""},{"dropping-particle":"","family":"Murata","given":"Gilson Masahiro","non-dropping-particle":"","parse-names":false,"suffix":""},{"dropping-particle":"","family":"Zornoff","given":"Leonardo Antonio Mamede","non-dropping-particle":"","parse-names":false,"suffix":""},{"dropping-particle":"","family":"Azevedo","given":"Paula Schmidt","non-dropping-particle":"","parse-names":false,"suffix":""},{"dropping-particle":"","family":"Okoshi","given":"Katashi","non-dropping-particle":"","parse-names":false,"suffix":""},{"dropping-particle":"","family":"Okoshi","given":"Marina Politi","non-dropping-particle":"","parse-names":false,"suffix":""}],"container-title":"Antioxidants (Basel, Switzerland)","id":"ITEM-1","issue":"2","issued":{"date-parts":[["2023","1"]]},"language":"eng","publisher-place":"Switzerland","title":"Effects of Resistance Exercise on Slow-Twitch Soleus Muscle of Infarcted Rats.","type":"article-journal","volume":"12"},"uris":["http://www.mendeley.com/documents/?uuid=3efe3094-96ef-4d48-baea-d7a60c1d7fee"]}],"mendeley":{"formattedCitation":"(65)","plainTextFormattedCitation":"(65)","previouslyFormattedCitation":"(65)"},"properties":{"noteIndex":0},"schema":"https://github.com/citation-style-language/schema/raw/master/csl-citation.json"}</w:instrText>
            </w:r>
            <w:r w:rsidRPr="00E44B04">
              <w:rPr>
                <w:rFonts w:asciiTheme="majorHAnsi" w:hAnsiTheme="majorHAnsi" w:cstheme="majorHAnsi"/>
                <w:b/>
                <w:bCs/>
                <w:sz w:val="16"/>
                <w:szCs w:val="16"/>
                <w:lang w:val="en-US"/>
              </w:rPr>
              <w:fldChar w:fldCharType="separate"/>
            </w:r>
            <w:r w:rsidRPr="00E44B04">
              <w:rPr>
                <w:rFonts w:asciiTheme="majorHAnsi" w:hAnsiTheme="majorHAnsi" w:cstheme="majorHAnsi"/>
                <w:bCs/>
                <w:noProof/>
                <w:sz w:val="16"/>
                <w:szCs w:val="16"/>
                <w:lang w:val="en-US"/>
              </w:rPr>
              <w:t>(65)</w:t>
            </w:r>
            <w:r w:rsidRPr="00E44B04">
              <w:rPr>
                <w:rFonts w:asciiTheme="majorHAnsi" w:hAnsiTheme="majorHAnsi" w:cstheme="majorHAnsi"/>
                <w:b/>
                <w:bCs/>
                <w:sz w:val="16"/>
                <w:szCs w:val="16"/>
                <w:lang w:val="en-US"/>
              </w:rPr>
              <w:fldChar w:fldCharType="end"/>
            </w:r>
          </w:p>
        </w:tc>
      </w:tr>
    </w:tbl>
    <w:p w14:paraId="50717D9D" w14:textId="7EE787A9" w:rsidR="004B2E85" w:rsidRPr="00BA54A4" w:rsidRDefault="004B2E85" w:rsidP="00BA54A4">
      <w:pPr>
        <w:rPr>
          <w:rFonts w:asciiTheme="majorHAnsi" w:hAnsiTheme="majorHAnsi" w:cstheme="majorHAnsi"/>
        </w:rPr>
      </w:pPr>
      <w:r w:rsidRPr="00E44B04">
        <w:rPr>
          <w:rFonts w:asciiTheme="majorHAnsi" w:hAnsiTheme="majorHAnsi" w:cstheme="majorHAnsi"/>
          <w:sz w:val="16"/>
          <w:szCs w:val="16"/>
          <w:lang w:val="en-US"/>
        </w:rPr>
        <w:t>↑ increased; ↓ decreased</w:t>
      </w:r>
      <w:bookmarkEnd w:id="0"/>
    </w:p>
    <w:sectPr w:rsidR="004B2E85" w:rsidRPr="00BA54A4" w:rsidSect="004B2E8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E85"/>
    <w:rsid w:val="000E51C9"/>
    <w:rsid w:val="004B2E85"/>
    <w:rsid w:val="004D55AA"/>
    <w:rsid w:val="006B0585"/>
    <w:rsid w:val="00A04292"/>
    <w:rsid w:val="00B03F43"/>
    <w:rsid w:val="00BA54A4"/>
    <w:rsid w:val="00D042AE"/>
    <w:rsid w:val="00D45F37"/>
    <w:rsid w:val="00D727A1"/>
    <w:rsid w:val="00EB0E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C5427"/>
  <w15:chartTrackingRefBased/>
  <w15:docId w15:val="{9EE49FCC-0731-4133-AAE6-76576EA65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E8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B2E85"/>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B2E85"/>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B2E85"/>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B2E85"/>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B2E85"/>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B2E8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B2E8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B2E8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B2E8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E8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B2E8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B2E8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B2E8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B2E8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B2E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2E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2E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2E85"/>
    <w:rPr>
      <w:rFonts w:eastAsiaTheme="majorEastAsia" w:cstheme="majorBidi"/>
      <w:color w:val="272727" w:themeColor="text1" w:themeTint="D8"/>
    </w:rPr>
  </w:style>
  <w:style w:type="paragraph" w:styleId="Title">
    <w:name w:val="Title"/>
    <w:basedOn w:val="Normal"/>
    <w:next w:val="Normal"/>
    <w:link w:val="TitleChar"/>
    <w:uiPriority w:val="10"/>
    <w:qFormat/>
    <w:rsid w:val="004B2E8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B2E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E8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B2E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E8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B2E85"/>
    <w:rPr>
      <w:i/>
      <w:iCs/>
      <w:color w:val="404040" w:themeColor="text1" w:themeTint="BF"/>
    </w:rPr>
  </w:style>
  <w:style w:type="paragraph" w:styleId="ListParagraph">
    <w:name w:val="List Paragraph"/>
    <w:basedOn w:val="Normal"/>
    <w:uiPriority w:val="34"/>
    <w:qFormat/>
    <w:rsid w:val="004B2E85"/>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4B2E85"/>
    <w:rPr>
      <w:i/>
      <w:iCs/>
      <w:color w:val="2F5496" w:themeColor="accent1" w:themeShade="BF"/>
    </w:rPr>
  </w:style>
  <w:style w:type="paragraph" w:styleId="IntenseQuote">
    <w:name w:val="Intense Quote"/>
    <w:basedOn w:val="Normal"/>
    <w:next w:val="Normal"/>
    <w:link w:val="IntenseQuoteChar"/>
    <w:uiPriority w:val="30"/>
    <w:qFormat/>
    <w:rsid w:val="004B2E85"/>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B2E85"/>
    <w:rPr>
      <w:i/>
      <w:iCs/>
      <w:color w:val="2F5496" w:themeColor="accent1" w:themeShade="BF"/>
    </w:rPr>
  </w:style>
  <w:style w:type="character" w:styleId="IntenseReference">
    <w:name w:val="Intense Reference"/>
    <w:basedOn w:val="DefaultParagraphFont"/>
    <w:uiPriority w:val="32"/>
    <w:qFormat/>
    <w:rsid w:val="004B2E85"/>
    <w:rPr>
      <w:b/>
      <w:bCs/>
      <w:smallCaps/>
      <w:color w:val="2F5496" w:themeColor="accent1" w:themeShade="BF"/>
      <w:spacing w:val="5"/>
    </w:rPr>
  </w:style>
  <w:style w:type="table" w:styleId="TableGrid">
    <w:name w:val="Table Grid"/>
    <w:basedOn w:val="TableNormal"/>
    <w:uiPriority w:val="39"/>
    <w:rsid w:val="004B2E85"/>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4</Pages>
  <Words>25909</Words>
  <Characters>147683</Characters>
  <Application>Microsoft Office Word</Application>
  <DocSecurity>0</DocSecurity>
  <Lines>1230</Lines>
  <Paragraphs>3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alibo</dc:creator>
  <cp:keywords/>
  <dc:description/>
  <cp:lastModifiedBy>Excalibo</cp:lastModifiedBy>
  <cp:revision>5</cp:revision>
  <dcterms:created xsi:type="dcterms:W3CDTF">2025-05-22T18:14:00Z</dcterms:created>
  <dcterms:modified xsi:type="dcterms:W3CDTF">2025-05-31T07:06:00Z</dcterms:modified>
</cp:coreProperties>
</file>